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3F1138" w14:textId="7417B470" w:rsidR="00856B4B" w:rsidRDefault="00856B4B" w:rsidP="00F272A7">
      <w:pPr>
        <w:spacing w:line="240" w:lineRule="auto"/>
        <w:rPr>
          <w:rFonts w:eastAsiaTheme="majorEastAsia"/>
          <w:b/>
          <w:bCs/>
        </w:rPr>
      </w:pPr>
      <w:bookmarkStart w:id="0" w:name="_Toc38362570"/>
      <w:bookmarkStart w:id="1" w:name="_Toc38362568"/>
      <w:r>
        <w:rPr>
          <w:rFonts w:eastAsiaTheme="majorEastAsia"/>
          <w:b/>
          <w:bCs/>
        </w:rPr>
        <w:t>Supplementary Methods</w:t>
      </w:r>
    </w:p>
    <w:p w14:paraId="69238B7B" w14:textId="77777777" w:rsidR="00856B4B" w:rsidRPr="00856B4B" w:rsidRDefault="00856B4B" w:rsidP="00F272A7">
      <w:pPr>
        <w:spacing w:line="240" w:lineRule="auto"/>
        <w:rPr>
          <w:b/>
          <w:bCs/>
          <w:i/>
          <w:iCs/>
        </w:rPr>
      </w:pPr>
      <w:r w:rsidRPr="00856B4B">
        <w:rPr>
          <w:b/>
          <w:bCs/>
          <w:i/>
          <w:iCs/>
        </w:rPr>
        <w:t>Strains and culture media</w:t>
      </w:r>
    </w:p>
    <w:p w14:paraId="13AACCC5" w14:textId="54C960CD" w:rsidR="00856B4B" w:rsidRPr="006F1ED3" w:rsidRDefault="00856B4B" w:rsidP="00F272A7">
      <w:pPr>
        <w:spacing w:line="240" w:lineRule="auto"/>
      </w:pPr>
      <w:r w:rsidRPr="006F1ED3">
        <w:rPr>
          <w:i/>
        </w:rPr>
        <w:t>A. baumannii</w:t>
      </w:r>
      <w:r w:rsidRPr="006F1ED3">
        <w:t xml:space="preserve"> strains (</w:t>
      </w:r>
      <w:r w:rsidRPr="006F1ED3">
        <w:rPr>
          <w:b/>
          <w:bCs/>
        </w:rPr>
        <w:t>Table S</w:t>
      </w:r>
      <w:r w:rsidR="00925705">
        <w:rPr>
          <w:b/>
          <w:bCs/>
        </w:rPr>
        <w:t>4</w:t>
      </w:r>
      <w:r w:rsidRPr="006F1ED3">
        <w:t xml:space="preserve">) were routinely grown in Luria Bertani broth (LB) or LB agar (1.5%). The </w:t>
      </w:r>
      <w:proofErr w:type="spellStart"/>
      <w:r w:rsidR="001D7FC7" w:rsidRPr="001D7FC7">
        <w:rPr>
          <w:i/>
          <w:iCs/>
        </w:rPr>
        <w:t>fadL</w:t>
      </w:r>
      <w:proofErr w:type="spellEnd"/>
      <w:r w:rsidR="001D7FC7">
        <w:t xml:space="preserve">, </w:t>
      </w:r>
      <w:proofErr w:type="spellStart"/>
      <w:r w:rsidRPr="006F1ED3">
        <w:rPr>
          <w:i/>
        </w:rPr>
        <w:t>adeJ</w:t>
      </w:r>
      <w:proofErr w:type="spellEnd"/>
      <w:r w:rsidRPr="006F1ED3">
        <w:t xml:space="preserve"> and </w:t>
      </w:r>
      <w:proofErr w:type="spellStart"/>
      <w:r w:rsidRPr="006F1ED3">
        <w:rPr>
          <w:i/>
        </w:rPr>
        <w:t>adeB</w:t>
      </w:r>
      <w:proofErr w:type="spellEnd"/>
      <w:r w:rsidRPr="006F1ED3">
        <w:t xml:space="preserve"> AB5075_UW transposon mutants were purchased from the </w:t>
      </w:r>
      <w:proofErr w:type="spellStart"/>
      <w:r w:rsidRPr="006F1ED3">
        <w:t>Manoil</w:t>
      </w:r>
      <w:proofErr w:type="spellEnd"/>
      <w:r w:rsidRPr="006F1ED3">
        <w:t xml:space="preserve"> Laboratory (University of Washington). The </w:t>
      </w:r>
      <w:r w:rsidRPr="006F1ED3">
        <w:rPr>
          <w:i/>
        </w:rPr>
        <w:t xml:space="preserve">A. </w:t>
      </w:r>
      <w:proofErr w:type="spellStart"/>
      <w:r w:rsidRPr="006F1ED3">
        <w:rPr>
          <w:i/>
        </w:rPr>
        <w:t>baumannii</w:t>
      </w:r>
      <w:proofErr w:type="spellEnd"/>
      <w:r w:rsidRPr="006F1ED3">
        <w:t xml:space="preserve"> ATCC 17978 ∆</w:t>
      </w:r>
      <w:proofErr w:type="spellStart"/>
      <w:r w:rsidRPr="006F1ED3">
        <w:rPr>
          <w:i/>
        </w:rPr>
        <w:t>fadL</w:t>
      </w:r>
      <w:proofErr w:type="spellEnd"/>
      <w:r w:rsidRPr="006F1ED3">
        <w:t xml:space="preserve"> </w:t>
      </w:r>
      <w:r w:rsidR="00207650">
        <w:t xml:space="preserve">strain </w:t>
      </w:r>
      <w:r w:rsidRPr="006F1ED3">
        <w:t>as part of this study</w:t>
      </w:r>
      <w:r w:rsidR="00207650">
        <w:t>, was generated</w:t>
      </w:r>
      <w:r w:rsidRPr="006F1ED3">
        <w:t xml:space="preserve"> using an established strategy</w:t>
      </w:r>
      <w:r>
        <w:t xml:space="preserve"> </w:t>
      </w:r>
      <w:r w:rsidR="00653A76">
        <w:fldChar w:fldCharType="begin">
          <w:fldData xml:space="preserve">PEVuZE5vdGU+PENpdGU+PEF1dGhvcj5BZGFtczwvQXV0aG9yPjxZZWFyPjIwMTg8L1llYXI+PFJl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</w:fldData>
        </w:fldChar>
      </w:r>
      <w:r w:rsidR="00D13885">
        <w:instrText xml:space="preserve"> ADDIN EN.CITE </w:instrText>
      </w:r>
      <w:r w:rsidR="00D13885">
        <w:fldChar w:fldCharType="begin">
          <w:fldData xml:space="preserve">PEVuZE5vdGU+PENpdGU+PEF1dGhvcj5BZGFtczwvQXV0aG9yPjxZZWFyPjIwMTg8L1llYXI+PFJl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</w:fldData>
        </w:fldChar>
      </w:r>
      <w:r w:rsidR="00D13885">
        <w:instrText xml:space="preserve"> ADDIN EN.CITE.DATA </w:instrText>
      </w:r>
      <w:r w:rsidR="00D13885">
        <w:fldChar w:fldCharType="end"/>
      </w:r>
      <w:r w:rsidR="00653A76">
        <w:fldChar w:fldCharType="separate"/>
      </w:r>
      <w:r w:rsidR="00653A76">
        <w:rPr>
          <w:noProof/>
        </w:rPr>
        <w:t>(1, 2)</w:t>
      </w:r>
      <w:r w:rsidR="00653A76">
        <w:fldChar w:fldCharType="end"/>
      </w:r>
      <w:r>
        <w:t xml:space="preserve"> </w:t>
      </w:r>
      <w:r w:rsidR="00925705" w:rsidRPr="006F1ED3">
        <w:t xml:space="preserve">(oligonucleotides are listed in </w:t>
      </w:r>
      <w:r w:rsidR="00925705" w:rsidRPr="006F1ED3">
        <w:rPr>
          <w:b/>
          <w:bCs/>
        </w:rPr>
        <w:t>Table S</w:t>
      </w:r>
      <w:r w:rsidR="00925705">
        <w:rPr>
          <w:b/>
          <w:bCs/>
        </w:rPr>
        <w:t>5</w:t>
      </w:r>
      <w:r w:rsidR="00925705" w:rsidRPr="006F1ED3">
        <w:t>)</w:t>
      </w:r>
      <w:r w:rsidR="00925705">
        <w:t xml:space="preserve"> </w:t>
      </w:r>
      <w:r>
        <w:t>and confirmed by whole genome sequencing (see methodology below)</w:t>
      </w:r>
      <w:r w:rsidRPr="006F1ED3">
        <w:t>. The opaque state for all AB5075_UW derivatives was confirmed by oblique light microscopy</w:t>
      </w:r>
      <w:r>
        <w:t xml:space="preserve"> </w:t>
      </w:r>
      <w:r w:rsidR="00653A76">
        <w:fldChar w:fldCharType="begin"/>
      </w:r>
      <w:r w:rsidR="001E6382">
        <w:instrText xml:space="preserve"> ADDIN EN.CITE &lt;EndNote&gt;&lt;Cite&gt;&lt;Author&gt;Tipton&lt;/Author&gt;&lt;Year&gt;2015&lt;/Year&gt;&lt;RecNum&gt;454&lt;/RecNum&gt;&lt;DisplayText&gt;(3)&lt;/DisplayText&gt;&lt;record&gt;&lt;rec-number&gt;454&lt;/rec-number&gt;&lt;foreign-keys&gt;&lt;key app="EN" db-id="xx2asp9vsr90ases5zdxdar6ddz59p5zv9z5" timestamp="1522031876"&gt;454&lt;/key&gt;&lt;/foreign-keys&gt;&lt;ref-type name="Journal Article"&gt;17&lt;/ref-type&gt;&lt;contributors&gt;&lt;authors&gt;&lt;author&gt;Tipton, K. A.&lt;/author&gt;&lt;author&gt;Dimitrova, D.&lt;/author&gt;&lt;author&gt;Rather, P. N.&lt;/author&gt;&lt;/authors&gt;&lt;/contributors&gt;&lt;auth-address&gt;Department of Microbiology and Immunology, Emory University School of Medicine, Atlanta, Georgia, USA.&amp;#xD;Department of Microbiology and Immunology, Emory University School of Medicine, Atlanta, Georgia, USA Research Service, Atlanta VA Medical Center, Decatur, Georgia, USA prather@emory.edu.&lt;/auth-address&gt;&lt;titles&gt;&lt;title&gt;Phase-Variable Control of Multiple Phenotypes in Acinetobacter baumannii Strain AB5075&lt;/title&gt;&lt;secondary-title&gt;J Bacteriol&lt;/secondary-title&gt;&lt;/titles&gt;&lt;periodical&gt;&lt;full-title&gt;J Bacteriol&lt;/full-title&gt;&lt;/periodical&gt;&lt;pages&gt;2593-9&lt;/pages&gt;&lt;volume&gt;197&lt;/volume&gt;&lt;number&gt;15&lt;/number&gt;&lt;edition&gt;2015/05/28&lt;/edition&gt;&lt;keywords&gt;&lt;keyword&gt;Acinetobacter baumannii/*classification/drug effects/genetics/*physiology&lt;/keyword&gt;&lt;keyword&gt;Anti-Bacterial Agents/pharmacology&lt;/keyword&gt;&lt;keyword&gt;Biofilms/growth &amp;amp; development&lt;/keyword&gt;&lt;keyword&gt;Drug Resistance, Bacterial&lt;/keyword&gt;&lt;keyword&gt;Gene Expression Regulation, Bacterial/*physiology&lt;/keyword&gt;&lt;keyword&gt;Phenotype&lt;/keyword&gt;&lt;keyword&gt;Virulence&lt;/keyword&gt;&lt;/keywords&gt;&lt;dates&gt;&lt;year&gt;2015&lt;/year&gt;&lt;pub-dates&gt;&lt;date&gt;Aug 1&lt;/date&gt;&lt;/pub-dates&gt;&lt;/dates&gt;&lt;isbn&gt;1098-5530 (Electronic)&amp;#xD;0021-9193 (Linking)&lt;/isbn&gt;&lt;accession-num&gt;26013481&lt;/accession-num&gt;&lt;urls&gt;&lt;related-urls&gt;&lt;url&gt;https://www.ncbi.nlm.nih.gov/pubmed/26013481&lt;/url&gt;&lt;/related-urls&gt;&lt;/urls&gt;&lt;custom2&gt;PMC4518826&lt;/custom2&gt;&lt;electronic-resource-num&gt;10.1128/JB.00188-15&lt;/electronic-resource-num&gt;&lt;/record&gt;&lt;/Cite&gt;&lt;/EndNote&gt;</w:instrText>
      </w:r>
      <w:r w:rsidR="00653A76">
        <w:fldChar w:fldCharType="separate"/>
      </w:r>
      <w:r w:rsidR="00653A76">
        <w:rPr>
          <w:noProof/>
        </w:rPr>
        <w:t>(3)</w:t>
      </w:r>
      <w:r w:rsidR="00653A76">
        <w:fldChar w:fldCharType="end"/>
      </w:r>
      <w:r w:rsidRPr="006F1ED3">
        <w:t>.</w:t>
      </w:r>
      <w:r w:rsidRPr="006F1ED3">
        <w:rPr>
          <w:rStyle w:val="apple-converted-space"/>
        </w:rPr>
        <w:t> </w:t>
      </w:r>
    </w:p>
    <w:p w14:paraId="1A7E684D" w14:textId="77777777" w:rsidR="00856B4B" w:rsidRPr="006F1ED3" w:rsidRDefault="00856B4B" w:rsidP="00F272A7">
      <w:pPr>
        <w:pStyle w:val="p2"/>
        <w:spacing w:line="240" w:lineRule="auto"/>
        <w:rPr>
          <w:sz w:val="24"/>
          <w:szCs w:val="24"/>
          <w:lang w:val="en-AU"/>
        </w:rPr>
      </w:pPr>
    </w:p>
    <w:p w14:paraId="7E74176D" w14:textId="77777777" w:rsidR="00856B4B" w:rsidRPr="00B7168C" w:rsidRDefault="00856B4B" w:rsidP="00F272A7">
      <w:pPr>
        <w:spacing w:line="240" w:lineRule="auto"/>
        <w:rPr>
          <w:b/>
          <w:bCs/>
          <w:i/>
          <w:iCs/>
        </w:rPr>
      </w:pPr>
      <w:r w:rsidRPr="00B7168C">
        <w:rPr>
          <w:b/>
          <w:bCs/>
          <w:i/>
          <w:iCs/>
        </w:rPr>
        <w:t>Bacterial growth assays</w:t>
      </w:r>
    </w:p>
    <w:p w14:paraId="46B3BF69" w14:textId="3EC936D8" w:rsidR="00856B4B" w:rsidRPr="006F1ED3" w:rsidRDefault="00856B4B" w:rsidP="00F272A7">
      <w:pPr>
        <w:spacing w:line="240" w:lineRule="auto"/>
        <w:rPr>
          <w:rStyle w:val="apple-converted-space"/>
        </w:rPr>
      </w:pPr>
      <w:bookmarkStart w:id="2" w:name="OLE_LINK4"/>
      <w:r w:rsidRPr="006F1ED3">
        <w:t xml:space="preserve">Cultures in LB media were incubated at 37°C with shaking in a </w:t>
      </w:r>
      <w:proofErr w:type="spellStart"/>
      <w:r w:rsidRPr="006F1ED3">
        <w:t>FLUOStar</w:t>
      </w:r>
      <w:proofErr w:type="spellEnd"/>
      <w:r w:rsidRPr="006F1ED3">
        <w:t xml:space="preserve"> Omega Spectrophotometer (BMG Labtech), with the mean OD</w:t>
      </w:r>
      <w:r w:rsidRPr="006F1ED3">
        <w:rPr>
          <w:vertAlign w:val="subscript"/>
        </w:rPr>
        <w:t>600</w:t>
      </w:r>
      <w:r w:rsidRPr="006F1ED3">
        <w:t xml:space="preserve"> values determined every </w:t>
      </w:r>
      <w:r w:rsidR="004229C2">
        <w:t>15</w:t>
      </w:r>
      <w:r w:rsidRPr="006F1ED3">
        <w:t xml:space="preserve"> minutes. The 20 mL cultures used for all other analyses were incubated at 37°C in an Innova 40R shaking incubator (Eppendorf) at 230 rpm until they reached mid log-phase (OD</w:t>
      </w:r>
      <w:r w:rsidRPr="006F1ED3">
        <w:rPr>
          <w:vertAlign w:val="subscript"/>
        </w:rPr>
        <w:t>600</w:t>
      </w:r>
      <w:r w:rsidRPr="006F1ED3">
        <w:t xml:space="preserve"> = 0.7).</w:t>
      </w:r>
      <w:r w:rsidRPr="006F1ED3">
        <w:rPr>
          <w:rStyle w:val="apple-converted-space"/>
        </w:rPr>
        <w:t> </w:t>
      </w:r>
    </w:p>
    <w:bookmarkEnd w:id="2"/>
    <w:p w14:paraId="78C30113" w14:textId="77777777" w:rsidR="00856B4B" w:rsidRPr="006F1ED3" w:rsidRDefault="00856B4B" w:rsidP="00F272A7">
      <w:pPr>
        <w:spacing w:line="240" w:lineRule="auto"/>
        <w:rPr>
          <w:rStyle w:val="apple-converted-space"/>
        </w:rPr>
      </w:pPr>
    </w:p>
    <w:p w14:paraId="6C0D1F40" w14:textId="77777777" w:rsidR="00856B4B" w:rsidRPr="00B7168C" w:rsidRDefault="00856B4B" w:rsidP="00F272A7">
      <w:pPr>
        <w:spacing w:line="240" w:lineRule="auto"/>
        <w:rPr>
          <w:rStyle w:val="apple-converted-space"/>
          <w:b/>
          <w:bCs/>
          <w:i/>
          <w:iCs/>
        </w:rPr>
      </w:pPr>
      <w:r w:rsidRPr="00B7168C">
        <w:rPr>
          <w:rStyle w:val="apple-converted-space"/>
          <w:b/>
          <w:bCs/>
          <w:i/>
          <w:iCs/>
        </w:rPr>
        <w:t>Lipid extraction</w:t>
      </w:r>
    </w:p>
    <w:p w14:paraId="4E74C313" w14:textId="37D1C15C" w:rsidR="00856B4B" w:rsidRPr="006F1ED3" w:rsidRDefault="00856B4B" w:rsidP="00F272A7">
      <w:pPr>
        <w:spacing w:line="240" w:lineRule="auto"/>
      </w:pPr>
      <w:r w:rsidRPr="006F1ED3">
        <w:rPr>
          <w:rStyle w:val="normaltextrun"/>
          <w:color w:val="000000" w:themeColor="text1"/>
        </w:rPr>
        <w:t xml:space="preserve">Overnight cultures of </w:t>
      </w:r>
      <w:r w:rsidRPr="006F1ED3">
        <w:rPr>
          <w:rStyle w:val="normaltextrun"/>
          <w:i/>
          <w:color w:val="000000" w:themeColor="text1"/>
        </w:rPr>
        <w:t>A. baumannii</w:t>
      </w:r>
      <w:r w:rsidRPr="006F1ED3">
        <w:rPr>
          <w:rStyle w:val="normaltextrun"/>
          <w:color w:val="000000" w:themeColor="text1"/>
        </w:rPr>
        <w:t xml:space="preserve"> AB5075_UW were diluted to an OD</w:t>
      </w:r>
      <w:r w:rsidRPr="006F1ED3">
        <w:rPr>
          <w:rStyle w:val="normaltextrun"/>
          <w:color w:val="000000" w:themeColor="text1"/>
          <w:vertAlign w:val="subscript"/>
        </w:rPr>
        <w:t>600</w:t>
      </w:r>
      <w:r w:rsidRPr="006F1ED3">
        <w:rPr>
          <w:rStyle w:val="normaltextrun"/>
          <w:color w:val="000000" w:themeColor="text1"/>
        </w:rPr>
        <w:t xml:space="preserve"> of 0.05 in fresh LB media (20 ml) and grown to mid-log phase (OD</w:t>
      </w:r>
      <w:r w:rsidRPr="006F1ED3">
        <w:rPr>
          <w:rStyle w:val="normaltextrun"/>
          <w:color w:val="000000" w:themeColor="text1"/>
          <w:vertAlign w:val="subscript"/>
        </w:rPr>
        <w:t>600</w:t>
      </w:r>
      <w:r w:rsidRPr="006F1ED3">
        <w:rPr>
          <w:rStyle w:val="normaltextrun"/>
          <w:color w:val="000000" w:themeColor="text1"/>
        </w:rPr>
        <w:t xml:space="preserve"> = 0.7), treated cultures </w:t>
      </w:r>
      <w:r>
        <w:rPr>
          <w:rStyle w:val="normaltextrun"/>
          <w:color w:val="000000" w:themeColor="text1"/>
        </w:rPr>
        <w:t xml:space="preserve">were </w:t>
      </w:r>
      <w:r w:rsidRPr="006F1ED3">
        <w:rPr>
          <w:rStyle w:val="normaltextrun"/>
          <w:color w:val="000000" w:themeColor="text1"/>
        </w:rPr>
        <w:t xml:space="preserve">supplemented with 0.25 mM DHA. Cells were harvested by centrifugation at 7,000 × </w:t>
      </w:r>
      <w:r w:rsidRPr="006F1ED3">
        <w:rPr>
          <w:rStyle w:val="normaltextrun"/>
          <w:i/>
          <w:color w:val="000000" w:themeColor="text1"/>
        </w:rPr>
        <w:t>g</w:t>
      </w:r>
      <w:r w:rsidRPr="006F1ED3">
        <w:rPr>
          <w:rStyle w:val="normaltextrun"/>
          <w:color w:val="000000" w:themeColor="text1"/>
        </w:rPr>
        <w:t xml:space="preserve"> for 10 minutes and washed once with PBS, processed pellets were then resuspended in 50 </w:t>
      </w:r>
      <w:proofErr w:type="spellStart"/>
      <w:r w:rsidRPr="006F1ED3">
        <w:rPr>
          <w:rStyle w:val="normaltextrun"/>
          <w:color w:val="000000" w:themeColor="text1"/>
        </w:rPr>
        <w:t>μl</w:t>
      </w:r>
      <w:proofErr w:type="spellEnd"/>
      <w:r w:rsidRPr="006F1ED3">
        <w:rPr>
          <w:rStyle w:val="normaltextrun"/>
          <w:color w:val="000000" w:themeColor="text1"/>
        </w:rPr>
        <w:t xml:space="preserve"> of 1.5% NaCl  buffer. For lipid extraction, 1 ml of </w:t>
      </w:r>
      <w:proofErr w:type="spellStart"/>
      <w:r w:rsidRPr="006F1ED3">
        <w:rPr>
          <w:rStyle w:val="normaltextrun"/>
          <w:color w:val="000000" w:themeColor="text1"/>
        </w:rPr>
        <w:t>chloroform:methanol</w:t>
      </w:r>
      <w:proofErr w:type="spellEnd"/>
      <w:r w:rsidRPr="006F1ED3">
        <w:rPr>
          <w:rStyle w:val="normaltextrun"/>
          <w:color w:val="000000" w:themeColor="text1"/>
        </w:rPr>
        <w:t xml:space="preserve"> (2:1; v/v) was added to the cell suspension, mixed vigorously for 2 minutes then incubated at RT for 10 minutes. Following the addition of 200 </w:t>
      </w:r>
      <w:proofErr w:type="spellStart"/>
      <w:r w:rsidRPr="006F1ED3">
        <w:rPr>
          <w:rStyle w:val="normaltextrun"/>
          <w:color w:val="000000" w:themeColor="text1"/>
        </w:rPr>
        <w:t>μl</w:t>
      </w:r>
      <w:proofErr w:type="spellEnd"/>
      <w:r w:rsidRPr="006F1ED3">
        <w:rPr>
          <w:rStyle w:val="normaltextrun"/>
          <w:color w:val="000000" w:themeColor="text1"/>
        </w:rPr>
        <w:t xml:space="preserve"> 1.5% NaCl, the cell suspension was mixed vigorously for 1 minute and centrifuged at 6,000 × </w:t>
      </w:r>
      <w:r w:rsidRPr="006F1ED3">
        <w:rPr>
          <w:rStyle w:val="normaltextrun"/>
          <w:i/>
          <w:color w:val="000000" w:themeColor="text1"/>
        </w:rPr>
        <w:t>g</w:t>
      </w:r>
      <w:r w:rsidRPr="006F1ED3">
        <w:rPr>
          <w:rStyle w:val="normaltextrun"/>
          <w:color w:val="000000" w:themeColor="text1"/>
        </w:rPr>
        <w:t xml:space="preserve"> for phase-separation. The lower phase was recovered and concentrated via nitrogen evaporation. </w:t>
      </w:r>
    </w:p>
    <w:p w14:paraId="1000CAA5" w14:textId="77777777" w:rsidR="00856B4B" w:rsidRPr="006F1ED3" w:rsidRDefault="00856B4B" w:rsidP="00F272A7">
      <w:pPr>
        <w:spacing w:line="240" w:lineRule="auto"/>
        <w:rPr>
          <w:rStyle w:val="apple-converted-space"/>
        </w:rPr>
      </w:pPr>
    </w:p>
    <w:p w14:paraId="096AE839" w14:textId="77777777" w:rsidR="00856B4B" w:rsidRPr="006F1ED3" w:rsidRDefault="00856B4B" w:rsidP="00F272A7">
      <w:pPr>
        <w:pStyle w:val="p2"/>
        <w:spacing w:line="240" w:lineRule="auto"/>
        <w:rPr>
          <w:b/>
          <w:bCs/>
          <w:i/>
          <w:iCs w:val="0"/>
          <w:sz w:val="24"/>
          <w:szCs w:val="24"/>
          <w:lang w:val="en-AU"/>
        </w:rPr>
      </w:pPr>
      <w:proofErr w:type="spellStart"/>
      <w:r w:rsidRPr="006F1ED3">
        <w:rPr>
          <w:b/>
          <w:bCs/>
          <w:i/>
          <w:iCs w:val="0"/>
          <w:sz w:val="24"/>
          <w:szCs w:val="24"/>
          <w:lang w:val="en-AU"/>
        </w:rPr>
        <w:t>tBLM</w:t>
      </w:r>
      <w:proofErr w:type="spellEnd"/>
      <w:r w:rsidRPr="006F1ED3">
        <w:rPr>
          <w:b/>
          <w:bCs/>
          <w:i/>
          <w:iCs w:val="0"/>
          <w:sz w:val="24"/>
          <w:szCs w:val="24"/>
          <w:lang w:val="en-AU"/>
        </w:rPr>
        <w:t xml:space="preserve"> formation and characterisation</w:t>
      </w:r>
    </w:p>
    <w:p w14:paraId="655B82BC" w14:textId="5C2F1FEB" w:rsidR="00856B4B" w:rsidRPr="006F1ED3" w:rsidRDefault="00856B4B" w:rsidP="00F272A7">
      <w:pPr>
        <w:spacing w:line="240" w:lineRule="auto"/>
        <w:rPr>
          <w:rFonts w:eastAsiaTheme="minorEastAsia"/>
          <w:lang w:eastAsia="en-AU"/>
        </w:rPr>
      </w:pPr>
      <w:r w:rsidRPr="006F1ED3">
        <w:t xml:space="preserve">Tethered bilayer lipid membranes </w:t>
      </w:r>
      <w:r>
        <w:t xml:space="preserve">were </w:t>
      </w:r>
      <w:r w:rsidRPr="006F1ED3">
        <w:t>formed and analysed using established protocols</w:t>
      </w:r>
      <w:r>
        <w:t xml:space="preserve"> </w:t>
      </w:r>
      <w:r w:rsidR="00653A76">
        <w:fldChar w:fldCharType="begin"/>
      </w:r>
      <w:r w:rsidR="00653A76">
        <w:instrText xml:space="preserve"> ADDIN EN.CITE &lt;EndNote&gt;&lt;Cite&gt;&lt;Author&gt;Vockenroth&lt;/Author&gt;&lt;Year&gt;2009&lt;/Year&gt;&lt;RecNum&gt;573&lt;/RecNum&gt;&lt;DisplayText&gt;(4, 5)&lt;/DisplayText&gt;&lt;record&gt;&lt;rec-number&gt;573&lt;/rec-number&gt;&lt;foreign-keys&gt;&lt;key app="EN" db-id="wwv50d9puwvr5aev2rjpwafypzdz90vpwaa2" timestamp="1603682284"&gt;573&lt;/key&gt;&lt;/foreign-keys&gt;&lt;ref-type name="Journal Article"&gt;17&lt;/ref-type&gt;&lt;contributors&gt;&lt;authors&gt;&lt;author&gt;Vockenroth, Inga K.&lt;/author&gt;&lt;author&gt;Rossi, Claire&lt;/author&gt;&lt;author&gt;Shah, Muhammad Raza&lt;/author&gt;&lt;author&gt;Köper, Ingo&lt;/author&gt;&lt;/authors&gt;&lt;/contributors&gt;&lt;titles&gt;&lt;title&gt;Formation of tethered bilayer lipid membranes probed by various surface sensitive techniques&lt;/title&gt;&lt;secondary-title&gt;Biointerphases&lt;/secondary-title&gt;&lt;/titles&gt;&lt;periodical&gt;&lt;full-title&gt;Biointerphases&lt;/full-title&gt;&lt;/periodical&gt;&lt;pages&gt;19-26&lt;/pages&gt;&lt;volume&gt;4&lt;/volume&gt;&lt;number&gt;2&lt;/number&gt;&lt;dates&gt;&lt;year&gt;2009&lt;/year&gt;&lt;pub-dates&gt;&lt;date&gt;2009/06/01&lt;/date&gt;&lt;/pub-dates&gt;&lt;/dates&gt;&lt;isbn&gt;1559-4106&lt;/isbn&gt;&lt;urls&gt;&lt;related-urls&gt;&lt;url&gt;https://doi.org/10.1116/1.3122019&lt;/url&gt;&lt;/related-urls&gt;&lt;/urls&gt;&lt;electronic-resource-num&gt;10.1116/1.3122019&lt;/electronic-resource-num&gt;&lt;/record&gt;&lt;/Cite&gt;&lt;Cite&gt;&lt;Author&gt;Köper&lt;/Author&gt;&lt;Year&gt;2007&lt;/Year&gt;&lt;RecNum&gt;574&lt;/RecNum&gt;&lt;record&gt;&lt;rec-number&gt;574&lt;/rec-number&gt;&lt;foreign-keys&gt;&lt;key app="EN" db-id="wwv50d9puwvr5aev2rjpwafypzdz90vpwaa2" timestamp="1603682397"&gt;574&lt;/key&gt;&lt;/foreign-keys&gt;&lt;ref-type name="Journal Article"&gt;17&lt;/ref-type&gt;&lt;contributors&gt;&lt;authors&gt;&lt;author&gt;Köper, Ingo&lt;/author&gt;&lt;/authors&gt;&lt;/contributors&gt;&lt;titles&gt;&lt;title&gt;Insulating tethered bilayer lipid membranes to study membrane proteins&lt;/title&gt;&lt;secondary-title&gt;Molecular BioSystems&lt;/secondary-title&gt;&lt;/titles&gt;&lt;periodical&gt;&lt;full-title&gt;Molecular BioSystems&lt;/full-title&gt;&lt;/periodical&gt;&lt;pages&gt;651-657&lt;/pages&gt;&lt;volume&gt;3&lt;/volume&gt;&lt;number&gt;10&lt;/number&gt;&lt;dates&gt;&lt;year&gt;2007&lt;/year&gt;&lt;/dates&gt;&lt;publisher&gt;The Royal Society of Chemistry&lt;/publisher&gt;&lt;isbn&gt;1742-206X&lt;/isbn&gt;&lt;work-type&gt;10.1039/B707168J&lt;/work-type&gt;&lt;urls&gt;&lt;related-urls&gt;&lt;url&gt;http://dx.doi.org/10.1039/B707168J&lt;/url&gt;&lt;/related-urls&gt;&lt;/urls&gt;&lt;electronic-resource-num&gt;10.1039/B707168J&lt;/electronic-resource-num&gt;&lt;/record&gt;&lt;/Cite&gt;&lt;/EndNote&gt;</w:instrText>
      </w:r>
      <w:r w:rsidR="00653A76">
        <w:fldChar w:fldCharType="separate"/>
      </w:r>
      <w:r w:rsidR="00653A76">
        <w:rPr>
          <w:noProof/>
        </w:rPr>
        <w:t>(4, 5)</w:t>
      </w:r>
      <w:r w:rsidR="00653A76">
        <w:fldChar w:fldCharType="end"/>
      </w:r>
      <w:r w:rsidRPr="006F1ED3">
        <w:t xml:space="preserve">. Lipid extracts from </w:t>
      </w:r>
      <w:r w:rsidRPr="006F1ED3">
        <w:rPr>
          <w:i/>
        </w:rPr>
        <w:t>A. baumannii</w:t>
      </w:r>
      <w:r w:rsidRPr="006F1ED3">
        <w:t xml:space="preserve"> grown with and without DHA were extruded to form 200 nm vesicles, which </w:t>
      </w:r>
      <w:r>
        <w:t>were</w:t>
      </w:r>
      <w:r w:rsidRPr="006F1ED3">
        <w:t xml:space="preserve"> fused with a pre-assembled fully tethered </w:t>
      </w:r>
      <w:proofErr w:type="spellStart"/>
      <w:r w:rsidRPr="006F1ED3">
        <w:t>DPhyTL</w:t>
      </w:r>
      <w:proofErr w:type="spellEnd"/>
      <w:r w:rsidRPr="006F1ED3">
        <w:t xml:space="preserve"> monolayer. The formation of a bilayer </w:t>
      </w:r>
      <w:r>
        <w:t>was</w:t>
      </w:r>
      <w:r w:rsidRPr="006F1ED3">
        <w:t xml:space="preserve"> monitored using electrochemical impedance spectroscopy (EIS) using a </w:t>
      </w:r>
      <w:proofErr w:type="spellStart"/>
      <w:r w:rsidRPr="006F1ED3">
        <w:t>Metrohm</w:t>
      </w:r>
      <w:proofErr w:type="spellEnd"/>
      <w:r w:rsidRPr="006F1ED3">
        <w:t xml:space="preserve"> PGSTAT 12 spectrometer, with a membrane coated gold working electrode, a platinum counter and a Ag/AgCl reference electrode. The electrochemical properties of the membrane </w:t>
      </w:r>
      <w:r>
        <w:t>were</w:t>
      </w:r>
      <w:r w:rsidRPr="006F1ED3">
        <w:t xml:space="preserve"> modelled using an equivalent circuit of resistors and capacitors, as described elsewhere</w:t>
      </w:r>
      <w:r w:rsidR="00E93A23">
        <w:t xml:space="preserve"> </w:t>
      </w:r>
      <w:r w:rsidR="00653A76">
        <w:fldChar w:fldCharType="begin"/>
      </w:r>
      <w:r w:rsidR="00653A76">
        <w:instrText xml:space="preserve"> ADDIN EN.CITE &lt;EndNote&gt;&lt;Cite&gt;&lt;Author&gt;Vockenroth&lt;/Author&gt;&lt;Year&gt;2009&lt;/Year&gt;&lt;RecNum&gt;573&lt;/RecNum&gt;&lt;DisplayText&gt;(4, 5)&lt;/DisplayText&gt;&lt;record&gt;&lt;rec-number&gt;573&lt;/rec-number&gt;&lt;foreign-keys&gt;&lt;key app="EN" db-id="wwv50d9puwvr5aev2rjpwafypzdz90vpwaa2" timestamp="1603682284"&gt;573&lt;/key&gt;&lt;/foreign-keys&gt;&lt;ref-type name="Journal Article"&gt;17&lt;/ref-type&gt;&lt;contributors&gt;&lt;authors&gt;&lt;author&gt;Vockenroth, Inga K.&lt;/author&gt;&lt;author&gt;Rossi, Claire&lt;/author&gt;&lt;author&gt;Shah, Muhammad Raza&lt;/author&gt;&lt;author&gt;Köper, Ingo&lt;/author&gt;&lt;/authors&gt;&lt;/contributors&gt;&lt;titles&gt;&lt;title&gt;Formation of tethered bilayer lipid membranes probed by various surface sensitive techniques&lt;/title&gt;&lt;secondary-title&gt;Biointerphases&lt;/secondary-title&gt;&lt;/titles&gt;&lt;periodical&gt;&lt;full-title&gt;Biointerphases&lt;/full-title&gt;&lt;/periodical&gt;&lt;pages&gt;19-26&lt;/pages&gt;&lt;volume&gt;4&lt;/volume&gt;&lt;number&gt;2&lt;/number&gt;&lt;dates&gt;&lt;year&gt;2009&lt;/year&gt;&lt;pub-dates&gt;&lt;date&gt;2009/06/01&lt;/date&gt;&lt;/pub-dates&gt;&lt;/dates&gt;&lt;isbn&gt;1559-4106&lt;/isbn&gt;&lt;urls&gt;&lt;related-urls&gt;&lt;url&gt;https://doi.org/10.1116/1.3122019&lt;/url&gt;&lt;/related-urls&gt;&lt;/urls&gt;&lt;electronic-resource-num&gt;10.1116/1.3122019&lt;/electronic-resource-num&gt;&lt;/record&gt;&lt;/Cite&gt;&lt;Cite&gt;&lt;Author&gt;Köper&lt;/Author&gt;&lt;Year&gt;2007&lt;/Year&gt;&lt;RecNum&gt;574&lt;/RecNum&gt;&lt;record&gt;&lt;rec-number&gt;574&lt;/rec-number&gt;&lt;foreign-keys&gt;&lt;key app="EN" db-id="wwv50d9puwvr5aev2rjpwafypzdz90vpwaa2" timestamp="1603682397"&gt;574&lt;/key&gt;&lt;/foreign-keys&gt;&lt;ref-type name="Journal Article"&gt;17&lt;/ref-type&gt;&lt;contributors&gt;&lt;authors&gt;&lt;author&gt;Köper, Ingo&lt;/author&gt;&lt;/authors&gt;&lt;/contributors&gt;&lt;titles&gt;&lt;title&gt;Insulating tethered bilayer lipid membranes to study membrane proteins&lt;/title&gt;&lt;secondary-title&gt;Molecular BioSystems&lt;/secondary-title&gt;&lt;/titles&gt;&lt;periodical&gt;&lt;full-title&gt;Molecular BioSystems&lt;/full-title&gt;&lt;/periodical&gt;&lt;pages&gt;651-657&lt;/pages&gt;&lt;volume&gt;3&lt;/volume&gt;&lt;number&gt;10&lt;/number&gt;&lt;dates&gt;&lt;year&gt;2007&lt;/year&gt;&lt;/dates&gt;&lt;publisher&gt;The Royal Society of Chemistry&lt;/publisher&gt;&lt;isbn&gt;1742-206X&lt;/isbn&gt;&lt;work-type&gt;10.1039/B707168J&lt;/work-type&gt;&lt;urls&gt;&lt;related-urls&gt;&lt;url&gt;http://dx.doi.org/10.1039/B707168J&lt;/url&gt;&lt;/related-urls&gt;&lt;/urls&gt;&lt;electronic-resource-num&gt;10.1039/B707168J&lt;/electronic-resource-num&gt;&lt;/record&gt;&lt;/Cite&gt;&lt;/EndNote&gt;</w:instrText>
      </w:r>
      <w:r w:rsidR="00653A76">
        <w:fldChar w:fldCharType="separate"/>
      </w:r>
      <w:r w:rsidR="00653A76">
        <w:rPr>
          <w:noProof/>
        </w:rPr>
        <w:t>(4, 5)</w:t>
      </w:r>
      <w:r w:rsidR="00653A76">
        <w:fldChar w:fldCharType="end"/>
      </w:r>
      <w:r w:rsidRPr="006F1ED3">
        <w:t xml:space="preserve">. Functionality of the membrane </w:t>
      </w:r>
      <w:r>
        <w:t>was</w:t>
      </w:r>
      <w:r w:rsidRPr="006F1ED3">
        <w:t xml:space="preserve"> shown by incorporation of valinomycin and monitoring ion transport. </w:t>
      </w:r>
      <w:proofErr w:type="spellStart"/>
      <w:r w:rsidRPr="006F1ED3">
        <w:t>tBLMs</w:t>
      </w:r>
      <w:proofErr w:type="spellEnd"/>
      <w:r w:rsidRPr="006F1ED3">
        <w:t xml:space="preserve"> were analysed by EIS and modelled to an R(RCPE) equivalent circuit, where the bilayer is described as a parallel arrangement of a resistor and a capacitor</w:t>
      </w:r>
      <w:r>
        <w:t xml:space="preserve"> </w:t>
      </w:r>
      <w:r w:rsidR="00653A76">
        <w:fldChar w:fldCharType="begin"/>
      </w:r>
      <w:r w:rsidR="00D13885">
        <w:instrText xml:space="preserve"> ADDIN EN.CITE &lt;EndNote&gt;&lt;Cite&gt;&lt;Author&gt;Andersson&lt;/Author&gt;&lt;Year&gt;2016&lt;/Year&gt;&lt;RecNum&gt;572&lt;/RecNum&gt;&lt;DisplayText&gt;(6)&lt;/DisplayText&gt;&lt;record&gt;&lt;rec-number&gt;572&lt;/rec-number&gt;&lt;foreign-keys&gt;&lt;key app="EN" db-id="wwv50d9puwvr5aev2rjpwafypzdz90vpwaa2" timestamp="1603682253"&gt;572&lt;/key&gt;&lt;/foreign-keys&gt;&lt;ref-type name="Journal Article"&gt;17&lt;/ref-type&gt;&lt;contributors&gt;&lt;authors&gt;&lt;author&gt;Andersson, Jakob&lt;/author&gt;&lt;author&gt;Köper, Ingo&lt;/author&gt;&lt;/authors&gt;&lt;/contributors&gt;&lt;titles&gt;&lt;title&gt;Tethered and polymer supported bilayer lipid membranes: structure and function&lt;/title&gt;&lt;secondary-title&gt;Membranes&lt;/secondary-title&gt;&lt;alt-title&gt;Membranes (Basel)&lt;/alt-title&gt;&lt;/titles&gt;&lt;periodical&gt;&lt;full-title&gt;Membranes&lt;/full-title&gt;&lt;abbr-1&gt;Membranes (Basel)&lt;/abbr-1&gt;&lt;/periodical&gt;&lt;alt-periodical&gt;&lt;full-title&gt;Membranes&lt;/full-title&gt;&lt;abbr-1&gt;Membranes (Basel)&lt;/abbr-1&gt;&lt;/alt-periodical&gt;&lt;pages&gt;30&lt;/pages&gt;&lt;volume&gt;6&lt;/volume&gt;&lt;number&gt;2&lt;/number&gt;&lt;keywords&gt;&lt;keyword&gt;membrane structure and function&lt;/keyword&gt;&lt;keyword&gt;model membrane&lt;/keyword&gt;&lt;keyword&gt;solid supported membrane&lt;/keyword&gt;&lt;/keywords&gt;&lt;dates&gt;&lt;year&gt;2016&lt;/year&gt;&lt;/dates&gt;&lt;publisher&gt;MDPI&lt;/publisher&gt;&lt;isbn&gt;2077-0375&lt;/isbn&gt;&lt;accession-num&gt;27249006&lt;/accession-num&gt;&lt;urls&gt;&lt;related-urls&gt;&lt;url&gt;https://pubmed.ncbi.nlm.nih.gov/27249006&lt;/url&gt;&lt;url&gt;https://www.ncbi.nlm.nih.gov/pmc/articles/PMC4931525/&lt;/url&gt;&lt;/related-urls&gt;&lt;/urls&gt;&lt;electronic-resource-num&gt;10.3390/membranes6020030&lt;/electronic-resource-num&gt;&lt;remote-database-name&gt;PubMed&lt;/remote-database-name&gt;&lt;language&gt;eng&lt;/language&gt;&lt;/record&gt;&lt;/Cite&gt;&lt;/EndNote&gt;</w:instrText>
      </w:r>
      <w:r w:rsidR="00653A76">
        <w:fldChar w:fldCharType="separate"/>
      </w:r>
      <w:r w:rsidR="00653A76">
        <w:rPr>
          <w:noProof/>
        </w:rPr>
        <w:t>(6)</w:t>
      </w:r>
      <w:r w:rsidR="00653A76">
        <w:fldChar w:fldCharType="end"/>
      </w:r>
      <w:r w:rsidRPr="006F1ED3">
        <w:t xml:space="preserve">. A constant phase element </w:t>
      </w:r>
      <w:r>
        <w:t>was</w:t>
      </w:r>
      <w:r w:rsidRPr="006F1ED3">
        <w:t xml:space="preserve"> used instead of a capacitor, to accommodate for small inhomogeneities in the membrane, the alpha parameter being proportional to the distribution of capacitors. An alpha value of 1 would correspond to a pure capacitor. </w:t>
      </w:r>
    </w:p>
    <w:p w14:paraId="02B350B3" w14:textId="77777777" w:rsidR="00856B4B" w:rsidRPr="006F1ED3" w:rsidRDefault="00856B4B" w:rsidP="00F272A7">
      <w:pPr>
        <w:pStyle w:val="p2"/>
        <w:spacing w:line="240" w:lineRule="auto"/>
        <w:rPr>
          <w:sz w:val="24"/>
          <w:szCs w:val="24"/>
          <w:lang w:val="en-AU"/>
        </w:rPr>
      </w:pPr>
    </w:p>
    <w:p w14:paraId="182BA488" w14:textId="77777777" w:rsidR="00696195" w:rsidRDefault="00696195" w:rsidP="00F272A7">
      <w:pPr>
        <w:spacing w:line="240" w:lineRule="auto"/>
        <w:rPr>
          <w:b/>
          <w:bCs/>
          <w:i/>
          <w:iCs/>
        </w:rPr>
      </w:pPr>
    </w:p>
    <w:p w14:paraId="342B93CF" w14:textId="2DA46E63" w:rsidR="00856B4B" w:rsidRPr="00426081" w:rsidRDefault="00856B4B" w:rsidP="00F272A7">
      <w:pPr>
        <w:spacing w:line="240" w:lineRule="auto"/>
        <w:rPr>
          <w:b/>
          <w:bCs/>
          <w:i/>
          <w:iCs/>
        </w:rPr>
      </w:pPr>
      <w:r w:rsidRPr="00426081">
        <w:rPr>
          <w:b/>
          <w:bCs/>
          <w:i/>
          <w:iCs/>
        </w:rPr>
        <w:lastRenderedPageBreak/>
        <w:t>Transcriptomic analyses</w:t>
      </w:r>
    </w:p>
    <w:p w14:paraId="06D22932" w14:textId="4C9381AC" w:rsidR="00856B4B" w:rsidRPr="006F1ED3" w:rsidRDefault="00856B4B" w:rsidP="00F272A7">
      <w:pPr>
        <w:spacing w:line="240" w:lineRule="auto"/>
      </w:pPr>
      <w:r w:rsidRPr="006F1ED3">
        <w:t xml:space="preserve">Three independent </w:t>
      </w:r>
      <w:r w:rsidRPr="006F1ED3">
        <w:rPr>
          <w:i/>
        </w:rPr>
        <w:t>A. baumannii</w:t>
      </w:r>
      <w:r w:rsidRPr="006F1ED3">
        <w:t xml:space="preserve"> AB5075_UW cultures were grown to mid-log phase (OD</w:t>
      </w:r>
      <w:r w:rsidRPr="006F1ED3">
        <w:rPr>
          <w:vertAlign w:val="subscript"/>
        </w:rPr>
        <w:t>600</w:t>
      </w:r>
      <w:r w:rsidRPr="006F1ED3">
        <w:t xml:space="preserve"> = 0.6). Each culture was divided into two culture flasks, one treated with 250 </w:t>
      </w:r>
      <w:r w:rsidRPr="0029470A">
        <w:t>µ</w:t>
      </w:r>
      <w:r w:rsidRPr="006F1ED3">
        <w:t>M DHA (Sigma-Aldrich)</w:t>
      </w:r>
      <w:r w:rsidRPr="006F1ED3" w:rsidDel="003542CF">
        <w:t xml:space="preserve"> </w:t>
      </w:r>
      <w:r w:rsidRPr="006F1ED3">
        <w:t xml:space="preserve">and the other left untreated as a control and </w:t>
      </w:r>
      <w:r w:rsidR="00613CED">
        <w:t xml:space="preserve">both </w:t>
      </w:r>
      <w:r w:rsidRPr="006F1ED3">
        <w:t xml:space="preserve">incubated with shaking for 1 hour </w:t>
      </w:r>
      <w:r w:rsidR="00601418" w:rsidRPr="006F1ED3">
        <w:t>at 37</w:t>
      </w:r>
      <w:r w:rsidR="00601418" w:rsidRPr="006F1ED3">
        <w:rPr>
          <w:vertAlign w:val="superscript"/>
        </w:rPr>
        <w:t>o</w:t>
      </w:r>
      <w:r w:rsidR="00601418" w:rsidRPr="006F1ED3">
        <w:t xml:space="preserve">C </w:t>
      </w:r>
      <w:r w:rsidRPr="006F1ED3">
        <w:t xml:space="preserve">prior to cell harvest. RNA extraction was carried out using the </w:t>
      </w:r>
      <w:proofErr w:type="spellStart"/>
      <w:r w:rsidRPr="006F1ED3">
        <w:t>miRNeasy</w:t>
      </w:r>
      <w:proofErr w:type="spellEnd"/>
      <w:r w:rsidRPr="006F1ED3">
        <w:t xml:space="preserve"> mini kit (Qiagen) and DNA was eliminated using the TURBO DNA-free kit (</w:t>
      </w:r>
      <w:proofErr w:type="spellStart"/>
      <w:r w:rsidRPr="006F1ED3">
        <w:t>Ambion</w:t>
      </w:r>
      <w:proofErr w:type="spellEnd"/>
      <w:r w:rsidRPr="006F1ED3">
        <w:t xml:space="preserve"> Inc, USA), as per manufacturer’s instructions. The cDNA library was generated using the </w:t>
      </w:r>
      <w:proofErr w:type="spellStart"/>
      <w:r w:rsidRPr="006F1ED3">
        <w:t>TruSeq</w:t>
      </w:r>
      <w:proofErr w:type="spellEnd"/>
      <w:r w:rsidRPr="006F1ED3">
        <w:rPr>
          <w:vertAlign w:val="superscript"/>
        </w:rPr>
        <w:t>®</w:t>
      </w:r>
      <w:r w:rsidRPr="006F1ED3">
        <w:t xml:space="preserve"> Stranded Total RNA Sample Preparation kit (Illumina, Inc., USA). The samples were sequenced on an Illumina HiSeq4000 platform yielding approximately 20 million 100 bp paired-end reads per sample. The raw sequencing data has been submitted to the Gene Expression Omnibus (accession number GSE131943). The reads were analysed using EDGE-pro (Estimated Degree of Gene Expression in Prokaryotic Genomes)</w:t>
      </w:r>
      <w:r>
        <w:t xml:space="preserve"> </w:t>
      </w:r>
      <w:r w:rsidR="00653A76">
        <w:fldChar w:fldCharType="begin"/>
      </w:r>
      <w:r w:rsidR="00D13885">
        <w:instrText xml:space="preserve"> ADDIN EN.CITE &lt;EndNote&gt;&lt;Cite&gt;&lt;Author&gt;Magoc&lt;/Author&gt;&lt;Year&gt;2013&lt;/Year&gt;&lt;RecNum&gt;396&lt;/RecNum&gt;&lt;DisplayText&gt;(7)&lt;/DisplayText&gt;&lt;record&gt;&lt;rec-number&gt;396&lt;/rec-number&gt;&lt;foreign-keys&gt;&lt;key app="EN" db-id="wwv50d9puwvr5aev2rjpwafypzdz90vpwaa2" timestamp="1591746951"&gt;396&lt;/key&gt;&lt;/foreign-keys&gt;&lt;ref-type name="Journal Article"&gt;17&lt;/ref-type&gt;&lt;contributors&gt;&lt;authors&gt;&lt;author&gt;Magoc, T.&lt;/author&gt;&lt;author&gt;Wood, D.&lt;/author&gt;&lt;author&gt;Salzberg, S. L.&lt;/author&gt;&lt;/authors&gt;&lt;/contributors&gt;&lt;auth-address&gt;Center for Computational Biology, McKusick-Nathans Institute of Genetic Medicine, Johns Hopkins University School of Medicine, Baltimore, MD, USA.&lt;/auth-address&gt;&lt;titles&gt;&lt;title&gt;EDGE-pro: Estimated Degree of Gene Expression in prokaryotic genomes&lt;/title&gt;&lt;secondary-title&gt;Evol Bioinform Online&lt;/secondary-title&gt;&lt;/titles&gt;&lt;periodical&gt;&lt;full-title&gt;Evol Bioinform Online&lt;/full-title&gt;&lt;/periodical&gt;&lt;pages&gt;127-36&lt;/pages&gt;&lt;volume&gt;9&lt;/volume&gt;&lt;edition&gt;2013/03/28&lt;/edition&gt;&lt;keywords&gt;&lt;keyword&gt;RNA-seq&lt;/keyword&gt;&lt;keyword&gt;bacteria&lt;/keyword&gt;&lt;keyword&gt;gene expression&lt;/keyword&gt;&lt;keyword&gt;prokaryotes&lt;/keyword&gt;&lt;/keywords&gt;&lt;dates&gt;&lt;year&gt;2013&lt;/year&gt;&lt;/dates&gt;&lt;isbn&gt;1176-9343 (Print)&amp;#xD;1176-9343 (Linking)&lt;/isbn&gt;&lt;accession-num&gt;23531787&lt;/accession-num&gt;&lt;urls&gt;&lt;related-urls&gt;&lt;url&gt;https://www.ncbi.nlm.nih.gov/pubmed/23531787&lt;/url&gt;&lt;/related-urls&gt;&lt;/urls&gt;&lt;custom2&gt;PMC3603529&lt;/custom2&gt;&lt;electronic-resource-num&gt;10.4137/EBO.S11250&lt;/electronic-resource-num&gt;&lt;/record&gt;&lt;/Cite&gt;&lt;/EndNote&gt;</w:instrText>
      </w:r>
      <w:r w:rsidR="00653A76">
        <w:fldChar w:fldCharType="separate"/>
      </w:r>
      <w:r w:rsidR="00653A76">
        <w:rPr>
          <w:noProof/>
        </w:rPr>
        <w:t>(7)</w:t>
      </w:r>
      <w:r w:rsidR="00653A76">
        <w:fldChar w:fldCharType="end"/>
      </w:r>
      <w:r w:rsidRPr="006F1ED3">
        <w:t xml:space="preserve">. Reads were aligned against the </w:t>
      </w:r>
      <w:r w:rsidRPr="006F1ED3">
        <w:rPr>
          <w:i/>
        </w:rPr>
        <w:t>A. baumannii</w:t>
      </w:r>
      <w:r w:rsidRPr="006F1ED3">
        <w:t xml:space="preserve"> AB5075_UW reference genome (</w:t>
      </w:r>
      <w:proofErr w:type="spellStart"/>
      <w:r w:rsidRPr="006F1ED3">
        <w:t>Genbank</w:t>
      </w:r>
      <w:proofErr w:type="spellEnd"/>
      <w:r w:rsidRPr="006F1ED3">
        <w:t xml:space="preserve"> accession: CP008706.1). Genes with differential expression were identified using the R package DESeq2</w:t>
      </w:r>
      <w:r>
        <w:t xml:space="preserve"> </w:t>
      </w:r>
      <w:r w:rsidR="00653A76">
        <w:fldChar w:fldCharType="begin"/>
      </w:r>
      <w:r w:rsidR="00653A76">
        <w:instrText xml:space="preserve"> ADDIN EN.CITE &lt;EndNote&gt;&lt;Cite&gt;&lt;Author&gt;Love&lt;/Author&gt;&lt;Year&gt;2014&lt;/Year&gt;&lt;RecNum&gt;401&lt;/RecNum&gt;&lt;DisplayText&gt;(8)&lt;/DisplayText&gt;&lt;record&gt;&lt;rec-number&gt;401&lt;/rec-number&gt;&lt;foreign-keys&gt;&lt;key app="EN" db-id="wwv50d9puwvr5aev2rjpwafypzdz90vpwaa2" timestamp="1591746952"&gt;401&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653A76">
        <w:fldChar w:fldCharType="separate"/>
      </w:r>
      <w:r w:rsidR="00653A76">
        <w:rPr>
          <w:noProof/>
        </w:rPr>
        <w:t>(8)</w:t>
      </w:r>
      <w:r w:rsidR="00653A76">
        <w:fldChar w:fldCharType="end"/>
      </w:r>
      <w:r w:rsidRPr="006F1ED3">
        <w:t xml:space="preserve"> (</w:t>
      </w:r>
      <w:r w:rsidRPr="006F1ED3">
        <w:rPr>
          <w:b/>
          <w:bCs/>
        </w:rPr>
        <w:t>Table S</w:t>
      </w:r>
      <w:r w:rsidR="00372928">
        <w:rPr>
          <w:b/>
          <w:bCs/>
        </w:rPr>
        <w:t>1</w:t>
      </w:r>
      <w:r w:rsidRPr="006F1ED3">
        <w:t>).</w:t>
      </w:r>
    </w:p>
    <w:p w14:paraId="47832819" w14:textId="77777777" w:rsidR="00856B4B" w:rsidRPr="006F1ED3" w:rsidRDefault="00856B4B" w:rsidP="00F272A7">
      <w:pPr>
        <w:pStyle w:val="p2"/>
        <w:spacing w:line="240" w:lineRule="auto"/>
        <w:rPr>
          <w:sz w:val="24"/>
          <w:szCs w:val="24"/>
          <w:lang w:val="en-AU"/>
        </w:rPr>
      </w:pPr>
    </w:p>
    <w:p w14:paraId="0DA6251F" w14:textId="77777777" w:rsidR="00856B4B" w:rsidRPr="006E3DDD" w:rsidRDefault="00856B4B" w:rsidP="00F272A7">
      <w:pPr>
        <w:spacing w:line="240" w:lineRule="auto"/>
        <w:rPr>
          <w:b/>
          <w:bCs/>
          <w:i/>
          <w:iCs/>
        </w:rPr>
      </w:pPr>
      <w:r w:rsidRPr="006E3DDD">
        <w:rPr>
          <w:b/>
          <w:bCs/>
          <w:i/>
          <w:iCs/>
        </w:rPr>
        <w:t>Minimal Inhibitory Concentration assays</w:t>
      </w:r>
    </w:p>
    <w:p w14:paraId="39EAC82A" w14:textId="0D42BB32" w:rsidR="00856B4B" w:rsidRPr="006F1ED3" w:rsidRDefault="00856B4B" w:rsidP="00F272A7">
      <w:pPr>
        <w:spacing w:line="240" w:lineRule="auto"/>
      </w:pPr>
      <w:r w:rsidRPr="006F1ED3">
        <w:t xml:space="preserve">The antimicrobial resistance profile of </w:t>
      </w:r>
      <w:r w:rsidRPr="006F1ED3">
        <w:rPr>
          <w:i/>
        </w:rPr>
        <w:t xml:space="preserve">A. baumannii </w:t>
      </w:r>
      <w:r w:rsidRPr="006F1ED3">
        <w:t>AB5075_UW was assessed using the micro-dilution method in cation-adjusted Mueller Hinton broth as previously described</w:t>
      </w:r>
      <w:r>
        <w:t xml:space="preserve"> </w:t>
      </w:r>
      <w:r w:rsidR="00653A76">
        <w:fldChar w:fldCharType="begin"/>
      </w:r>
      <w:r w:rsidR="00653A76">
        <w:instrText xml:space="preserve"> ADDIN EN.CITE &lt;EndNote&gt;&lt;Cite&gt;&lt;Author&gt;Wiegand&lt;/Author&gt;&lt;Year&gt;2008&lt;/Year&gt;&lt;RecNum&gt;387&lt;/RecNum&gt;&lt;DisplayText&gt;(9)&lt;/DisplayText&gt;&lt;record&gt;&lt;rec-number&gt;387&lt;/rec-number&gt;&lt;foreign-keys&gt;&lt;key app="EN" db-id="wwv50d9puwvr5aev2rjpwafypzdz90vpwaa2" timestamp="1591746949"&gt;387&lt;/key&gt;&lt;/foreign-keys&gt;&lt;ref-type name="Journal Article"&gt;17&lt;/ref-type&gt;&lt;contributors&gt;&lt;authors&gt;&lt;author&gt;Wiegand, Irith&lt;/author&gt;&lt;author&gt;Hilpert, Kai&lt;/author&gt;&lt;author&gt;Hancock, Robert E. W.&lt;/author&gt;&lt;/authors&gt;&lt;/contributors&gt;&lt;titles&gt;&lt;title&gt;Agar and broth dilution methods to determine the minimal inhibitory concentration (MIC) of antimicrobial substances&lt;/title&gt;&lt;secondary-title&gt;Nature Protocols&lt;/secondary-title&gt;&lt;/titles&gt;&lt;periodical&gt;&lt;full-title&gt;Nature Protocols&lt;/full-title&gt;&lt;/periodical&gt;&lt;pages&gt;163-175&lt;/pages&gt;&lt;volume&gt;3&lt;/volume&gt;&lt;number&gt;2&lt;/number&gt;&lt;dates&gt;&lt;year&gt;2008&lt;/year&gt;&lt;pub-dates&gt;&lt;date&gt;2008/02/01&lt;/date&gt;&lt;/pub-dates&gt;&lt;/dates&gt;&lt;isbn&gt;1750-2799&lt;/isbn&gt;&lt;urls&gt;&lt;related-urls&gt;&lt;url&gt;https://doi.org/10.1038/nprot.2007.521&lt;/url&gt;&lt;/related-urls&gt;&lt;/urls&gt;&lt;electronic-resource-num&gt;10.1038/nprot.2007.521&lt;/electronic-resource-num&gt;&lt;/record&gt;&lt;/Cite&gt;&lt;/EndNote&gt;</w:instrText>
      </w:r>
      <w:r w:rsidR="00653A76">
        <w:fldChar w:fldCharType="separate"/>
      </w:r>
      <w:r w:rsidR="00653A76">
        <w:rPr>
          <w:noProof/>
        </w:rPr>
        <w:t>(9)</w:t>
      </w:r>
      <w:r w:rsidR="00653A76">
        <w:fldChar w:fldCharType="end"/>
      </w:r>
      <w:r w:rsidRPr="006F1ED3">
        <w:t xml:space="preserve">. To assess the impact of PUFAs, media was supplemented with 250 </w:t>
      </w:r>
      <w:proofErr w:type="spellStart"/>
      <w:r w:rsidRPr="0029470A">
        <w:rPr>
          <w:lang w:eastAsia="zh-CN"/>
        </w:rPr>
        <w:t>μM</w:t>
      </w:r>
      <w:proofErr w:type="spellEnd"/>
      <w:r w:rsidRPr="0029470A">
        <w:rPr>
          <w:lang w:eastAsia="zh-CN"/>
        </w:rPr>
        <w:t xml:space="preserve"> </w:t>
      </w:r>
      <w:r w:rsidRPr="006F1ED3">
        <w:t>DHA. Plates were sealed with a breathable film, placed in a humidity box and incubated overnight at 37</w:t>
      </w:r>
      <w:r w:rsidRPr="006F1ED3">
        <w:rPr>
          <w:vertAlign w:val="superscript"/>
        </w:rPr>
        <w:t>o</w:t>
      </w:r>
      <w:r w:rsidRPr="006F1ED3">
        <w:t xml:space="preserve">C. Following incubation, MIC values were determined by visual examination of growth inhibition. </w:t>
      </w:r>
    </w:p>
    <w:p w14:paraId="7F0DCC0B" w14:textId="77777777" w:rsidR="00856B4B" w:rsidRPr="006F1ED3" w:rsidRDefault="00856B4B" w:rsidP="00F272A7">
      <w:pPr>
        <w:pStyle w:val="p2"/>
        <w:spacing w:line="240" w:lineRule="auto"/>
        <w:rPr>
          <w:sz w:val="24"/>
          <w:szCs w:val="24"/>
          <w:lang w:val="en-AU"/>
        </w:rPr>
      </w:pPr>
    </w:p>
    <w:p w14:paraId="4F59CB90" w14:textId="77777777" w:rsidR="00856B4B" w:rsidRPr="006E3DDD" w:rsidRDefault="00856B4B" w:rsidP="00F272A7">
      <w:pPr>
        <w:spacing w:line="240" w:lineRule="auto"/>
        <w:rPr>
          <w:b/>
          <w:bCs/>
          <w:i/>
          <w:iCs/>
          <w:lang w:eastAsia="zh-CN"/>
        </w:rPr>
      </w:pPr>
      <w:r w:rsidRPr="006E3DDD">
        <w:rPr>
          <w:b/>
          <w:bCs/>
          <w:i/>
          <w:iCs/>
        </w:rPr>
        <w:t>DNA extraction and whole genome sequencing</w:t>
      </w:r>
    </w:p>
    <w:p w14:paraId="42E34009" w14:textId="77777777" w:rsidR="00856B4B" w:rsidRPr="006F1ED3" w:rsidRDefault="00856B4B" w:rsidP="00F272A7">
      <w:pPr>
        <w:spacing w:line="240" w:lineRule="auto"/>
      </w:pPr>
      <w:r w:rsidRPr="006F1ED3">
        <w:t xml:space="preserve">DNA was extracted on a </w:t>
      </w:r>
      <w:proofErr w:type="spellStart"/>
      <w:r w:rsidRPr="006F1ED3">
        <w:t>QIASymphony</w:t>
      </w:r>
      <w:proofErr w:type="spellEnd"/>
      <w:r w:rsidRPr="006F1ED3">
        <w:t xml:space="preserve"> SP with </w:t>
      </w:r>
      <w:proofErr w:type="spellStart"/>
      <w:r w:rsidRPr="006F1ED3">
        <w:t>QIASymphony</w:t>
      </w:r>
      <w:proofErr w:type="spellEnd"/>
      <w:r w:rsidRPr="006F1ED3">
        <w:t xml:space="preserve"> DSP Virus/Pathogen kit (QIAGEN, Hilden, Germany) as per</w:t>
      </w:r>
      <w:r>
        <w:t xml:space="preserve"> the</w:t>
      </w:r>
      <w:r w:rsidRPr="006F1ED3">
        <w:t xml:space="preserve"> manufacturer’s instructions. The DNA concentration was quantified using </w:t>
      </w:r>
      <w:r>
        <w:t xml:space="preserve">a </w:t>
      </w:r>
      <w:r w:rsidRPr="006F1ED3">
        <w:t>Quant-IT dsDNA High Sensitivity kit (</w:t>
      </w:r>
      <w:proofErr w:type="spellStart"/>
      <w:r w:rsidRPr="006F1ED3">
        <w:t>ThermoFisher</w:t>
      </w:r>
      <w:proofErr w:type="spellEnd"/>
      <w:r w:rsidRPr="006F1ED3">
        <w:t xml:space="preserve"> Scientific, MA, USA).</w:t>
      </w:r>
    </w:p>
    <w:p w14:paraId="231C6240" w14:textId="77777777" w:rsidR="00856B4B" w:rsidRPr="006F1ED3" w:rsidRDefault="00856B4B" w:rsidP="00F272A7">
      <w:pPr>
        <w:spacing w:line="240" w:lineRule="auto"/>
      </w:pPr>
      <w:r w:rsidRPr="006F1ED3">
        <w:t xml:space="preserve">Sequencing libraries were prepared from the pure </w:t>
      </w:r>
      <w:r w:rsidRPr="006F1ED3">
        <w:rPr>
          <w:i/>
        </w:rPr>
        <w:t xml:space="preserve">A. baumannii </w:t>
      </w:r>
      <w:r w:rsidRPr="006F1ED3">
        <w:t xml:space="preserve">DNA extracts sample using Illumina </w:t>
      </w:r>
      <w:proofErr w:type="spellStart"/>
      <w:r w:rsidRPr="006F1ED3">
        <w:t>Nextera</w:t>
      </w:r>
      <w:proofErr w:type="spellEnd"/>
      <w:r w:rsidRPr="006F1ED3">
        <w:t xml:space="preserve"> XT Library Preparation kit (Illumina Inc., CA, USA) with slight modifications. Half volume was used for </w:t>
      </w:r>
      <w:proofErr w:type="spellStart"/>
      <w:r w:rsidRPr="006F1ED3">
        <w:t>tagmentation</w:t>
      </w:r>
      <w:proofErr w:type="spellEnd"/>
      <w:r w:rsidRPr="006F1ED3">
        <w:t xml:space="preserve"> reagents, amplification reagents and input DNA. Library clean-up was performed using </w:t>
      </w:r>
      <w:proofErr w:type="spellStart"/>
      <w:r w:rsidRPr="006F1ED3">
        <w:t>AxyPrep</w:t>
      </w:r>
      <w:proofErr w:type="spellEnd"/>
      <w:r w:rsidRPr="006F1ED3">
        <w:t xml:space="preserve"> MAG PCR Clean up kit (Corning Inc., NY, USA), and libraries were pooled manually, and sequenced on a </w:t>
      </w:r>
      <w:proofErr w:type="spellStart"/>
      <w:r w:rsidRPr="006F1ED3">
        <w:t>NextSeq</w:t>
      </w:r>
      <w:proofErr w:type="spellEnd"/>
      <w:r w:rsidRPr="006F1ED3">
        <w:t xml:space="preserve"> 550 platform with </w:t>
      </w:r>
      <w:proofErr w:type="spellStart"/>
      <w:r w:rsidRPr="006F1ED3">
        <w:t>NextSeq</w:t>
      </w:r>
      <w:proofErr w:type="spellEnd"/>
      <w:r w:rsidRPr="006F1ED3">
        <w:t xml:space="preserve"> 500/550 Mid-Output kit v2.5 (300 cycles) (Illumina Inc.). </w:t>
      </w:r>
    </w:p>
    <w:p w14:paraId="12F207F2" w14:textId="77777777" w:rsidR="00856B4B" w:rsidRPr="006F1ED3" w:rsidRDefault="00856B4B" w:rsidP="00F272A7">
      <w:pPr>
        <w:spacing w:line="240" w:lineRule="auto"/>
      </w:pPr>
    </w:p>
    <w:p w14:paraId="6A278875" w14:textId="77777777" w:rsidR="00856B4B" w:rsidRPr="006F1ED3" w:rsidRDefault="00856B4B" w:rsidP="00F272A7">
      <w:pPr>
        <w:spacing w:line="240" w:lineRule="auto"/>
      </w:pPr>
      <w:r w:rsidRPr="006F1ED3">
        <w:rPr>
          <w:b/>
          <w:bCs/>
          <w:i/>
        </w:rPr>
        <w:t>Ethidium Bromide accumulation</w:t>
      </w:r>
    </w:p>
    <w:p w14:paraId="09AADD87" w14:textId="77777777" w:rsidR="00856B4B" w:rsidRDefault="00856B4B" w:rsidP="00F272A7">
      <w:pPr>
        <w:spacing w:line="240" w:lineRule="auto"/>
        <w:rPr>
          <w:rFonts w:eastAsiaTheme="majorEastAsia"/>
          <w:b/>
          <w:bCs/>
        </w:rPr>
      </w:pPr>
      <w:r w:rsidRPr="006F1ED3">
        <w:t>Cultures were grown to mid-log phase (OD</w:t>
      </w:r>
      <w:r w:rsidRPr="006F1ED3">
        <w:rPr>
          <w:vertAlign w:val="subscript"/>
        </w:rPr>
        <w:t>600</w:t>
      </w:r>
      <w:r w:rsidRPr="006F1ED3">
        <w:t xml:space="preserve"> = 0.7)</w:t>
      </w:r>
      <w:r>
        <w:t xml:space="preserve"> </w:t>
      </w:r>
      <w:r w:rsidRPr="006F1ED3">
        <w:t xml:space="preserve">with or without 250 </w:t>
      </w:r>
      <w:proofErr w:type="spellStart"/>
      <w:r w:rsidRPr="006F1ED3">
        <w:rPr>
          <w:lang w:eastAsia="zh-CN"/>
        </w:rPr>
        <w:t>μM</w:t>
      </w:r>
      <w:proofErr w:type="spellEnd"/>
      <w:r w:rsidRPr="006F1ED3">
        <w:rPr>
          <w:lang w:eastAsia="zh-CN"/>
        </w:rPr>
        <w:t xml:space="preserve"> DHA</w:t>
      </w:r>
      <w:r w:rsidRPr="006F1ED3">
        <w:t xml:space="preserve">. Washed cells were incubated with or without 40 </w:t>
      </w:r>
      <w:proofErr w:type="spellStart"/>
      <w:r w:rsidRPr="006F1ED3">
        <w:t>μM</w:t>
      </w:r>
      <w:proofErr w:type="spellEnd"/>
      <w:r w:rsidRPr="006F1ED3">
        <w:t xml:space="preserve"> of the protonophore carbonyl cyanide-</w:t>
      </w:r>
      <w:r w:rsidRPr="006F1ED3">
        <w:rPr>
          <w:i/>
        </w:rPr>
        <w:t>m</w:t>
      </w:r>
      <w:r w:rsidRPr="006F1ED3">
        <w:t xml:space="preserve">-chlorophenyl hydrazone (CCCP, Sigma Aldrich) for 10 minutes. The cells were then supplemented with 5 </w:t>
      </w:r>
      <w:proofErr w:type="spellStart"/>
      <w:r w:rsidRPr="006F1ED3">
        <w:t>μM</w:t>
      </w:r>
      <w:proofErr w:type="spellEnd"/>
      <w:r w:rsidRPr="006F1ED3">
        <w:t xml:space="preserve"> of ethidium bromide (EtBr) (Sigma Aldrich). The fluorescence intensity (excitation/emission = 530/600 nm) was measured using a </w:t>
      </w:r>
      <w:proofErr w:type="spellStart"/>
      <w:r w:rsidRPr="006F1ED3">
        <w:t>CLARIOstar</w:t>
      </w:r>
      <w:proofErr w:type="spellEnd"/>
      <w:r w:rsidRPr="006F1ED3">
        <w:t xml:space="preserve"> Plus Microplate Reader (BMG Labtech).</w:t>
      </w:r>
    </w:p>
    <w:p w14:paraId="41C9C898" w14:textId="77777777" w:rsidR="006E3DDD" w:rsidRDefault="006E3DDD" w:rsidP="00F272A7">
      <w:pPr>
        <w:spacing w:line="240" w:lineRule="auto"/>
        <w:rPr>
          <w:rFonts w:eastAsiaTheme="majorEastAsia"/>
          <w:b/>
          <w:bCs/>
        </w:rPr>
      </w:pPr>
    </w:p>
    <w:bookmarkEnd w:id="0"/>
    <w:p w14:paraId="2F2D8EFE" w14:textId="77777777" w:rsidR="00214B04" w:rsidRPr="006F1ED3" w:rsidRDefault="00214B04" w:rsidP="00214B04">
      <w:pPr>
        <w:spacing w:line="240" w:lineRule="auto"/>
        <w:rPr>
          <w:b/>
          <w:bCs/>
          <w:i/>
          <w:iCs/>
        </w:rPr>
      </w:pPr>
      <w:r w:rsidRPr="006F1ED3">
        <w:rPr>
          <w:b/>
          <w:bCs/>
          <w:i/>
        </w:rPr>
        <w:lastRenderedPageBreak/>
        <w:t>Computational Methodology</w:t>
      </w:r>
    </w:p>
    <w:p w14:paraId="01D38044" w14:textId="239A9B3D" w:rsidR="00214B04" w:rsidRDefault="00214B04" w:rsidP="00214B04">
      <w:pPr>
        <w:spacing w:line="240" w:lineRule="auto"/>
      </w:pPr>
      <w:r w:rsidRPr="006F1ED3">
        <w:t xml:space="preserve">To examine the effect of PUFA incorporation on </w:t>
      </w:r>
      <w:proofErr w:type="spellStart"/>
      <w:r>
        <w:rPr>
          <w:iCs/>
        </w:rPr>
        <w:t>AdeJ</w:t>
      </w:r>
      <w:proofErr w:type="spellEnd"/>
      <w:r>
        <w:rPr>
          <w:iCs/>
        </w:rPr>
        <w:t xml:space="preserve"> and </w:t>
      </w:r>
      <w:proofErr w:type="spellStart"/>
      <w:r>
        <w:rPr>
          <w:iCs/>
        </w:rPr>
        <w:t>AdeB</w:t>
      </w:r>
      <w:proofErr w:type="spellEnd"/>
      <w:r w:rsidRPr="00D03BF8">
        <w:rPr>
          <w:iCs/>
        </w:rPr>
        <w:t>,</w:t>
      </w:r>
      <w:r w:rsidRPr="006F1ED3">
        <w:t xml:space="preserve"> </w:t>
      </w:r>
      <w:r>
        <w:t>two</w:t>
      </w:r>
      <w:r w:rsidRPr="006F1ED3">
        <w:t xml:space="preserve"> model membranes</w:t>
      </w:r>
      <w:r w:rsidRPr="006F1ED3" w:rsidDel="00066971">
        <w:t xml:space="preserve"> </w:t>
      </w:r>
      <w:r w:rsidRPr="006F1ED3">
        <w:t xml:space="preserve">were constructed based on lipidomic profiling performed by Jiang </w:t>
      </w:r>
      <w:r w:rsidRPr="006F1ED3">
        <w:rPr>
          <w:i/>
        </w:rPr>
        <w:t>et al</w:t>
      </w:r>
      <w:r w:rsidR="008364D0">
        <w:rPr>
          <w:i/>
        </w:rPr>
        <w:t>.</w:t>
      </w:r>
      <w:r w:rsidRPr="006F1ED3">
        <w:rPr>
          <w:i/>
        </w:rPr>
        <w:t xml:space="preserve"> </w:t>
      </w:r>
      <w:r w:rsidRPr="006F1ED3">
        <w:t>using the MARTINI coarse-grain lipid forcefield</w:t>
      </w:r>
      <w:r>
        <w:t xml:space="preserve"> </w:t>
      </w:r>
      <w:r w:rsidR="004C0CA1">
        <w:t>(</w:t>
      </w:r>
      <w:r w:rsidR="004C0CA1" w:rsidRPr="004C0CA1">
        <w:rPr>
          <w:b/>
          <w:bCs/>
        </w:rPr>
        <w:t>Table S6</w:t>
      </w:r>
      <w:r w:rsidR="004C0CA1">
        <w:t xml:space="preserve">) </w:t>
      </w:r>
      <w:r w:rsidR="00653A76">
        <w:rPr>
          <w:iCs/>
        </w:rPr>
        <w:fldChar w:fldCharType="begin">
          <w:fldData xml:space="preserve">PEVuZE5vdGU+PENpdGU+PEF1dGhvcj5KaWFuZzwvQXV0aG9yPjxZZWFyPjIwMTk8L1llYXI+PFJl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</w:fldData>
        </w:fldChar>
      </w:r>
      <w:r w:rsidR="001E6382">
        <w:rPr>
          <w:iCs/>
        </w:rPr>
        <w:instrText xml:space="preserve"> ADDIN EN.CITE </w:instrText>
      </w:r>
      <w:r w:rsidR="001E6382">
        <w:rPr>
          <w:iCs/>
        </w:rPr>
        <w:fldChar w:fldCharType="begin">
          <w:fldData xml:space="preserve">PEVuZE5vdGU+PENpdGU+PEF1dGhvcj5KaWFuZzwvQXV0aG9yPjxZZWFyPjIwMTk8L1llYXI+PFJl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</w:fldData>
        </w:fldChar>
      </w:r>
      <w:r w:rsidR="001E6382">
        <w:rPr>
          <w:iCs/>
        </w:rPr>
        <w:instrText xml:space="preserve"> ADDIN EN.CITE.DATA </w:instrText>
      </w:r>
      <w:r w:rsidR="001E6382">
        <w:rPr>
          <w:iCs/>
        </w:rPr>
      </w:r>
      <w:r w:rsidR="001E6382">
        <w:rPr>
          <w:iCs/>
        </w:rPr>
        <w:fldChar w:fldCharType="end"/>
      </w:r>
      <w:r w:rsidR="00653A76">
        <w:rPr>
          <w:iCs/>
        </w:rPr>
      </w:r>
      <w:r w:rsidR="00653A76">
        <w:rPr>
          <w:iCs/>
        </w:rPr>
        <w:fldChar w:fldCharType="separate"/>
      </w:r>
      <w:r w:rsidR="00653A76">
        <w:rPr>
          <w:iCs/>
          <w:noProof/>
        </w:rPr>
        <w:t>(10-12)</w:t>
      </w:r>
      <w:r w:rsidR="00653A76">
        <w:rPr>
          <w:iCs/>
        </w:rPr>
        <w:fldChar w:fldCharType="end"/>
      </w:r>
      <w:r w:rsidRPr="006F1ED3">
        <w:t xml:space="preserve">. The </w:t>
      </w:r>
      <w:r>
        <w:t>two</w:t>
      </w:r>
      <w:r w:rsidRPr="006F1ED3">
        <w:t xml:space="preserve"> membranes represented no PUFA treatment</w:t>
      </w:r>
      <w:r>
        <w:t xml:space="preserve"> or</w:t>
      </w:r>
      <w:r w:rsidRPr="006F1ED3">
        <w:t xml:space="preserve"> treatment with DHA</w:t>
      </w:r>
      <w:r>
        <w:t xml:space="preserve"> respectively</w:t>
      </w:r>
      <w:r w:rsidRPr="006F1ED3">
        <w:t>. Go-MARTINI</w:t>
      </w:r>
      <w:r>
        <w:t xml:space="preserve"> </w:t>
      </w:r>
      <w:r w:rsidR="00653A76">
        <w:fldChar w:fldCharType="begin"/>
      </w:r>
      <w:r w:rsidR="00D13885">
        <w:instrText xml:space="preserve"> ADDIN EN.CITE &lt;EndNote&gt;&lt;Cite&gt;&lt;Author&gt;Poma&lt;/Author&gt;&lt;Year&gt;2017&lt;/Year&gt;&lt;RecNum&gt;444&lt;/RecNum&gt;&lt;DisplayText&gt;(13)&lt;/DisplayText&gt;&lt;record&gt;&lt;rec-number&gt;444&lt;/rec-number&gt;&lt;foreign-keys&gt;&lt;key app="EN" db-id="wwv50d9puwvr5aev2rjpwafypzdz90vpwaa2" timestamp="1597905042"&gt;444&lt;/key&gt;&lt;/foreign-keys&gt;&lt;ref-type name="Journal Article"&gt;17&lt;/ref-type&gt;&lt;contributors&gt;&lt;authors&gt;&lt;author&gt;Poma, Adolfo B.&lt;/author&gt;&lt;author&gt;Cieplak, Marek&lt;/author&gt;&lt;author&gt;Theodorakis, Panagiotis E.&lt;/author&gt;&lt;/authors&gt;&lt;/contributors&gt;&lt;titles&gt;&lt;title&gt;Combining the MARTINI and structure-based coarse-grained approaches for the molecular dynamics studies of conformational transitions in proteins&lt;/title&gt;&lt;secondary-title&gt;Journal of Chemical Theory and Computation&lt;/secondary-title&gt;&lt;/titles&gt;&lt;periodical&gt;&lt;full-title&gt;Journal of Chemical Theory and Computation&lt;/full-title&gt;&lt;/periodical&gt;&lt;pages&gt;1366-1374&lt;/pages&gt;&lt;volume&gt;13&lt;/volume&gt;&lt;number&gt;3&lt;/number&gt;&lt;dates&gt;&lt;year&gt;2017&lt;/year&gt;&lt;pub-dates&gt;&lt;date&gt;2017/03/14&lt;/date&gt;&lt;/pub-dates&gt;&lt;/dates&gt;&lt;publisher&gt;American Chemical Society&lt;/publisher&gt;&lt;isbn&gt;1549-9618&lt;/isbn&gt;&lt;urls&gt;&lt;related-urls&gt;&lt;url&gt;https://doi.org/10.1021/acs.jctc.6b00986&lt;/url&gt;&lt;/related-urls&gt;&lt;/urls&gt;&lt;electronic-resource-num&gt;10.1021/acs.jctc.6b00986&lt;/electronic-resource-num&gt;&lt;/record&gt;&lt;/Cite&gt;&lt;/EndNote&gt;</w:instrText>
      </w:r>
      <w:r w:rsidR="00653A76">
        <w:fldChar w:fldCharType="separate"/>
      </w:r>
      <w:r w:rsidR="00653A76">
        <w:rPr>
          <w:noProof/>
        </w:rPr>
        <w:t>(13)</w:t>
      </w:r>
      <w:r w:rsidR="00653A76">
        <w:fldChar w:fldCharType="end"/>
      </w:r>
      <w:r w:rsidRPr="006F1ED3">
        <w:t xml:space="preserve"> models of </w:t>
      </w:r>
      <w:proofErr w:type="spellStart"/>
      <w:r w:rsidRPr="006F1ED3">
        <w:t>AdeB</w:t>
      </w:r>
      <w:proofErr w:type="spellEnd"/>
      <w:r w:rsidRPr="006F1ED3">
        <w:t xml:space="preserve"> and </w:t>
      </w:r>
      <w:proofErr w:type="spellStart"/>
      <w:r w:rsidRPr="006F1ED3">
        <w:t>AdeJ</w:t>
      </w:r>
      <w:proofErr w:type="spellEnd"/>
      <w:r w:rsidRPr="006F1ED3">
        <w:t xml:space="preserve"> (both based on the structure of </w:t>
      </w:r>
      <w:proofErr w:type="spellStart"/>
      <w:r w:rsidRPr="006F1ED3">
        <w:t>AdeB</w:t>
      </w:r>
      <w:proofErr w:type="spellEnd"/>
      <w:r>
        <w:t xml:space="preserve"> </w:t>
      </w:r>
      <w:r w:rsidR="00653A76">
        <w:rPr>
          <w:color w:val="000000"/>
          <w:shd w:val="clear" w:color="auto" w:fill="FFFFFF"/>
        </w:rPr>
        <w:fldChar w:fldCharType="begin"/>
      </w:r>
      <w:r w:rsidR="00653A76">
        <w:rPr>
          <w:color w:val="000000"/>
          <w:shd w:val="clear" w:color="auto" w:fill="FFFFFF"/>
        </w:rPr>
        <w:instrText xml:space="preserve"> ADDIN EN.CITE &lt;EndNote&gt;&lt;Cite&gt;&lt;Author&gt;Su&lt;/Author&gt;&lt;Year&gt;2019&lt;/Year&gt;&lt;RecNum&gt;440&lt;/RecNum&gt;&lt;DisplayText&gt;(14)&lt;/DisplayText&gt;&lt;record&gt;&lt;rec-number&gt;440&lt;/rec-number&gt;&lt;foreign-keys&gt;&lt;key app="EN" db-id="wwv50d9puwvr5aev2rjpwafypzdz90vpwaa2" timestamp="1597904937"&gt;440&lt;/key&gt;&lt;/foreign-keys&gt;&lt;ref-type name="Journal Article"&gt;17&lt;/ref-type&gt;&lt;contributors&gt;&lt;authors&gt;&lt;author&gt;Su, Chih-Chia&lt;/author&gt;&lt;author&gt;Morgan, Christopher E.&lt;/author&gt;&lt;author&gt;Kambakam, Sekhar&lt;/author&gt;&lt;author&gt;Rajavel, Malligarjunan&lt;/author&gt;&lt;author&gt;Scott, Harry&lt;/author&gt;&lt;author&gt;Huang, Wei&lt;/author&gt;&lt;author&gt;Emerson, Corey C.&lt;/author&gt;&lt;author&gt;Taylor, Derek J.&lt;/author&gt;&lt;author&gt;Stewart, Phoebe L.&lt;/author&gt;&lt;author&gt;Bonomo, Robert A.&lt;/author&gt;&lt;author&gt;Yu, Edward W.&lt;/author&gt;&lt;/authors&gt;&lt;secondary-authors&gt;&lt;author&gt;Bush, Karen Jacoby George A. Shafer William Zgurskaya Helen&lt;/author&gt;&lt;/secondary-authors&gt;&lt;/contributors&gt;&lt;titles&gt;&lt;title&gt;&lt;style face="normal" font="default" size="100%"&gt;Cryo-electron microscopy structure of an &lt;/style&gt;&lt;style face="italic" font="default" size="100%"&gt;Acinetobacter baumannii&lt;/style&gt;&lt;style face="normal" font="default" size="100%"&gt; multidrug efflux pump&lt;/style&gt;&lt;/title&gt;&lt;secondary-title&gt;mBio&lt;/secondary-title&gt;&lt;/titles&gt;&lt;periodical&gt;&lt;full-title&gt;mBio&lt;/full-title&gt;&lt;abbr-1&gt;MBio&lt;/abbr-1&gt;&lt;/periodical&gt;&lt;pages&gt;e01295-19&lt;/pages&gt;&lt;volume&gt;10&lt;/volume&gt;&lt;number&gt;4&lt;/number&gt;&lt;dates&gt;&lt;year&gt;2019&lt;/year&gt;&lt;/dates&gt;&lt;urls&gt;&lt;related-urls&gt;&lt;url&gt;http://mbio.asm.org/content/10/4/e01295-19.abstract&lt;/url&gt;&lt;/related-urls&gt;&lt;/urls&gt;&lt;electronic-resource-num&gt;10.1128/mBio.01295-19&lt;/electronic-resource-num&gt;&lt;/record&gt;&lt;/Cite&gt;&lt;/EndNote&gt;</w:instrText>
      </w:r>
      <w:r w:rsidR="00653A76">
        <w:rPr>
          <w:color w:val="000000"/>
          <w:shd w:val="clear" w:color="auto" w:fill="FFFFFF"/>
        </w:rPr>
        <w:fldChar w:fldCharType="separate"/>
      </w:r>
      <w:r w:rsidR="00653A76">
        <w:rPr>
          <w:noProof/>
          <w:color w:val="000000"/>
          <w:shd w:val="clear" w:color="auto" w:fill="FFFFFF"/>
        </w:rPr>
        <w:t>(14)</w:t>
      </w:r>
      <w:r w:rsidR="00653A76">
        <w:rPr>
          <w:color w:val="000000"/>
          <w:shd w:val="clear" w:color="auto" w:fill="FFFFFF"/>
        </w:rPr>
        <w:fldChar w:fldCharType="end"/>
      </w:r>
      <w:r w:rsidRPr="006F1ED3">
        <w:t xml:space="preserve">) were embedded in the untreated and DHA treated model membranes. Replicate </w:t>
      </w:r>
      <w:r>
        <w:t>15</w:t>
      </w:r>
      <w:r w:rsidRPr="006F1ED3">
        <w:t xml:space="preserve"> </w:t>
      </w:r>
      <w:r w:rsidRPr="006F1ED3">
        <w:rPr>
          <w:rFonts w:ascii="Symbol" w:eastAsia="Symbol" w:hAnsi="Symbol" w:cs="Symbol"/>
        </w:rPr>
        <w:t></w:t>
      </w:r>
      <w:r w:rsidRPr="006F1ED3">
        <w:t xml:space="preserve">s simulations </w:t>
      </w:r>
      <w:r>
        <w:t xml:space="preserve">(n = 3) </w:t>
      </w:r>
      <w:r w:rsidRPr="006F1ED3">
        <w:t>of each system were run using the GROMACS 2019.4 simulation engine</w:t>
      </w:r>
      <w:r>
        <w:t xml:space="preserve"> </w:t>
      </w:r>
      <w:r w:rsidR="00653A76">
        <w:fldChar w:fldCharType="begin">
          <w:fldData xml:space="preserve">PEVuZE5vdGU+PENpdGU+PEF1dGhvcj5BYnJhaGFtPC9BdXRob3I+PFllYXI+MjAxNTwvWWVhcj48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</w:fldData>
        </w:fldChar>
      </w:r>
      <w:r w:rsidR="00653A76">
        <w:instrText xml:space="preserve"> ADDIN EN.CITE </w:instrText>
      </w:r>
      <w:r w:rsidR="00653A76">
        <w:fldChar w:fldCharType="begin">
          <w:fldData xml:space="preserve">PEVuZE5vdGU+PENpdGU+PEF1dGhvcj5BYnJhaGFtPC9BdXRob3I+PFllYXI+MjAxNTwvWWVhcj48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</w:fldData>
        </w:fldChar>
      </w:r>
      <w:r w:rsidR="00653A76">
        <w:instrText xml:space="preserve"> ADDIN EN.CITE.DATA </w:instrText>
      </w:r>
      <w:r w:rsidR="00653A76">
        <w:fldChar w:fldCharType="end"/>
      </w:r>
      <w:r w:rsidR="00653A76">
        <w:fldChar w:fldCharType="separate"/>
      </w:r>
      <w:r w:rsidR="00653A76">
        <w:rPr>
          <w:noProof/>
        </w:rPr>
        <w:t>(15, 16)</w:t>
      </w:r>
      <w:r w:rsidR="00653A76">
        <w:fldChar w:fldCharType="end"/>
      </w:r>
      <w:r w:rsidRPr="006F1ED3">
        <w:t xml:space="preserve"> prior to analysis</w:t>
      </w:r>
      <w:r>
        <w:t>.</w:t>
      </w:r>
      <w:r w:rsidRPr="006F1ED3">
        <w:t xml:space="preserve"> </w:t>
      </w:r>
    </w:p>
    <w:p w14:paraId="29EC69F3" w14:textId="77777777" w:rsidR="00214B04" w:rsidRDefault="00214B04" w:rsidP="00214B04">
      <w:pPr>
        <w:spacing w:line="240" w:lineRule="auto"/>
      </w:pPr>
    </w:p>
    <w:p w14:paraId="6DA9606D" w14:textId="77777777" w:rsidR="00214B04" w:rsidRPr="00A22860" w:rsidRDefault="00214B04" w:rsidP="00214B04">
      <w:pPr>
        <w:spacing w:line="240" w:lineRule="auto"/>
        <w:rPr>
          <w:b/>
          <w:bCs/>
          <w:i/>
          <w:iCs/>
        </w:rPr>
      </w:pPr>
      <w:r w:rsidRPr="00A22860">
        <w:rPr>
          <w:b/>
          <w:bCs/>
          <w:i/>
          <w:iCs/>
        </w:rPr>
        <w:t>Membrane composition data analysis</w:t>
      </w:r>
    </w:p>
    <w:p w14:paraId="15E51B94" w14:textId="49C6E282" w:rsidR="00214B04" w:rsidRDefault="00214B04" w:rsidP="00214B04">
      <w:pPr>
        <w:spacing w:line="240" w:lineRule="auto"/>
      </w:pPr>
      <w:r w:rsidRPr="00BF7976">
        <w:t xml:space="preserve">For each of the </w:t>
      </w:r>
      <w:r>
        <w:t>two</w:t>
      </w:r>
      <w:r w:rsidRPr="00BF7976">
        <w:t xml:space="preserve"> membrane</w:t>
      </w:r>
      <w:r>
        <w:t xml:space="preserve"> conditions</w:t>
      </w:r>
      <w:r w:rsidRPr="00BF7976">
        <w:t xml:space="preserve"> (</w:t>
      </w:r>
      <w:r>
        <w:t>untreated,</w:t>
      </w:r>
      <w:r w:rsidRPr="00BF7976">
        <w:t xml:space="preserve"> </w:t>
      </w:r>
      <w:r>
        <w:t>and</w:t>
      </w:r>
      <w:r w:rsidRPr="00BF7976">
        <w:t xml:space="preserve"> DHA</w:t>
      </w:r>
      <w:r>
        <w:t xml:space="preserve"> treated</w:t>
      </w:r>
      <w:r w:rsidRPr="007A58C4">
        <w:t>), gas chromatography (</w:t>
      </w:r>
      <w:r w:rsidRPr="00B5701D">
        <w:t>GC) and liquid chromatography-mass spectrometry (LC-MS) data</w:t>
      </w:r>
      <w:r w:rsidRPr="007A58C4">
        <w:t xml:space="preserve"> from</w:t>
      </w:r>
      <w:r>
        <w:t xml:space="preserve"> Jiang </w:t>
      </w:r>
      <w:r>
        <w:rPr>
          <w:i/>
          <w:iCs/>
        </w:rPr>
        <w:t>et al</w:t>
      </w:r>
      <w:r>
        <w:t xml:space="preserve"> </w:t>
      </w:r>
      <w:r w:rsidR="00653A76">
        <w:fldChar w:fldCharType="begin">
          <w:fldData xml:space="preserve">PEVuZE5vdGU+PENpdGU+PEF1dGhvcj5KaWFuZzwvQXV0aG9yPjxZZWFyPjIwMTk8L1llYXI+PFJl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</w:fldData>
        </w:fldChar>
      </w:r>
      <w:r w:rsidR="001E6382">
        <w:instrText xml:space="preserve"> ADDIN EN.CITE </w:instrText>
      </w:r>
      <w:r w:rsidR="001E6382">
        <w:fldChar w:fldCharType="begin">
          <w:fldData xml:space="preserve">PEVuZE5vdGU+PENpdGU+PEF1dGhvcj5KaWFuZzwvQXV0aG9yPjxZZWFyPjIwMTk8L1llYXI+PFJl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</w:fldData>
        </w:fldChar>
      </w:r>
      <w:r w:rsidR="001E6382">
        <w:instrText xml:space="preserve"> ADDIN EN.CITE.DATA </w:instrText>
      </w:r>
      <w:r w:rsidR="001E6382">
        <w:fldChar w:fldCharType="end"/>
      </w:r>
      <w:r w:rsidR="00653A76">
        <w:fldChar w:fldCharType="separate"/>
      </w:r>
      <w:r w:rsidR="00653A76">
        <w:rPr>
          <w:noProof/>
        </w:rPr>
        <w:t>(10)</w:t>
      </w:r>
      <w:r w:rsidR="00653A76">
        <w:fldChar w:fldCharType="end"/>
      </w:r>
      <w:r w:rsidRPr="00BF7976">
        <w:t xml:space="preserve"> provided the relative proportion of</w:t>
      </w:r>
      <w:r>
        <w:t xml:space="preserve"> lipid head groups</w:t>
      </w:r>
      <w:r w:rsidRPr="00BF7976">
        <w:t xml:space="preserve"> </w:t>
      </w:r>
      <w:r>
        <w:t>phosphatidylethanolamine (</w:t>
      </w:r>
      <w:r w:rsidRPr="00BF7976">
        <w:t>PE</w:t>
      </w:r>
      <w:r>
        <w:t>)</w:t>
      </w:r>
      <w:r w:rsidRPr="00BF7976">
        <w:t>,</w:t>
      </w:r>
      <w:r>
        <w:t xml:space="preserve"> phosphatidylglycerol</w:t>
      </w:r>
      <w:r w:rsidRPr="00BF7976">
        <w:t xml:space="preserve"> </w:t>
      </w:r>
      <w:r>
        <w:t>(</w:t>
      </w:r>
      <w:r w:rsidRPr="00BF7976">
        <w:t>PG</w:t>
      </w:r>
      <w:r>
        <w:t>)</w:t>
      </w:r>
      <w:r w:rsidRPr="00BF7976">
        <w:t xml:space="preserve"> and</w:t>
      </w:r>
      <w:r>
        <w:t xml:space="preserve"> cardiolipin</w:t>
      </w:r>
      <w:r w:rsidRPr="00BF7976">
        <w:t xml:space="preserve"> </w:t>
      </w:r>
      <w:r>
        <w:t>(C</w:t>
      </w:r>
      <w:r w:rsidRPr="00BF7976">
        <w:t>L</w:t>
      </w:r>
      <w:r>
        <w:t xml:space="preserve">), the </w:t>
      </w:r>
      <w:r w:rsidRPr="00BF7976">
        <w:t>relative total abundance of various tail species</w:t>
      </w:r>
      <w:r>
        <w:t xml:space="preserve"> and the</w:t>
      </w:r>
      <w:r w:rsidRPr="00BF7976">
        <w:t xml:space="preserve"> abundance of various headgroup-tail combinations.</w:t>
      </w:r>
      <w:r>
        <w:t xml:space="preserve"> This data is not resolved between the inner and outer membrane or between leaflets therein. As such, the resulting bilayer compositions should be viewed as simplified model systems.</w:t>
      </w:r>
    </w:p>
    <w:p w14:paraId="115FB87D" w14:textId="7B8EED12" w:rsidR="00214B04" w:rsidRDefault="00214B04" w:rsidP="00214B04">
      <w:pPr>
        <w:spacing w:line="240" w:lineRule="auto"/>
      </w:pPr>
      <w:r w:rsidRPr="00BF7976">
        <w:t>The large pool of phospholipid species was streamlined by removing any individual species with &lt; 5% abundance within a specific headgroup pool (</w:t>
      </w:r>
      <w:r>
        <w:t>e.g.</w:t>
      </w:r>
      <w:r w:rsidRPr="00BF7976">
        <w:t xml:space="preserve"> &lt; 5% of the total PE pool). Total abundances were then rounded to a whole number to obtain a membrane composition that could be used for simulation</w:t>
      </w:r>
      <w:r>
        <w:t xml:space="preserve"> (</w:t>
      </w:r>
      <w:r w:rsidRPr="005D686E">
        <w:rPr>
          <w:b/>
          <w:bCs/>
        </w:rPr>
        <w:t>Table S6</w:t>
      </w:r>
      <w:r>
        <w:t xml:space="preserve">). </w:t>
      </w:r>
      <w:r w:rsidRPr="009A3F1C">
        <w:t>As LC-MS data did not distinguish individual lipid tails and provided only total number</w:t>
      </w:r>
      <w:r w:rsidRPr="00BF7976">
        <w:t xml:space="preserve"> of carbons and number of </w:t>
      </w:r>
      <w:r w:rsidRPr="001B1705">
        <w:t>unsaturated positions, individual species retained in the streamlined pool were then assigned specific lipid tails</w:t>
      </w:r>
      <w:r>
        <w:t xml:space="preserve"> based on the GC data</w:t>
      </w:r>
      <w:r w:rsidRPr="001B1705">
        <w:t>.</w:t>
      </w:r>
      <w:r w:rsidRPr="00BF7976">
        <w:t xml:space="preserve"> </w:t>
      </w:r>
      <w:r>
        <w:t>Further, i</w:t>
      </w:r>
      <w:r w:rsidRPr="00BF7976">
        <w:t xml:space="preserve">n assigning </w:t>
      </w:r>
      <w:r>
        <w:t xml:space="preserve">phospholipid </w:t>
      </w:r>
      <w:r w:rsidRPr="00BF7976">
        <w:t>tails</w:t>
      </w:r>
      <w:r>
        <w:t xml:space="preserve">, common tail combinations were preferred, where these could not be resolved on the basis of LC-MS and GC data </w:t>
      </w:r>
      <w:r w:rsidR="00653A76">
        <w:fldChar w:fldCharType="begin">
          <w:fldData xml:space="preserve">PEVuZE5vdGU+PENpdGU+PEF1dGhvcj5JbTwvQXV0aG9yPjxZZWFyPjIwMjA8L1llYXI+PFJlY051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</w:fldData>
        </w:fldChar>
      </w:r>
      <w:r w:rsidR="00D13885">
        <w:instrText xml:space="preserve"> ADDIN EN.CITE </w:instrText>
      </w:r>
      <w:r w:rsidR="00D13885">
        <w:fldChar w:fldCharType="begin">
          <w:fldData xml:space="preserve">PEVuZE5vdGU+PENpdGU+PEF1dGhvcj5JbTwvQXV0aG9yPjxZZWFyPjIwMjA8L1llYXI+PFJlY051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</w:fldData>
        </w:fldChar>
      </w:r>
      <w:r w:rsidR="00D13885">
        <w:instrText xml:space="preserve"> ADDIN EN.CITE.DATA </w:instrText>
      </w:r>
      <w:r w:rsidR="00D13885">
        <w:fldChar w:fldCharType="end"/>
      </w:r>
      <w:r w:rsidR="00653A76">
        <w:fldChar w:fldCharType="separate"/>
      </w:r>
      <w:r w:rsidR="00653A76">
        <w:rPr>
          <w:noProof/>
        </w:rPr>
        <w:t>(17-19)</w:t>
      </w:r>
      <w:r w:rsidR="00653A76">
        <w:fldChar w:fldCharType="end"/>
      </w:r>
      <w:r>
        <w:t>. The majority of CL species were assigned palmitic and oleic tails, in agreement with results from a recent mass</w:t>
      </w:r>
      <w:r w:rsidRPr="006C2071">
        <w:t>-spectrometry study</w:t>
      </w:r>
      <w:r>
        <w:t xml:space="preserve"> </w:t>
      </w:r>
      <w:r w:rsidR="00653A76">
        <w:fldChar w:fldCharType="begin"/>
      </w:r>
      <w:r w:rsidR="00D13885">
        <w:instrText xml:space="preserve"> ADDIN EN.CITE &lt;EndNote&gt;&lt;Cite&gt;&lt;Author&gt;Lopalco&lt;/Author&gt;&lt;Year&gt;2017&lt;/Year&gt;&lt;RecNum&gt;434&lt;/RecNum&gt;&lt;DisplayText&gt;(20)&lt;/DisplayText&gt;&lt;record&gt;&lt;rec-number&gt;434&lt;/rec-number&gt;&lt;foreign-keys&gt;&lt;key app="EN" db-id="wwv50d9puwvr5aev2rjpwafypzdz90vpwaa2" timestamp="1597902025"&gt;434&lt;/key&gt;&lt;/foreign-keys&gt;&lt;ref-type name="Journal Article"&gt;17&lt;/ref-type&gt;&lt;contributors&gt;&lt;authors&gt;&lt;author&gt;Lopalco, Patrizia&lt;/author&gt;&lt;author&gt;Stahl, Julia&lt;/author&gt;&lt;author&gt;Annese, Cosimo&lt;/author&gt;&lt;author&gt;Averhoff, Beate&lt;/author&gt;&lt;author&gt;Corcelli, Angela&lt;/author&gt;&lt;/authors&gt;&lt;/contributors&gt;&lt;titles&gt;&lt;title&gt;&lt;style face="normal" font="default" size="100%"&gt;Identification of unique cardiolipin and monolysocardiolipin species in &lt;/style&gt;&lt;style face="italic" font="default" size="100%"&gt;Acinetobacter baumannii&lt;/style&gt;&lt;/title&gt;&lt;secondary-title&gt;Scientific Reports&lt;/secondary-title&gt;&lt;/titles&gt;&lt;periodical&gt;&lt;full-title&gt;Scientific reports&lt;/full-title&gt;&lt;abbr-1&gt;Sci Rep&lt;/abbr-1&gt;&lt;/periodical&gt;&lt;pages&gt;2972&lt;/pages&gt;&lt;volume&gt;7&lt;/volume&gt;&lt;number&gt;1&lt;/number&gt;&lt;dates&gt;&lt;year&gt;2017&lt;/year&gt;&lt;pub-dates&gt;&lt;date&gt;2017/06/07&lt;/date&gt;&lt;/pub-dates&gt;&lt;/dates&gt;&lt;isbn&gt;2045-2322&lt;/isbn&gt;&lt;urls&gt;&lt;related-urls&gt;&lt;url&gt;https://doi.org/10.1038/s41598-017-03214-w&lt;/url&gt;&lt;/related-urls&gt;&lt;/urls&gt;&lt;electronic-resource-num&gt;10.1038/s41598-017-03214-w&lt;/electronic-resource-num&gt;&lt;/record&gt;&lt;/Cite&gt;&lt;/EndNote&gt;</w:instrText>
      </w:r>
      <w:r w:rsidR="00653A76">
        <w:fldChar w:fldCharType="separate"/>
      </w:r>
      <w:r w:rsidR="00653A76">
        <w:rPr>
          <w:noProof/>
        </w:rPr>
        <w:t>(20)</w:t>
      </w:r>
      <w:r w:rsidR="00653A76">
        <w:fldChar w:fldCharType="end"/>
      </w:r>
      <w:r w:rsidRPr="006C2071">
        <w:t>.</w:t>
      </w:r>
      <w:r>
        <w:t xml:space="preserve"> </w:t>
      </w:r>
    </w:p>
    <w:p w14:paraId="20353DF9" w14:textId="77777777" w:rsidR="00214B04" w:rsidRPr="00BF7976" w:rsidRDefault="00214B04" w:rsidP="00214B04">
      <w:pPr>
        <w:spacing w:line="240" w:lineRule="auto"/>
      </w:pPr>
    </w:p>
    <w:p w14:paraId="35973387" w14:textId="77777777" w:rsidR="00214B04" w:rsidRPr="00A22860" w:rsidRDefault="00214B04" w:rsidP="00214B04">
      <w:pPr>
        <w:spacing w:line="240" w:lineRule="auto"/>
        <w:rPr>
          <w:b/>
          <w:bCs/>
          <w:i/>
          <w:iCs/>
        </w:rPr>
      </w:pPr>
      <w:r w:rsidRPr="00A22860">
        <w:rPr>
          <w:b/>
          <w:bCs/>
          <w:i/>
          <w:iCs/>
        </w:rPr>
        <w:t>Coarse grained mapping and parameter determination</w:t>
      </w:r>
    </w:p>
    <w:p w14:paraId="04A0931F" w14:textId="4417D6CE" w:rsidR="00214B04" w:rsidRDefault="00214B04" w:rsidP="00214B04">
      <w:pPr>
        <w:spacing w:line="240" w:lineRule="auto"/>
        <w:rPr>
          <w:lang w:val="en-US"/>
        </w:rPr>
      </w:pPr>
      <w:r w:rsidRPr="00BF7976">
        <w:rPr>
          <w:lang w:val="en-US"/>
        </w:rPr>
        <w:t xml:space="preserve">Following determination of individual lipid species abundance, each species was mapped to its </w:t>
      </w:r>
      <w:r>
        <w:rPr>
          <w:lang w:val="en-US"/>
        </w:rPr>
        <w:t>coarse-grained (CG)</w:t>
      </w:r>
      <w:r w:rsidRPr="00BF7976">
        <w:rPr>
          <w:lang w:val="en-US"/>
        </w:rPr>
        <w:t xml:space="preserve"> representation using the MARTINI forcefield</w:t>
      </w:r>
      <w:r>
        <w:rPr>
          <w:lang w:val="en-US"/>
        </w:rPr>
        <w:t xml:space="preserve"> </w:t>
      </w:r>
      <w:r w:rsidR="00653A76">
        <w:rPr>
          <w:lang w:val="en-US"/>
        </w:rPr>
        <w:fldChar w:fldCharType="begin">
          <w:fldData xml:space="preserve">PEVuZE5vdGU+PENpdGU+PEF1dGhvcj5NYXJyaW5rPC9BdXRob3I+PFllYXI+MjAwNzwvWWVhcj48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</w:fldData>
        </w:fldChar>
      </w:r>
      <w:r w:rsidR="00D13885">
        <w:rPr>
          <w:lang w:val="en-US"/>
        </w:rPr>
        <w:instrText xml:space="preserve"> ADDIN EN.CITE </w:instrText>
      </w:r>
      <w:r w:rsidR="00D13885">
        <w:rPr>
          <w:lang w:val="en-US"/>
        </w:rPr>
        <w:fldChar w:fldCharType="begin">
          <w:fldData xml:space="preserve">PEVuZE5vdGU+PENpdGU+PEF1dGhvcj5NYXJyaW5rPC9BdXRob3I+PFllYXI+MjAwNzwvWWVhcj48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</w:fldData>
        </w:fldChar>
      </w:r>
      <w:r w:rsidR="00D13885">
        <w:rPr>
          <w:lang w:val="en-US"/>
        </w:rPr>
        <w:instrText xml:space="preserve"> ADDIN EN.CITE.DATA </w:instrText>
      </w:r>
      <w:r w:rsidR="00D13885">
        <w:rPr>
          <w:lang w:val="en-US"/>
        </w:rPr>
      </w:r>
      <w:r w:rsidR="00D13885">
        <w:rPr>
          <w:lang w:val="en-US"/>
        </w:rPr>
        <w:fldChar w:fldCharType="end"/>
      </w:r>
      <w:r w:rsidR="00653A76">
        <w:rPr>
          <w:lang w:val="en-US"/>
        </w:rPr>
      </w:r>
      <w:r w:rsidR="00653A76">
        <w:rPr>
          <w:lang w:val="en-US"/>
        </w:rPr>
        <w:fldChar w:fldCharType="separate"/>
      </w:r>
      <w:r w:rsidR="00D13885">
        <w:rPr>
          <w:noProof/>
          <w:lang w:val="en-US"/>
        </w:rPr>
        <w:t>(11, 21)</w:t>
      </w:r>
      <w:r w:rsidR="00653A76">
        <w:rPr>
          <w:lang w:val="en-US"/>
        </w:rPr>
        <w:fldChar w:fldCharType="end"/>
      </w:r>
      <w:r>
        <w:rPr>
          <w:lang w:val="en-US"/>
        </w:rPr>
        <w:t>.</w:t>
      </w:r>
      <w:r w:rsidRPr="007A040D">
        <w:rPr>
          <w:color w:val="FF0000"/>
          <w:lang w:val="en-US"/>
        </w:rPr>
        <w:t xml:space="preserve"> </w:t>
      </w:r>
      <w:r w:rsidRPr="00BF7976">
        <w:rPr>
          <w:lang w:val="en-US"/>
        </w:rPr>
        <w:t xml:space="preserve">Given the lower resolution of CG simulations, lipid species sometimes map onto the same set of CG beads. Thus, following determination of unique CG representations, relative abundances were updated to reflect lipids mapping to the same set of </w:t>
      </w:r>
      <w:r w:rsidRPr="00A560C8">
        <w:rPr>
          <w:lang w:val="en-US"/>
        </w:rPr>
        <w:t>beads (</w:t>
      </w:r>
      <w:r w:rsidRPr="004C0CA1">
        <w:rPr>
          <w:b/>
          <w:bCs/>
          <w:lang w:val="en-US"/>
        </w:rPr>
        <w:t>Table S6</w:t>
      </w:r>
      <w:r w:rsidRPr="00A560C8">
        <w:rPr>
          <w:lang w:val="en-US"/>
        </w:rPr>
        <w:t>). Most</w:t>
      </w:r>
      <w:r w:rsidRPr="00BF7976">
        <w:rPr>
          <w:lang w:val="en-US"/>
        </w:rPr>
        <w:t xml:space="preserve"> coarse-grain lipid types were already listed on the </w:t>
      </w:r>
      <w:r>
        <w:rPr>
          <w:lang w:val="en-US"/>
        </w:rPr>
        <w:t>MARTINI</w:t>
      </w:r>
      <w:r w:rsidRPr="00BF7976">
        <w:rPr>
          <w:lang w:val="en-US"/>
        </w:rPr>
        <w:t xml:space="preserve"> database with </w:t>
      </w:r>
      <w:r>
        <w:rPr>
          <w:lang w:val="en-US"/>
        </w:rPr>
        <w:t>their corresponding</w:t>
      </w:r>
      <w:r w:rsidRPr="00BF7976">
        <w:rPr>
          <w:lang w:val="en-US"/>
        </w:rPr>
        <w:t xml:space="preserve"> </w:t>
      </w:r>
      <w:proofErr w:type="spellStart"/>
      <w:r w:rsidRPr="00BF7976">
        <w:rPr>
          <w:lang w:val="en-US"/>
        </w:rPr>
        <w:t>itp</w:t>
      </w:r>
      <w:proofErr w:type="spellEnd"/>
      <w:r w:rsidRPr="00BF7976">
        <w:rPr>
          <w:lang w:val="en-US"/>
        </w:rPr>
        <w:t xml:space="preserve"> file, while some were not. For the latter group, </w:t>
      </w:r>
      <w:proofErr w:type="spellStart"/>
      <w:r w:rsidRPr="00BF7976">
        <w:rPr>
          <w:lang w:val="en-US"/>
        </w:rPr>
        <w:t>itp</w:t>
      </w:r>
      <w:proofErr w:type="spellEnd"/>
      <w:r w:rsidRPr="00BF7976">
        <w:rPr>
          <w:lang w:val="en-US"/>
        </w:rPr>
        <w:t xml:space="preserve"> files were created by hand or with </w:t>
      </w:r>
      <w:r>
        <w:rPr>
          <w:lang w:val="en-US"/>
        </w:rPr>
        <w:t>MARTINI lipid making</w:t>
      </w:r>
      <w:r w:rsidRPr="00BF7976">
        <w:rPr>
          <w:lang w:val="en-US"/>
        </w:rPr>
        <w:t xml:space="preserve"> software</w:t>
      </w:r>
      <w:r>
        <w:rPr>
          <w:lang w:val="en-US"/>
        </w:rPr>
        <w:t xml:space="preserve"> </w:t>
      </w:r>
      <w:r w:rsidR="00653A76">
        <w:rPr>
          <w:lang w:val="en-US"/>
        </w:rPr>
        <w:fldChar w:fldCharType="begin"/>
      </w:r>
      <w:r w:rsidR="00D13885">
        <w:rPr>
          <w:lang w:val="en-US"/>
        </w:rPr>
        <w:instrText xml:space="preserve"> ADDIN EN.CITE &lt;EndNote&gt;&lt;Cite&gt;&lt;Author&gt;Poma&lt;/Author&gt;&lt;Year&gt;2017&lt;/Year&gt;&lt;RecNum&gt;444&lt;/RecNum&gt;&lt;DisplayText&gt;(13)&lt;/DisplayText&gt;&lt;record&gt;&lt;rec-number&gt;444&lt;/rec-number&gt;&lt;foreign-keys&gt;&lt;key app="EN" db-id="wwv50d9puwvr5aev2rjpwafypzdz90vpwaa2" timestamp="1597905042"&gt;444&lt;/key&gt;&lt;/foreign-keys&gt;&lt;ref-type name="Journal Article"&gt;17&lt;/ref-type&gt;&lt;contributors&gt;&lt;authors&gt;&lt;author&gt;Poma, Adolfo B.&lt;/author&gt;&lt;author&gt;Cieplak, Marek&lt;/author&gt;&lt;author&gt;Theodorakis, Panagiotis E.&lt;/author&gt;&lt;/authors&gt;&lt;/contributors&gt;&lt;titles&gt;&lt;title&gt;Combining the MARTINI and structure-based coarse-grained approaches for the molecular dynamics studies of conformational transitions in proteins&lt;/title&gt;&lt;secondary-title&gt;Journal of Chemical Theory and Computation&lt;/secondary-title&gt;&lt;/titles&gt;&lt;periodical&gt;&lt;full-title&gt;Journal of Chemical Theory and Computation&lt;/full-title&gt;&lt;/periodical&gt;&lt;pages&gt;1366-1374&lt;/pages&gt;&lt;volume&gt;13&lt;/volume&gt;&lt;number&gt;3&lt;/number&gt;&lt;dates&gt;&lt;year&gt;2017&lt;/year&gt;&lt;pub-dates&gt;&lt;date&gt;2017/03/14&lt;/date&gt;&lt;/pub-dates&gt;&lt;/dates&gt;&lt;publisher&gt;American Chemical Society&lt;/publisher&gt;&lt;isbn&gt;1549-9618&lt;/isbn&gt;&lt;urls&gt;&lt;related-urls&gt;&lt;url&gt;https://doi.org/10.1021/acs.jctc.6b00986&lt;/url&gt;&lt;/related-urls&gt;&lt;/urls&gt;&lt;electronic-resource-num&gt;10.1021/acs.jctc.6b00986&lt;/electronic-resource-num&gt;&lt;/record&gt;&lt;/Cite&gt;&lt;/EndNote&gt;</w:instrText>
      </w:r>
      <w:r w:rsidR="00653A76">
        <w:rPr>
          <w:lang w:val="en-US"/>
        </w:rPr>
        <w:fldChar w:fldCharType="separate"/>
      </w:r>
      <w:r w:rsidR="00653A76">
        <w:rPr>
          <w:noProof/>
          <w:lang w:val="en-US"/>
        </w:rPr>
        <w:t>(13)</w:t>
      </w:r>
      <w:r w:rsidR="00653A76">
        <w:rPr>
          <w:lang w:val="en-US"/>
        </w:rPr>
        <w:fldChar w:fldCharType="end"/>
      </w:r>
      <w:r w:rsidRPr="00BF7976">
        <w:rPr>
          <w:lang w:val="en-US"/>
        </w:rPr>
        <w:t>. Parameters for new lipids were constructed according to the standard M</w:t>
      </w:r>
      <w:r>
        <w:rPr>
          <w:lang w:val="en-US"/>
        </w:rPr>
        <w:t>ARTINI</w:t>
      </w:r>
      <w:r w:rsidRPr="00BF7976">
        <w:rPr>
          <w:lang w:val="en-US"/>
        </w:rPr>
        <w:t xml:space="preserve"> 2 lipid building blocks</w:t>
      </w:r>
      <w:r>
        <w:rPr>
          <w:lang w:val="en-US"/>
        </w:rPr>
        <w:t>. CL</w:t>
      </w:r>
      <w:r w:rsidRPr="00BF7976">
        <w:rPr>
          <w:lang w:val="en-US"/>
        </w:rPr>
        <w:t xml:space="preserve"> parameters</w:t>
      </w:r>
      <w:r>
        <w:rPr>
          <w:lang w:val="en-US"/>
        </w:rPr>
        <w:t xml:space="preserve"> are those of Dahlberg </w:t>
      </w:r>
      <w:r w:rsidR="00653A76">
        <w:rPr>
          <w:lang w:val="en-US"/>
        </w:rPr>
        <w:fldChar w:fldCharType="begin">
          <w:fldData xml:space="preserve">PEVuZE5vdGU+PENpdGU+PEF1dGhvcj5EYWhsYmVyZzwvQXV0aG9yPjxZZWFyPjIwMDc8L1llYXI+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</w:fldData>
        </w:fldChar>
      </w:r>
      <w:r w:rsidR="00D13885">
        <w:rPr>
          <w:lang w:val="en-US"/>
        </w:rPr>
        <w:instrText xml:space="preserve"> ADDIN EN.CITE </w:instrText>
      </w:r>
      <w:r w:rsidR="00D13885">
        <w:rPr>
          <w:lang w:val="en-US"/>
        </w:rPr>
        <w:fldChar w:fldCharType="begin">
          <w:fldData xml:space="preserve">PEVuZE5vdGU+PENpdGU+PEF1dGhvcj5EYWhsYmVyZzwvQXV0aG9yPjxZZWFyPjIwMDc8L1llYXI+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</w:fldData>
        </w:fldChar>
      </w:r>
      <w:r w:rsidR="00D13885">
        <w:rPr>
          <w:lang w:val="en-US"/>
        </w:rPr>
        <w:instrText xml:space="preserve"> ADDIN EN.CITE.DATA </w:instrText>
      </w:r>
      <w:r w:rsidR="00D13885">
        <w:rPr>
          <w:lang w:val="en-US"/>
        </w:rPr>
      </w:r>
      <w:r w:rsidR="00D13885">
        <w:rPr>
          <w:lang w:val="en-US"/>
        </w:rPr>
        <w:fldChar w:fldCharType="end"/>
      </w:r>
      <w:r w:rsidR="00653A76">
        <w:rPr>
          <w:lang w:val="en-US"/>
        </w:rPr>
      </w:r>
      <w:r w:rsidR="00653A76">
        <w:rPr>
          <w:lang w:val="en-US"/>
        </w:rPr>
        <w:fldChar w:fldCharType="separate"/>
      </w:r>
      <w:r w:rsidR="00D13885">
        <w:rPr>
          <w:noProof/>
          <w:lang w:val="en-US"/>
        </w:rPr>
        <w:t>(22, 23)</w:t>
      </w:r>
      <w:r w:rsidR="00653A76">
        <w:rPr>
          <w:lang w:val="en-US"/>
        </w:rPr>
        <w:fldChar w:fldCharType="end"/>
      </w:r>
      <w:r>
        <w:rPr>
          <w:lang w:val="en-US"/>
        </w:rPr>
        <w:t>.</w:t>
      </w:r>
      <w:r w:rsidRPr="007A040D">
        <w:rPr>
          <w:color w:val="FF0000"/>
          <w:lang w:val="en-US"/>
        </w:rPr>
        <w:t xml:space="preserve"> </w:t>
      </w:r>
      <w:r w:rsidRPr="00BF7976">
        <w:rPr>
          <w:lang w:val="en-US"/>
        </w:rPr>
        <w:t xml:space="preserve">Following experimental observations of cardiolipin protonation states at physiological pH, we </w:t>
      </w:r>
      <w:r>
        <w:rPr>
          <w:lang w:val="en-US"/>
        </w:rPr>
        <w:t>assigned cardiolipins</w:t>
      </w:r>
      <w:r w:rsidRPr="00BF7976">
        <w:rPr>
          <w:lang w:val="en-US"/>
        </w:rPr>
        <w:t xml:space="preserve"> to be deprotonated</w:t>
      </w:r>
      <w:r>
        <w:rPr>
          <w:lang w:val="en-US"/>
        </w:rPr>
        <w:t xml:space="preserve"> (di-anionic).</w:t>
      </w:r>
      <w:r w:rsidRPr="00BF7976">
        <w:rPr>
          <w:lang w:val="en-US"/>
        </w:rPr>
        <w:t xml:space="preserve"> </w:t>
      </w:r>
      <w:r>
        <w:rPr>
          <w:lang w:val="en-US"/>
        </w:rPr>
        <w:t>T</w:t>
      </w:r>
      <w:r w:rsidRPr="00BF7976">
        <w:rPr>
          <w:lang w:val="en-US"/>
        </w:rPr>
        <w:t xml:space="preserve">his was reflected in their </w:t>
      </w:r>
      <w:proofErr w:type="spellStart"/>
      <w:r w:rsidRPr="00BF7976">
        <w:rPr>
          <w:lang w:val="en-US"/>
        </w:rPr>
        <w:t>itp</w:t>
      </w:r>
      <w:proofErr w:type="spellEnd"/>
      <w:r w:rsidRPr="00BF7976">
        <w:rPr>
          <w:lang w:val="en-US"/>
        </w:rPr>
        <w:t xml:space="preserve"> files</w:t>
      </w:r>
      <w:r>
        <w:rPr>
          <w:lang w:val="en-US"/>
        </w:rPr>
        <w:t xml:space="preserve"> </w:t>
      </w:r>
      <w:r w:rsidR="00653A76">
        <w:rPr>
          <w:lang w:val="en-US"/>
        </w:rPr>
        <w:fldChar w:fldCharType="begin"/>
      </w:r>
      <w:r w:rsidR="00D13885">
        <w:rPr>
          <w:lang w:val="en-US"/>
        </w:rPr>
        <w:instrText xml:space="preserve"> ADDIN EN.CITE &lt;EndNote&gt;&lt;Cite&gt;&lt;Author&gt;Sathappa&lt;/Author&gt;&lt;Year&gt;2016&lt;/Year&gt;&lt;RecNum&gt;439&lt;/RecNum&gt;&lt;DisplayText&gt;(24)&lt;/DisplayText&gt;&lt;record&gt;&lt;rec-number&gt;439&lt;/rec-number&gt;&lt;foreign-keys&gt;&lt;key app="EN" db-id="wwv50d9puwvr5aev2rjpwafypzdz90vpwaa2" timestamp="1597904739"&gt;439&lt;/key&gt;&lt;/foreign-keys&gt;&lt;ref-type name="Journal Article"&gt;17&lt;/ref-type&gt;&lt;contributors&gt;&lt;authors&gt;&lt;author&gt;Sathappa, Murugappan&lt;/author&gt;&lt;author&gt;Alder, Nathan N.&lt;/author&gt;&lt;/authors&gt;&lt;/contributors&gt;&lt;titles&gt;&lt;title&gt;The ionization properties of cardiolipin and its variants in model bilayers&lt;/title&gt;&lt;secondary-title&gt;Biochimica et Biophysica Acta (BBA) - Biomembranes&lt;/secondary-title&gt;&lt;/titles&gt;&lt;periodical&gt;&lt;full-title&gt;Biochimica et Biophysica Acta (BBA) - Biomembranes&lt;/full-title&gt;&lt;/periodical&gt;&lt;pages&gt;1362-1372&lt;/pages&gt;&lt;volume&gt;1858&lt;/volume&gt;&lt;number&gt;6&lt;/number&gt;&lt;keywords&gt;&lt;keyword&gt;Cardiolipin&lt;/keyword&gt;&lt;keyword&gt;Mitochondria&lt;/keyword&gt;&lt;keyword&gt;Lipid ionization&lt;/keyword&gt;&lt;keyword&gt;Barth syndrome&lt;/keyword&gt;&lt;/keywords&gt;&lt;dates&gt;&lt;year&gt;2016&lt;/year&gt;&lt;pub-dates&gt;&lt;date&gt;2016/06/01/&lt;/date&gt;&lt;/pub-dates&gt;&lt;/dates&gt;&lt;isbn&gt;0005-2736&lt;/isbn&gt;&lt;urls&gt;&lt;related-urls&gt;&lt;url&gt;http://www.sciencedirect.com/science/article/pii/S0005273616300840&lt;/url&gt;&lt;/related-urls&gt;&lt;/urls&gt;&lt;electronic-resource-num&gt;https://doi.org/10.1016/j.bbamem.2016.03.007&lt;/electronic-resource-num&gt;&lt;/record&gt;&lt;/Cite&gt;&lt;/EndNote&gt;</w:instrText>
      </w:r>
      <w:r w:rsidR="00653A76">
        <w:rPr>
          <w:lang w:val="en-US"/>
        </w:rPr>
        <w:fldChar w:fldCharType="separate"/>
      </w:r>
      <w:r w:rsidR="00D13885">
        <w:rPr>
          <w:noProof/>
          <w:lang w:val="en-US"/>
        </w:rPr>
        <w:t>(24)</w:t>
      </w:r>
      <w:r w:rsidR="00653A76">
        <w:rPr>
          <w:lang w:val="en-US"/>
        </w:rPr>
        <w:fldChar w:fldCharType="end"/>
      </w:r>
      <w:r w:rsidRPr="00BF7976">
        <w:rPr>
          <w:lang w:val="en-US"/>
        </w:rPr>
        <w:t>.</w:t>
      </w:r>
      <w:r w:rsidRPr="007A040D">
        <w:rPr>
          <w:color w:val="FF0000"/>
          <w:lang w:val="en-US"/>
        </w:rPr>
        <w:t xml:space="preserve"> </w:t>
      </w:r>
    </w:p>
    <w:p w14:paraId="1F38ADE8" w14:textId="77777777" w:rsidR="00214B04" w:rsidRDefault="00214B04" w:rsidP="00214B04">
      <w:pPr>
        <w:spacing w:line="240" w:lineRule="auto"/>
        <w:rPr>
          <w:b/>
          <w:bCs/>
          <w:lang w:val="en-US"/>
        </w:rPr>
      </w:pPr>
    </w:p>
    <w:p w14:paraId="408AE00D" w14:textId="77777777" w:rsidR="00696195" w:rsidRDefault="00696195">
      <w:pPr>
        <w:jc w:val="left"/>
        <w:rPr>
          <w:b/>
          <w:bCs/>
          <w:i/>
          <w:iCs/>
          <w:lang w:val="en-US"/>
        </w:rPr>
      </w:pPr>
      <w:r>
        <w:rPr>
          <w:b/>
          <w:bCs/>
          <w:i/>
          <w:iCs/>
          <w:lang w:val="en-US"/>
        </w:rPr>
        <w:br w:type="page"/>
      </w:r>
    </w:p>
    <w:p w14:paraId="5C74661C" w14:textId="086908FF" w:rsidR="00214B04" w:rsidRPr="004C0CA1" w:rsidRDefault="00214B04" w:rsidP="00214B04">
      <w:pPr>
        <w:spacing w:line="240" w:lineRule="auto"/>
        <w:rPr>
          <w:b/>
          <w:bCs/>
          <w:i/>
          <w:iCs/>
          <w:lang w:val="en-US"/>
        </w:rPr>
      </w:pPr>
      <w:r w:rsidRPr="004C0CA1">
        <w:rPr>
          <w:b/>
          <w:bCs/>
          <w:i/>
          <w:iCs/>
          <w:lang w:val="en-US"/>
        </w:rPr>
        <w:lastRenderedPageBreak/>
        <w:t>Homology model construction</w:t>
      </w:r>
    </w:p>
    <w:p w14:paraId="787E2F4A" w14:textId="3B2A42C1" w:rsidR="00214B04" w:rsidRPr="009274EC" w:rsidRDefault="00214B04" w:rsidP="00214B04">
      <w:pPr>
        <w:spacing w:line="240" w:lineRule="auto"/>
        <w:rPr>
          <w:lang w:val="en-US"/>
        </w:rPr>
      </w:pPr>
      <w:r>
        <w:rPr>
          <w:lang w:val="en-US"/>
        </w:rPr>
        <w:t xml:space="preserve">A homology model of </w:t>
      </w:r>
      <w:proofErr w:type="spellStart"/>
      <w:r>
        <w:rPr>
          <w:lang w:val="en-US"/>
        </w:rPr>
        <w:t>AdeJ</w:t>
      </w:r>
      <w:proofErr w:type="spellEnd"/>
      <w:r>
        <w:rPr>
          <w:lang w:val="en-US"/>
        </w:rPr>
        <w:t xml:space="preserve"> in the resting state, based on the resting state </w:t>
      </w:r>
      <w:proofErr w:type="spellStart"/>
      <w:r>
        <w:rPr>
          <w:lang w:val="en-US"/>
        </w:rPr>
        <w:t>AdeB</w:t>
      </w:r>
      <w:proofErr w:type="spellEnd"/>
      <w:r>
        <w:rPr>
          <w:lang w:val="en-US"/>
        </w:rPr>
        <w:t xml:space="preserve"> cryo-EM structure </w:t>
      </w:r>
      <w:r w:rsidR="00653A76">
        <w:rPr>
          <w:lang w:val="en-US"/>
        </w:rPr>
        <w:fldChar w:fldCharType="begin"/>
      </w:r>
      <w:r w:rsidR="00653A76">
        <w:rPr>
          <w:lang w:val="en-US"/>
        </w:rPr>
        <w:instrText xml:space="preserve"> ADDIN EN.CITE &lt;EndNote&gt;&lt;Cite&gt;&lt;Author&gt;Su&lt;/Author&gt;&lt;Year&gt;2019&lt;/Year&gt;&lt;RecNum&gt;440&lt;/RecNum&gt;&lt;DisplayText&gt;(14)&lt;/DisplayText&gt;&lt;record&gt;&lt;rec-number&gt;440&lt;/rec-number&gt;&lt;foreign-keys&gt;&lt;key app="EN" db-id="wwv50d9puwvr5aev2rjpwafypzdz90vpwaa2" timestamp="1597904937"&gt;440&lt;/key&gt;&lt;/foreign-keys&gt;&lt;ref-type name="Journal Article"&gt;17&lt;/ref-type&gt;&lt;contributors&gt;&lt;authors&gt;&lt;author&gt;Su, Chih-Chia&lt;/author&gt;&lt;author&gt;Morgan, Christopher E.&lt;/author&gt;&lt;author&gt;Kambakam, Sekhar&lt;/author&gt;&lt;author&gt;Rajavel, Malligarjunan&lt;/author&gt;&lt;author&gt;Scott, Harry&lt;/author&gt;&lt;author&gt;Huang, Wei&lt;/author&gt;&lt;author&gt;Emerson, Corey C.&lt;/author&gt;&lt;author&gt;Taylor, Derek J.&lt;/author&gt;&lt;author&gt;Stewart, Phoebe L.&lt;/author&gt;&lt;author&gt;Bonomo, Robert A.&lt;/author&gt;&lt;author&gt;Yu, Edward W.&lt;/author&gt;&lt;/authors&gt;&lt;secondary-authors&gt;&lt;author&gt;Bush, Karen Jacoby George A. Shafer William Zgurskaya Helen&lt;/author&gt;&lt;/secondary-authors&gt;&lt;/contributors&gt;&lt;titles&gt;&lt;title&gt;&lt;style face="normal" font="default" size="100%"&gt;Cryo-electron microscopy structure of an &lt;/style&gt;&lt;style face="italic" font="default" size="100%"&gt;Acinetobacter baumannii&lt;/style&gt;&lt;style face="normal" font="default" size="100%"&gt; multidrug efflux pump&lt;/style&gt;&lt;/title&gt;&lt;secondary-title&gt;mBio&lt;/secondary-title&gt;&lt;/titles&gt;&lt;periodical&gt;&lt;full-title&gt;mBio&lt;/full-title&gt;&lt;abbr-1&gt;MBio&lt;/abbr-1&gt;&lt;/periodical&gt;&lt;pages&gt;e01295-19&lt;/pages&gt;&lt;volume&gt;10&lt;/volume&gt;&lt;number&gt;4&lt;/number&gt;&lt;dates&gt;&lt;year&gt;2019&lt;/year&gt;&lt;/dates&gt;&lt;urls&gt;&lt;related-urls&gt;&lt;url&gt;http://mbio.asm.org/content/10/4/e01295-19.abstract&lt;/url&gt;&lt;/related-urls&gt;&lt;/urls&gt;&lt;electronic-resource-num&gt;10.1128/mBio.01295-19&lt;/electronic-resource-num&gt;&lt;/record&gt;&lt;/Cite&gt;&lt;/EndNote&gt;</w:instrText>
      </w:r>
      <w:r w:rsidR="00653A76">
        <w:rPr>
          <w:lang w:val="en-US"/>
        </w:rPr>
        <w:fldChar w:fldCharType="separate"/>
      </w:r>
      <w:r w:rsidR="00653A76">
        <w:rPr>
          <w:noProof/>
          <w:lang w:val="en-US"/>
        </w:rPr>
        <w:t>(14)</w:t>
      </w:r>
      <w:r w:rsidR="00653A76">
        <w:rPr>
          <w:lang w:val="en-US"/>
        </w:rPr>
        <w:fldChar w:fldCharType="end"/>
      </w:r>
      <w:r>
        <w:rPr>
          <w:lang w:val="en-US"/>
        </w:rPr>
        <w:t xml:space="preserve"> (PDB ID: 6OWS, 44.5% sequence identity), was </w:t>
      </w:r>
      <w:r w:rsidRPr="000F115F">
        <w:rPr>
          <w:lang w:val="en-US"/>
        </w:rPr>
        <w:t xml:space="preserve">developed using </w:t>
      </w:r>
      <w:r>
        <w:rPr>
          <w:lang w:val="en-US"/>
        </w:rPr>
        <w:t>the</w:t>
      </w:r>
      <w:r w:rsidRPr="000F115F">
        <w:rPr>
          <w:lang w:val="en-US"/>
        </w:rPr>
        <w:t xml:space="preserve"> protein fold recognition approach</w:t>
      </w:r>
      <w:r>
        <w:rPr>
          <w:lang w:val="en-US"/>
        </w:rPr>
        <w:t xml:space="preserve"> </w:t>
      </w:r>
      <w:r w:rsidRPr="000F115F">
        <w:rPr>
          <w:lang w:val="en-US"/>
        </w:rPr>
        <w:t xml:space="preserve">implemented in the </w:t>
      </w:r>
      <w:r>
        <w:rPr>
          <w:lang w:val="en-US"/>
        </w:rPr>
        <w:t xml:space="preserve">Phyre2 webserver </w:t>
      </w:r>
      <w:r w:rsidR="00653A76">
        <w:rPr>
          <w:lang w:val="en-US"/>
        </w:rPr>
        <w:fldChar w:fldCharType="begin"/>
      </w:r>
      <w:r w:rsidR="00D13885">
        <w:rPr>
          <w:lang w:val="en-US"/>
        </w:rPr>
        <w:instrText xml:space="preserve"> ADDIN EN.CITE &lt;EndNote&gt;&lt;Cite&gt;&lt;Author&gt;Kelley&lt;/Author&gt;&lt;Year&gt;2015&lt;/Year&gt;&lt;RecNum&gt;441&lt;/RecNum&gt;&lt;DisplayText&gt;(25)&lt;/DisplayText&gt;&lt;record&gt;&lt;rec-number&gt;441&lt;/rec-number&gt;&lt;foreign-keys&gt;&lt;key app="EN" db-id="wwv50d9puwvr5aev2rjpwafypzdz90vpwaa2" timestamp="1597904963"&gt;441&lt;/key&gt;&lt;/foreign-keys&gt;&lt;ref-type name="Journal Article"&gt;17&lt;/ref-type&gt;&lt;contributors&gt;&lt;authors&gt;&lt;author&gt;Kelley, L. A.&lt;/author&gt;&lt;author&gt;Mezulis, S.&lt;/author&gt;&lt;author&gt;Yates, C. M.&lt;/author&gt;&lt;author&gt;Wass, M. N.&lt;/author&gt;&lt;author&gt;Sternberg, M. J.&lt;/author&gt;&lt;/authors&gt;&lt;/contributors&gt;&lt;auth-address&gt;Structural Bioinformatics Group, Imperial College London, London, UK.&lt;/auth-address&gt;&lt;titles&gt;&lt;title&gt;The Phyre2 web portal for protein modeling, prediction and analysis&lt;/title&gt;&lt;secondary-title&gt;Nat Protoc&lt;/secondary-title&gt;&lt;/titles&gt;&lt;periodical&gt;&lt;full-title&gt;Nat Protoc&lt;/full-title&gt;&lt;/periodical&gt;&lt;pages&gt;845-58&lt;/pages&gt;&lt;volume&gt;10&lt;/volume&gt;&lt;number&gt;6&lt;/number&gt;&lt;edition&gt;2015/05/08&lt;/edition&gt;&lt;keywords&gt;&lt;keyword&gt;Computational Biology&lt;/keyword&gt;&lt;keyword&gt;Internet&lt;/keyword&gt;&lt;keyword&gt;*Models, Molecular&lt;/keyword&gt;&lt;keyword&gt;*Protein Conformation&lt;/keyword&gt;&lt;keyword&gt;*Software&lt;/keyword&gt;&lt;/keywords&gt;&lt;dates&gt;&lt;year&gt;2015&lt;/year&gt;&lt;pub-dates&gt;&lt;date&gt;Jun&lt;/date&gt;&lt;/pub-dates&gt;&lt;/dates&gt;&lt;isbn&gt;1754-2189 (Print)&amp;#xD;1750-2799&lt;/isbn&gt;&lt;accession-num&gt;25950237&lt;/accession-num&gt;&lt;urls&gt;&lt;/urls&gt;&lt;custom2&gt;PMC5298202&lt;/custom2&gt;&lt;custom6&gt;EMS71337 and chemoinformatics in drug discovery research and services.&lt;/custom6&gt;&lt;electronic-resource-num&gt;10.1038/nprot.2015.053&lt;/electronic-resource-num&gt;&lt;remote-database-provider&gt;NLM&lt;/remote-database-provider&gt;&lt;language&gt;eng&lt;/language&gt;&lt;/record&gt;&lt;/Cite&gt;&lt;/EndNote&gt;</w:instrText>
      </w:r>
      <w:r w:rsidR="00653A76">
        <w:rPr>
          <w:lang w:val="en-US"/>
        </w:rPr>
        <w:fldChar w:fldCharType="separate"/>
      </w:r>
      <w:r w:rsidR="00D13885">
        <w:rPr>
          <w:noProof/>
          <w:lang w:val="en-US"/>
        </w:rPr>
        <w:t>(25)</w:t>
      </w:r>
      <w:r w:rsidR="00653A76">
        <w:rPr>
          <w:lang w:val="en-US"/>
        </w:rPr>
        <w:fldChar w:fldCharType="end"/>
      </w:r>
      <w:r>
        <w:rPr>
          <w:lang w:val="en-US"/>
        </w:rPr>
        <w:t xml:space="preserve">. Each subunit of </w:t>
      </w:r>
      <w:proofErr w:type="spellStart"/>
      <w:r>
        <w:rPr>
          <w:lang w:val="en-US"/>
        </w:rPr>
        <w:t>AdeJ</w:t>
      </w:r>
      <w:proofErr w:type="spellEnd"/>
      <w:r>
        <w:rPr>
          <w:lang w:val="en-US"/>
        </w:rPr>
        <w:t xml:space="preserve"> was modelled on the corresponding subunit of </w:t>
      </w:r>
      <w:proofErr w:type="spellStart"/>
      <w:r>
        <w:rPr>
          <w:lang w:val="en-US"/>
        </w:rPr>
        <w:t>AdeB</w:t>
      </w:r>
      <w:proofErr w:type="spellEnd"/>
      <w:r>
        <w:rPr>
          <w:lang w:val="en-US"/>
        </w:rPr>
        <w:t>.</w:t>
      </w:r>
    </w:p>
    <w:p w14:paraId="1BE91209" w14:textId="77777777" w:rsidR="00214B04" w:rsidRPr="005E0638" w:rsidRDefault="00214B04" w:rsidP="00214B04">
      <w:pPr>
        <w:spacing w:line="240" w:lineRule="auto"/>
        <w:rPr>
          <w:lang w:val="en-US"/>
        </w:rPr>
      </w:pPr>
    </w:p>
    <w:p w14:paraId="5765A954" w14:textId="77777777" w:rsidR="00214B04" w:rsidRPr="004C0CA1" w:rsidRDefault="00214B04" w:rsidP="00214B04">
      <w:pPr>
        <w:spacing w:line="240" w:lineRule="auto"/>
        <w:rPr>
          <w:b/>
          <w:bCs/>
          <w:i/>
          <w:iCs/>
        </w:rPr>
      </w:pPr>
      <w:r w:rsidRPr="004C0CA1">
        <w:rPr>
          <w:b/>
          <w:bCs/>
          <w:i/>
          <w:iCs/>
        </w:rPr>
        <w:t>System preparation</w:t>
      </w:r>
    </w:p>
    <w:p w14:paraId="721DCEFC" w14:textId="14E5D4E0" w:rsidR="00214B04" w:rsidRDefault="00214B04" w:rsidP="00214B04">
      <w:pPr>
        <w:spacing w:line="240" w:lineRule="auto"/>
        <w:rPr>
          <w:lang w:val="en-US"/>
        </w:rPr>
      </w:pPr>
      <w:r>
        <w:rPr>
          <w:rFonts w:eastAsia="Calibri" w:cstheme="minorHAnsi"/>
          <w:lang w:val="en-GB"/>
        </w:rPr>
        <w:t>M</w:t>
      </w:r>
      <w:r w:rsidRPr="00E14E4E">
        <w:rPr>
          <w:rFonts w:eastAsia="Calibri" w:cstheme="minorHAnsi"/>
          <w:lang w:val="en-GB"/>
        </w:rPr>
        <w:t>embrane</w:t>
      </w:r>
      <w:r>
        <w:rPr>
          <w:rFonts w:eastAsia="Calibri" w:cstheme="minorHAnsi"/>
          <w:lang w:val="en-GB"/>
        </w:rPr>
        <w:t>s</w:t>
      </w:r>
      <w:r w:rsidRPr="00E14E4E">
        <w:rPr>
          <w:rFonts w:eastAsia="Calibri" w:cstheme="minorHAnsi"/>
          <w:lang w:val="en-GB"/>
        </w:rPr>
        <w:t xml:space="preserve"> were constructed using a custom version of the</w:t>
      </w:r>
      <w:r w:rsidRPr="00E14E4E">
        <w:rPr>
          <w:rFonts w:eastAsia="Calibri" w:cstheme="minorHAnsi"/>
          <w:i/>
          <w:iCs/>
          <w:lang w:val="en-GB"/>
        </w:rPr>
        <w:t xml:space="preserve"> insane</w:t>
      </w:r>
      <w:r>
        <w:t xml:space="preserve"> </w:t>
      </w:r>
      <w:r w:rsidR="00653A76">
        <w:fldChar w:fldCharType="begin"/>
      </w:r>
      <w:r w:rsidR="00D13885">
        <w:instrText xml:space="preserve"> ADDIN EN.CITE &lt;EndNote&gt;&lt;Cite&gt;&lt;Author&gt;Wassenaar&lt;/Author&gt;&lt;Year&gt;2015&lt;/Year&gt;&lt;RecNum&gt;442&lt;/RecNum&gt;&lt;DisplayText&gt;(26)&lt;/DisplayText&gt;&lt;record&gt;&lt;rec-number&gt;442&lt;/rec-number&gt;&lt;foreign-keys&gt;&lt;key app="EN" db-id="wwv50d9puwvr5aev2rjpwafypzdz90vpwaa2" timestamp="1597904985"&gt;442&lt;/key&gt;&lt;/foreign-keys&gt;&lt;ref-type name="Journal Article"&gt;17&lt;/ref-type&gt;&lt;contributors&gt;&lt;authors&gt;&lt;author&gt;Wassenaar, Tsjerk A.&lt;/author&gt;&lt;author&gt;Ingólfsson, Helgi I.&lt;/author&gt;&lt;author&gt;Böckmann, Rainer A.&lt;/author&gt;&lt;author&gt;Tieleman, D. Peter&lt;/author&gt;&lt;author&gt;Marrink, Siewert J.&lt;/author&gt;&lt;/authors&gt;&lt;/contributors&gt;&lt;titles&gt;&lt;title&gt;Computational lipidomics with insane: A versatile tool for generating custom membranes for molecular simulations&lt;/title&gt;&lt;secondary-title&gt;Journal of Chemical Theory and Computation&lt;/secondary-title&gt;&lt;/titles&gt;&lt;periodical&gt;&lt;full-title&gt;Journal of Chemical Theory and Computation&lt;/full-title&gt;&lt;/periodical&gt;&lt;pages&gt;2144-2155&lt;/pages&gt;&lt;volume&gt;11&lt;/volume&gt;&lt;number&gt;5&lt;/number&gt;&lt;dates&gt;&lt;year&gt;2015&lt;/year&gt;&lt;pub-dates&gt;&lt;date&gt;2015/05/12&lt;/date&gt;&lt;/pub-dates&gt;&lt;/dates&gt;&lt;publisher&gt;American Chemical Society&lt;/publisher&gt;&lt;isbn&gt;1549-9618&lt;/isbn&gt;&lt;urls&gt;&lt;related-urls&gt;&lt;url&gt;https://doi.org/10.1021/acs.jctc.5b00209&lt;/url&gt;&lt;/related-urls&gt;&lt;/urls&gt;&lt;electronic-resource-num&gt;10.1021/acs.jctc.5b00209&lt;/electronic-resource-num&gt;&lt;/record&gt;&lt;/Cite&gt;&lt;/EndNote&gt;</w:instrText>
      </w:r>
      <w:r w:rsidR="00653A76">
        <w:fldChar w:fldCharType="separate"/>
      </w:r>
      <w:r w:rsidR="00D13885">
        <w:rPr>
          <w:noProof/>
        </w:rPr>
        <w:t>(26)</w:t>
      </w:r>
      <w:r w:rsidR="00653A76">
        <w:fldChar w:fldCharType="end"/>
      </w:r>
      <w:r w:rsidRPr="00BD1A0E">
        <w:t xml:space="preserve"> </w:t>
      </w:r>
      <w:r>
        <w:t>tool</w:t>
      </w:r>
      <w:r w:rsidRPr="00BF7976">
        <w:t xml:space="preserve"> for CG bilayer creation. In the absence of any information on leaflet asymmetry, leaflets were assumed to have identical compositions. </w:t>
      </w:r>
      <w:proofErr w:type="spellStart"/>
      <w:r>
        <w:rPr>
          <w:lang w:val="en-US"/>
        </w:rPr>
        <w:t>AdeB</w:t>
      </w:r>
      <w:proofErr w:type="spellEnd"/>
      <w:r>
        <w:rPr>
          <w:lang w:val="en-US"/>
        </w:rPr>
        <w:t xml:space="preserve"> and </w:t>
      </w:r>
      <w:proofErr w:type="spellStart"/>
      <w:r>
        <w:rPr>
          <w:lang w:val="en-US"/>
        </w:rPr>
        <w:t>AdeJ</w:t>
      </w:r>
      <w:proofErr w:type="spellEnd"/>
      <w:r>
        <w:rPr>
          <w:lang w:val="en-US"/>
        </w:rPr>
        <w:t xml:space="preserve"> were coarse-grained using the Go-MARTINI approach </w:t>
      </w:r>
      <w:r w:rsidR="00653A76">
        <w:rPr>
          <w:lang w:val="en-US"/>
        </w:rPr>
        <w:fldChar w:fldCharType="begin"/>
      </w:r>
      <w:r w:rsidR="00D13885">
        <w:rPr>
          <w:lang w:val="en-US"/>
        </w:rPr>
        <w:instrText xml:space="preserve"> ADDIN EN.CITE &lt;EndNote&gt;&lt;Cite&gt;&lt;Author&gt;Poma&lt;/Author&gt;&lt;Year&gt;2017&lt;/Year&gt;&lt;RecNum&gt;444&lt;/RecNum&gt;&lt;DisplayText&gt;(13)&lt;/DisplayText&gt;&lt;record&gt;&lt;rec-number&gt;444&lt;/rec-number&gt;&lt;foreign-keys&gt;&lt;key app="EN" db-id="wwv50d9puwvr5aev2rjpwafypzdz90vpwaa2" timestamp="1597905042"&gt;444&lt;/key&gt;&lt;/foreign-keys&gt;&lt;ref-type name="Journal Article"&gt;17&lt;/ref-type&gt;&lt;contributors&gt;&lt;authors&gt;&lt;author&gt;Poma, Adolfo B.&lt;/author&gt;&lt;author&gt;Cieplak, Marek&lt;/author&gt;&lt;author&gt;Theodorakis, Panagiotis E.&lt;/author&gt;&lt;/authors&gt;&lt;/contributors&gt;&lt;titles&gt;&lt;title&gt;Combining the MARTINI and structure-based coarse-grained approaches for the molecular dynamics studies of conformational transitions in proteins&lt;/title&gt;&lt;secondary-title&gt;Journal of Chemical Theory and Computation&lt;/secondary-title&gt;&lt;/titles&gt;&lt;periodical&gt;&lt;full-title&gt;Journal of Chemical Theory and Computation&lt;/full-title&gt;&lt;/periodical&gt;&lt;pages&gt;1366-1374&lt;/pages&gt;&lt;volume&gt;13&lt;/volume&gt;&lt;number&gt;3&lt;/number&gt;&lt;dates&gt;&lt;year&gt;2017&lt;/year&gt;&lt;pub-dates&gt;&lt;date&gt;2017/03/14&lt;/date&gt;&lt;/pub-dates&gt;&lt;/dates&gt;&lt;publisher&gt;American Chemical Society&lt;/publisher&gt;&lt;isbn&gt;1549-9618&lt;/isbn&gt;&lt;urls&gt;&lt;related-urls&gt;&lt;url&gt;https://doi.org/10.1021/acs.jctc.6b00986&lt;/url&gt;&lt;/related-urls&gt;&lt;/urls&gt;&lt;electronic-resource-num&gt;10.1021/acs.jctc.6b00986&lt;/electronic-resource-num&gt;&lt;/record&gt;&lt;/Cite&gt;&lt;/EndNote&gt;</w:instrText>
      </w:r>
      <w:r w:rsidR="00653A76">
        <w:rPr>
          <w:lang w:val="en-US"/>
        </w:rPr>
        <w:fldChar w:fldCharType="separate"/>
      </w:r>
      <w:r w:rsidR="00653A76">
        <w:rPr>
          <w:noProof/>
          <w:lang w:val="en-US"/>
        </w:rPr>
        <w:t>(13)</w:t>
      </w:r>
      <w:r w:rsidR="00653A76">
        <w:rPr>
          <w:lang w:val="en-US"/>
        </w:rPr>
        <w:fldChar w:fldCharType="end"/>
      </w:r>
      <w:r>
        <w:rPr>
          <w:lang w:val="en-US"/>
        </w:rPr>
        <w:t xml:space="preserve">. </w:t>
      </w:r>
      <w:proofErr w:type="spellStart"/>
      <w:r>
        <w:rPr>
          <w:color w:val="000000" w:themeColor="text1"/>
        </w:rPr>
        <w:t>AdeB</w:t>
      </w:r>
      <w:proofErr w:type="spellEnd"/>
      <w:r>
        <w:rPr>
          <w:color w:val="000000" w:themeColor="text1"/>
        </w:rPr>
        <w:t xml:space="preserve"> and </w:t>
      </w:r>
      <w:proofErr w:type="spellStart"/>
      <w:r>
        <w:rPr>
          <w:color w:val="000000" w:themeColor="text1"/>
        </w:rPr>
        <w:t>AdeJ</w:t>
      </w:r>
      <w:proofErr w:type="spellEnd"/>
      <w:r>
        <w:rPr>
          <w:color w:val="000000" w:themeColor="text1"/>
        </w:rPr>
        <w:t xml:space="preserve"> were embedded in the untreated and DHA treated </w:t>
      </w:r>
      <w:r w:rsidRPr="00476354">
        <w:rPr>
          <w:rFonts w:cstheme="minorHAnsi"/>
          <w:color w:val="000000" w:themeColor="text1"/>
          <w:lang w:val="en-GB"/>
        </w:rPr>
        <w:t>membrane</w:t>
      </w:r>
      <w:r>
        <w:rPr>
          <w:rFonts w:cstheme="minorHAnsi"/>
          <w:color w:val="000000" w:themeColor="text1"/>
          <w:lang w:val="en-GB"/>
        </w:rPr>
        <w:t>s</w:t>
      </w:r>
      <w:r w:rsidRPr="00476354">
        <w:rPr>
          <w:rFonts w:cstheme="minorHAnsi"/>
          <w:color w:val="000000" w:themeColor="text1"/>
          <w:lang w:val="en-GB"/>
        </w:rPr>
        <w:t xml:space="preserve"> oriented in</w:t>
      </w:r>
      <w:r w:rsidRPr="00476354">
        <w:rPr>
          <w:rFonts w:eastAsia="Calibri" w:cstheme="minorHAnsi"/>
          <w:color w:val="000000" w:themeColor="text1"/>
          <w:lang w:val="en-GB"/>
        </w:rPr>
        <w:t xml:space="preserve"> </w:t>
      </w:r>
      <w:r w:rsidRPr="00476354">
        <w:rPr>
          <w:rFonts w:cstheme="minorHAnsi"/>
          <w:color w:val="000000" w:themeColor="text1"/>
          <w:lang w:val="en-GB"/>
        </w:rPr>
        <w:t xml:space="preserve">the x-y plane of a solvated rectangular box with dimensions of </w:t>
      </w:r>
      <w:r w:rsidRPr="00476354">
        <w:rPr>
          <w:color w:val="000000" w:themeColor="text1"/>
        </w:rPr>
        <w:t xml:space="preserve">30 nm x 30 nm x </w:t>
      </w:r>
      <w:r>
        <w:rPr>
          <w:color w:val="000000" w:themeColor="text1"/>
        </w:rPr>
        <w:t>21</w:t>
      </w:r>
      <w:r w:rsidRPr="00476354">
        <w:rPr>
          <w:color w:val="000000" w:themeColor="text1"/>
        </w:rPr>
        <w:t xml:space="preserve"> nm. Each membrane contained ~3000 lipids. </w:t>
      </w:r>
      <w:r w:rsidRPr="00476354">
        <w:rPr>
          <w:rFonts w:cstheme="minorHAnsi"/>
          <w:color w:val="000000" w:themeColor="text1"/>
        </w:rPr>
        <w:t>Due to the known limitations with the standard Martini coarse-grain water</w:t>
      </w:r>
      <w:r>
        <w:rPr>
          <w:rFonts w:cstheme="minorHAnsi"/>
          <w:color w:val="000000" w:themeColor="text1"/>
        </w:rPr>
        <w:t>,</w:t>
      </w:r>
      <w:r w:rsidRPr="00476354">
        <w:rPr>
          <w:rFonts w:cstheme="minorHAnsi"/>
          <w:color w:val="000000" w:themeColor="text1"/>
        </w:rPr>
        <w:t xml:space="preserve"> the system was solvated using the polarizable </w:t>
      </w:r>
      <w:r w:rsidRPr="00476354">
        <w:rPr>
          <w:rFonts w:eastAsia="Calibri" w:cstheme="minorHAnsi"/>
          <w:color w:val="000000" w:themeColor="text1"/>
          <w:lang w:val="en-GB"/>
        </w:rPr>
        <w:t xml:space="preserve">MARTINI </w:t>
      </w:r>
      <w:r w:rsidRPr="00476354">
        <w:rPr>
          <w:rFonts w:cstheme="minorHAnsi"/>
          <w:color w:val="000000" w:themeColor="text1"/>
        </w:rPr>
        <w:t>water model</w:t>
      </w:r>
      <w:r>
        <w:rPr>
          <w:rFonts w:cstheme="minorHAnsi"/>
          <w:color w:val="000000" w:themeColor="text1"/>
        </w:rPr>
        <w:t xml:space="preserve"> </w:t>
      </w:r>
      <w:r w:rsidR="00653A76">
        <w:rPr>
          <w:rFonts w:cstheme="minorHAnsi"/>
          <w:color w:val="000000" w:themeColor="text1"/>
        </w:rPr>
        <w:fldChar w:fldCharType="begin"/>
      </w:r>
      <w:r w:rsidR="00D13885">
        <w:rPr>
          <w:rFonts w:cstheme="minorHAnsi"/>
          <w:color w:val="000000" w:themeColor="text1"/>
        </w:rPr>
        <w:instrText xml:space="preserve"> ADDIN EN.CITE &lt;EndNote&gt;&lt;Cite&gt;&lt;Author&gt;Yesylevskyy&lt;/Author&gt;&lt;Year&gt;2010&lt;/Year&gt;&lt;RecNum&gt;443&lt;/RecNum&gt;&lt;DisplayText&gt;(27)&lt;/DisplayText&gt;&lt;record&gt;&lt;rec-number&gt;443&lt;/rec-number&gt;&lt;foreign-keys&gt;&lt;key app="EN" db-id="wwv50d9puwvr5aev2rjpwafypzdz90vpwaa2" timestamp="1597905022"&gt;443&lt;/key&gt;&lt;/foreign-keys&gt;&lt;ref-type name="Journal Article"&gt;17&lt;/ref-type&gt;&lt;contributors&gt;&lt;authors&gt;&lt;author&gt;Yesylevskyy, Semen O.&lt;/author&gt;&lt;author&gt;Schäfer, Lars V.&lt;/author&gt;&lt;author&gt;Sengupta, Durba&lt;/author&gt;&lt;author&gt;Marrink, Siewert J.&lt;/author&gt;&lt;/authors&gt;&lt;/contributors&gt;&lt;titles&gt;&lt;title&gt;Polarizable water model for the coarse-grained MARTINI force field&lt;/title&gt;&lt;secondary-title&gt;PLOS Computational Biology&lt;/secondary-title&gt;&lt;/titles&gt;&lt;periodical&gt;&lt;full-title&gt;PLOS Computational Biology&lt;/full-title&gt;&lt;/periodical&gt;&lt;pages&gt;e1000810&lt;/pages&gt;&lt;volume&gt;6&lt;/volume&gt;&lt;number&gt;6&lt;/number&gt;&lt;dates&gt;&lt;year&gt;2010&lt;/year&gt;&lt;/dates&gt;&lt;publisher&gt;Public Library of Science&lt;/publisher&gt;&lt;urls&gt;&lt;related-urls&gt;&lt;url&gt;https://doi.org/10.1371/journal.pcbi.1000810&lt;/url&gt;&lt;/related-urls&gt;&lt;/urls&gt;&lt;electronic-resource-num&gt;10.1371/journal.pcbi.1000810&lt;/electronic-resource-num&gt;&lt;/record&gt;&lt;/Cite&gt;&lt;/EndNote&gt;</w:instrText>
      </w:r>
      <w:r w:rsidR="00653A76">
        <w:rPr>
          <w:rFonts w:cstheme="minorHAnsi"/>
          <w:color w:val="000000" w:themeColor="text1"/>
        </w:rPr>
        <w:fldChar w:fldCharType="separate"/>
      </w:r>
      <w:r w:rsidR="00D13885">
        <w:rPr>
          <w:rFonts w:cstheme="minorHAnsi"/>
          <w:noProof/>
          <w:color w:val="000000" w:themeColor="text1"/>
        </w:rPr>
        <w:t>(27)</w:t>
      </w:r>
      <w:r w:rsidR="00653A76">
        <w:rPr>
          <w:rFonts w:cstheme="minorHAnsi"/>
          <w:color w:val="000000" w:themeColor="text1"/>
        </w:rPr>
        <w:fldChar w:fldCharType="end"/>
      </w:r>
      <w:r w:rsidRPr="00476354">
        <w:rPr>
          <w:rFonts w:cstheme="minorHAnsi"/>
          <w:color w:val="000000" w:themeColor="text1"/>
        </w:rPr>
        <w:t>,</w:t>
      </w:r>
      <w:r w:rsidRPr="00476354">
        <w:rPr>
          <w:color w:val="000000" w:themeColor="text1"/>
        </w:rPr>
        <w:t xml:space="preserve"> </w:t>
      </w:r>
      <w:r w:rsidRPr="00476354">
        <w:rPr>
          <w:rFonts w:eastAsia="Calibri" w:cstheme="minorHAnsi"/>
          <w:color w:val="000000" w:themeColor="text1"/>
          <w:lang w:val="en-GB"/>
        </w:rPr>
        <w:t xml:space="preserve">with </w:t>
      </w:r>
      <w:r w:rsidRPr="00E14E4E">
        <w:rPr>
          <w:rFonts w:eastAsia="Calibri" w:cstheme="minorHAnsi"/>
          <w:lang w:val="en-GB"/>
        </w:rPr>
        <w:t>150 mM sodium chloride</w:t>
      </w:r>
      <w:r>
        <w:rPr>
          <w:rFonts w:eastAsia="Calibri" w:cstheme="minorHAnsi"/>
          <w:lang w:val="en-GB"/>
        </w:rPr>
        <w:t xml:space="preserve">. Each system contained </w:t>
      </w:r>
      <w:r>
        <w:rPr>
          <w:lang w:val="en-US"/>
        </w:rPr>
        <w:t xml:space="preserve">~390,000 CG beads. </w:t>
      </w:r>
    </w:p>
    <w:p w14:paraId="7C9A80B8" w14:textId="6635D0B5" w:rsidR="00214B04" w:rsidRPr="00CE3E12" w:rsidRDefault="00214B04" w:rsidP="00214B04">
      <w:pPr>
        <w:spacing w:line="240" w:lineRule="auto"/>
      </w:pPr>
      <w:r w:rsidRPr="00BF7976">
        <w:rPr>
          <w:lang w:val="en-US"/>
        </w:rPr>
        <w:t>All simulations were run using GROMACS 2019.4</w:t>
      </w:r>
      <w:r w:rsidRPr="007A040D">
        <w:rPr>
          <w:color w:val="FF0000"/>
          <w:lang w:val="en-US"/>
        </w:rPr>
        <w:fldChar w:fldCharType="begin" w:fldLock="1"/>
      </w:r>
      <w:r w:rsidRPr="007A040D">
        <w:rPr>
          <w:color w:val="FF0000"/>
          <w:lang w:val="en-US"/>
        </w:rPr>
        <w:instrText>ADDIN CSL_CITATION {"citationItems":[{"id":"ITEM-1","itemData":{"DOI":"10.1016/j.softx.2015.06.001","ISSN":"23527110","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author":[{"dropping-particle":"","family":"Abraham","given":"Mark James","non-dropping-particle":"","parse-names":false,"suffix":""},{"dropping-particle":"","family":"Murtola","given":"Teemu","non-dropping-particle":"","parse-names":false,"suffix":""},{"dropping-particle":"","family":"Schulz","given":"Roland","non-dropping-particle":"","parse-names":false,"suffix":""},{"dropping-particle":"","family":"Páll","given":"Szilárd","non-dropping-particle":"","parse-names":false,"suffix":""},{"dropping-particle":"","family":"Smith","given":"Jeremy C.","non-dropping-particle":"","parse-names":false,"suffix":""},{"dropping-particle":"","family":"Hess","given":"Berk","non-dropping-particle":"","parse-names":false,"suffix":""},{"dropping-particle":"","family":"Lindah","given":"Erik","non-dropping-particle":"","parse-names":false,"suffix":""}],"container-title":"SoftwareX","id":"ITEM-1","issued":{"date-parts":[["2015","9","1"]]},"page":"19-25","publisher":"Elsevier","title":"Gromacs: High performance molecular simulations through multi-level parallelism from laptops to supercomputers","type":"article-journal","volume":"1-2"},"uris":["http://www.mendeley.com/documents/?uuid=e1afd09b-cc0a-35ec-9656-b69bcd822985"]},{"id":"ITEM-2","itemData":{"DOI":"10.1016/0010-4655(95)00042-E","ISSN":"00104655","abstract":"A parallel message-passing implementation of a molecular dynamics (MD) program that is useful for bio(macro)molecules in aqueous environment is described. The software has been developed for a custom-designed 32-processor ring GROMACS (GROningen MAchine for Chemical Simulation) with communication to and from left and right neighbours, but can run on any parallel system onto which a a ring of processors can be mapped and which supports PVM-like block send and receive calls. The GROMACS software consists of a preprocessor, a parallel MD and energy minimization program that can use an arbitrary number of processors (including one), an optional monitor, and several analysis tools. The programs are written in ANSI C and available by ftp (information: gromacs@chem.rug.nl). The functionality is based on the GROMOS (GROningen MOlecular Simulation) package (van Gunsteren and Berendsen, 1987; BIOMOS B.V., Nijenborgh 4, 9747 AG Groningen). Conversion programs between GROMOS and GROMACS formats are included. The MD program can handle rectangular periodic boundary conditions with temperature and pressure scaling. The interactions that can be handled without modification are variable non-bonded pair interactions with Coulomb and Lennard-Jones or Buckingham potentials, using a twin-range cut-off based on charge groups, and fixed bonded interactions of either harmonic or constraint type for bonds and bond angles and either periodic or cosine power series interactions for dihedral angles. Special forces can be added to groups of particles (for non-equilibrium dynamics or for position restraining) or between particles (for distance restraints). The parallelism is based on particle decomposition. Interprocessor communication is largely limited to position and force distribution over the ring once per time step. © 1995.","author":[{"dropping-particle":"","family":"Berendsen","given":"H. J.C.","non-dropping-particle":"","parse-names":false,"suffix":""},{"dropping-particle":"","family":"Spoel","given":"D.","non-dropping-particle":"van der","parse-names":false,"suffix":""},{"dropping-particle":"","family":"Drunen","given":"R.","non-dropping-particle":"van","parse-names":false,"suffix":""}],"container-title":"Computer Physics Communications","id":"ITEM-2","issue":"1-3","issued":{"date-parts":[["1995","9","2"]]},"page":"43-56","publisher":"North-Holland","title":"GROMACS: A message-passing parallel molecular dynamics implementation","type":"article-journal","volume":"91"},"uris":["http://www.mendeley.com/documents/?uuid=3b22d68c-60b5-35b1-8172-ddf841508a92"]},{"id":"ITEM-3","itemData":{"DOI":"10.1002/jcc.20291","ISSN":"01928651","PMID":"16211538","abstract":"This article describes the software suite GROMACS (Groningen MAchine for Chemical Simulation) that was developed at the University of Groningen, The Netherlands, in the early 1990s. The software, written in ANSI C, originates from a parallel hardware project, and is well suited for parallelization on processor clusters. By careful optimization of neighbor searching and of inner loop performance, GROMACS is a very fast program for molecular dynamics simulation. It does not have a force field of its own, but is compatible with GROMOS, OPLS, AMBER, and ENCAD force fields. In addition, it can handle polarizable shell models and flexible constraints. The program is versatile, as force routines can be added by the user, tabulated functions can be specified, and analyses can be easily customized. Nonequilibrium dynamics and free energy determinations are incorporated. Interfaces with popular quantum-chemical packages (MOPAC, GAMES-UK, GAUSSIAN) are provided to perform mixed MM/QM simulations. The package includes about 100 utility and analysis programs. GROMACS is in the public domain and distributed (with source code and documentation) under the GNU General Public License. It is maintained by a group of developers from the Universities of Groningen, Uppsala, and Stockholm, and the Max Planck Institute for Polymer Research in Mainz. Its Web site is http://www.gromacs.org.","author":[{"dropping-particle":"","family":"Spoel","given":"David","non-dropping-particle":"Van Der","parse-names":false,"suffix":""},{"dropping-particle":"","family":"Lindahl","given":"Erik","non-dropping-particle":"","parse-names":false,"suffix":""},{"dropping-particle":"","family":"Hess","given":"Berk","non-dropping-particle":"","parse-names":false,"suffix":""},{"dropping-particle":"","family":"Groenhof","given":"Gerrit","non-dropping-particle":"","parse-names":false,"suffix":""},{"dropping-particle":"","family":"Mark","given":"Alan E.","non-dropping-particle":"","parse-names":false,"suffix":""},{"dropping-particle":"","family":"Berendsen","given":"Herman J.C.","non-dropping-particle":"","parse-names":false,"suffix":""}],"container-title":"Journal of Computational Chemistry","id":"ITEM-3","issue":"16","issued":{"date-parts":[["2005","12"]]},"language":"eng","page":"1701-1718","publisher-place":"United States","title":"GROMACS: Fast, flexible, and free","type":"article-journal","volume":"26"},"uris":["http://www.mendeley.com/documents/?uuid=f2e80c1d-5565-4fbe-aa54-ea74527b7fc3"]}],"mendeley":{"formattedCitation":"&lt;sup&gt;16–18&lt;/sup&gt;","plainTextFormattedCitation":"16–18","previouslyFormattedCitation":"&lt;sup&gt;16–18&lt;/sup&gt;"},"properties":{"noteIndex":0},"schema":"https://github.com/citation-style-language/schema/raw/master/csl-citation.json"}</w:instrText>
      </w:r>
      <w:r w:rsidRPr="007A040D">
        <w:rPr>
          <w:color w:val="FF0000"/>
          <w:lang w:val="en-US"/>
        </w:rPr>
        <w:fldChar w:fldCharType="end"/>
      </w:r>
      <w:r>
        <w:rPr>
          <w:lang w:val="en-US"/>
        </w:rPr>
        <w:t xml:space="preserve"> </w:t>
      </w:r>
      <w:r w:rsidR="00653A76">
        <w:rPr>
          <w:lang w:val="en-US"/>
        </w:rPr>
        <w:fldChar w:fldCharType="begin">
          <w:fldData xml:space="preserve">PEVuZE5vdGU+PENpdGU+PEF1dGhvcj5BYnJhaGFtPC9BdXRob3I+PFllYXI+MjAxNTwvWWVhcj48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</w:fldData>
        </w:fldChar>
      </w:r>
      <w:r w:rsidR="00D13885">
        <w:rPr>
          <w:lang w:val="en-US"/>
        </w:rPr>
        <w:instrText xml:space="preserve"> ADDIN EN.CITE </w:instrText>
      </w:r>
      <w:r w:rsidR="00D13885">
        <w:rPr>
          <w:lang w:val="en-US"/>
        </w:rPr>
        <w:fldChar w:fldCharType="begin">
          <w:fldData xml:space="preserve">PEVuZE5vdGU+PENpdGU+PEF1dGhvcj5BYnJhaGFtPC9BdXRob3I+PFllYXI+MjAxNTwvWWVhcj48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</w:fldData>
        </w:fldChar>
      </w:r>
      <w:r w:rsidR="00D13885">
        <w:rPr>
          <w:lang w:val="en-US"/>
        </w:rPr>
        <w:instrText xml:space="preserve"> ADDIN EN.CITE.DATA </w:instrText>
      </w:r>
      <w:r w:rsidR="00D13885">
        <w:rPr>
          <w:lang w:val="en-US"/>
        </w:rPr>
      </w:r>
      <w:r w:rsidR="00D13885">
        <w:rPr>
          <w:lang w:val="en-US"/>
        </w:rPr>
        <w:fldChar w:fldCharType="end"/>
      </w:r>
      <w:r w:rsidR="00653A76">
        <w:rPr>
          <w:lang w:val="en-US"/>
        </w:rPr>
      </w:r>
      <w:r w:rsidR="00653A76">
        <w:rPr>
          <w:lang w:val="en-US"/>
        </w:rPr>
        <w:fldChar w:fldCharType="separate"/>
      </w:r>
      <w:r w:rsidR="00D13885">
        <w:rPr>
          <w:noProof/>
          <w:lang w:val="en-US"/>
        </w:rPr>
        <w:t>(15, 16, 28)</w:t>
      </w:r>
      <w:r w:rsidR="00653A76">
        <w:rPr>
          <w:lang w:val="en-US"/>
        </w:rPr>
        <w:fldChar w:fldCharType="end"/>
      </w:r>
      <w:r>
        <w:rPr>
          <w:lang w:val="en-US"/>
        </w:rPr>
        <w:t xml:space="preserve"> </w:t>
      </w:r>
      <w:r w:rsidRPr="00BF7976">
        <w:rPr>
          <w:lang w:val="en-US"/>
        </w:rPr>
        <w:t>under periodic boundary conditions</w:t>
      </w:r>
      <w:r>
        <w:rPr>
          <w:lang w:val="en-US"/>
        </w:rPr>
        <w:t xml:space="preserve"> and </w:t>
      </w:r>
      <w:r w:rsidRPr="00BF7976">
        <w:t>employed standard MARTINI2 simulation settings</w:t>
      </w:r>
      <w:r>
        <w:t xml:space="preserve"> </w:t>
      </w:r>
      <w:r w:rsidR="00653A76">
        <w:fldChar w:fldCharType="begin"/>
      </w:r>
      <w:r w:rsidR="00D13885">
        <w:instrText xml:space="preserve"> ADDIN EN.CITE &lt;EndNote&gt;&lt;Cite&gt;&lt;Author&gt;de Jong&lt;/Author&gt;&lt;Year&gt;2016&lt;/Year&gt;&lt;RecNum&gt;448&lt;/RecNum&gt;&lt;DisplayText&gt;(29)&lt;/DisplayText&gt;&lt;record&gt;&lt;rec-number&gt;448&lt;/rec-number&gt;&lt;foreign-keys&gt;&lt;key app="EN" db-id="wwv50d9puwvr5aev2rjpwafypzdz90vpwaa2" timestamp="1597905180"&gt;448&lt;/key&gt;&lt;/foreign-keys&gt;&lt;ref-type name="Journal Article"&gt;17&lt;/ref-type&gt;&lt;contributors&gt;&lt;authors&gt;&lt;author&gt;de Jong, Djurre H.&lt;/author&gt;&lt;author&gt;Baoukina, Svetlana&lt;/author&gt;&lt;author&gt;Ingólfsson, Helgi I.&lt;/author&gt;&lt;author&gt;Marrink, Siewert J.&lt;/author&gt;&lt;/authors&gt;&lt;/contributors&gt;&lt;titles&gt;&lt;title&gt;Martini straight: Boosting performance using a shorter cutoff and GPUs&lt;/title&gt;&lt;secondary-title&gt;Computer Physics Communications&lt;/secondary-title&gt;&lt;/titles&gt;&lt;periodical&gt;&lt;full-title&gt;Computer Physics Communications&lt;/full-title&gt;&lt;/periodical&gt;&lt;pages&gt;1-7&lt;/pages&gt;&lt;volume&gt;199&lt;/volume&gt;&lt;keywords&gt;&lt;keyword&gt;Gromacs&lt;/keyword&gt;&lt;keyword&gt;Coarse-Grain&lt;/keyword&gt;&lt;keyword&gt;Verlet neighbor search&lt;/keyword&gt;&lt;keyword&gt;Lennard-Jones&lt;/keyword&gt;&lt;/keywords&gt;&lt;dates&gt;&lt;year&gt;2016&lt;/year&gt;&lt;pub-dates&gt;&lt;date&gt;2016/02/01/&lt;/date&gt;&lt;/pub-dates&gt;&lt;/dates&gt;&lt;isbn&gt;0010-4655&lt;/isbn&gt;&lt;urls&gt;&lt;related-urls&gt;&lt;url&gt;http://www.sciencedirect.com/science/article/pii/S0010465515003628&lt;/url&gt;&lt;/related-urls&gt;&lt;/urls&gt;&lt;electronic-resource-num&gt;https://doi.org/10.1016/j.cpc.2015.09.014&lt;/electronic-resource-num&gt;&lt;/record&gt;&lt;/Cite&gt;&lt;/EndNote&gt;</w:instrText>
      </w:r>
      <w:r w:rsidR="00653A76">
        <w:fldChar w:fldCharType="separate"/>
      </w:r>
      <w:r w:rsidR="00D13885">
        <w:rPr>
          <w:noProof/>
        </w:rPr>
        <w:t>(29)</w:t>
      </w:r>
      <w:r w:rsidR="00653A76">
        <w:fldChar w:fldCharType="end"/>
      </w:r>
      <w:r>
        <w:t xml:space="preserve">. </w:t>
      </w:r>
      <w:r w:rsidRPr="00BF7976">
        <w:t>The dielectric constant was set to 2.5 for use with the MARTINI polarizable water model. The temperature was maintained at 310</w:t>
      </w:r>
      <w:r>
        <w:t xml:space="preserve"> </w:t>
      </w:r>
      <w:r w:rsidRPr="00BF7976">
        <w:t xml:space="preserve">K using the </w:t>
      </w:r>
      <w:proofErr w:type="spellStart"/>
      <w:r w:rsidRPr="00BF7976">
        <w:t>Bussi</w:t>
      </w:r>
      <w:proofErr w:type="spellEnd"/>
      <w:r w:rsidRPr="00BF7976">
        <w:t xml:space="preserve"> thermosta</w:t>
      </w:r>
      <w:r>
        <w:t xml:space="preserve">t </w:t>
      </w:r>
      <w:r w:rsidR="00653A76">
        <w:fldChar w:fldCharType="begin"/>
      </w:r>
      <w:r w:rsidR="00D13885">
        <w:instrText xml:space="preserve"> ADDIN EN.CITE &lt;EndNote&gt;&lt;Cite&gt;&lt;Author&gt;Bussi&lt;/Author&gt;&lt;Year&gt;2007&lt;/Year&gt;&lt;RecNum&gt;449&lt;/RecNum&gt;&lt;DisplayText&gt;(30)&lt;/DisplayText&gt;&lt;record&gt;&lt;rec-number&gt;449&lt;/rec-number&gt;&lt;foreign-keys&gt;&lt;key app="EN" db-id="wwv50d9puwvr5aev2rjpwafypzdz90vpwaa2" timestamp="1597905230"&gt;449&lt;/key&gt;&lt;/foreign-keys&gt;&lt;ref-type name="Journal Article"&gt;17&lt;/ref-type&gt;&lt;contributors&gt;&lt;authors&gt;&lt;author&gt;Bussi, Giovanni&lt;/author&gt;&lt;author&gt;Donadio, Davide&lt;/author&gt;&lt;author&gt;Parrinello, Michele&lt;/author&gt;&lt;/authors&gt;&lt;/contributors&gt;&lt;titles&gt;&lt;title&gt;Canonical sampling through velocity rescaling&lt;/title&gt;&lt;secondary-title&gt;The Journal of Chemical Physics&lt;/secondary-title&gt;&lt;/titles&gt;&lt;periodical&gt;&lt;full-title&gt;The Journal of Chemical Physics&lt;/full-title&gt;&lt;/periodical&gt;&lt;pages&gt;014101&lt;/pages&gt;&lt;volume&gt;126&lt;/volume&gt;&lt;number&gt;1&lt;/number&gt;&lt;dates&gt;&lt;year&gt;2007&lt;/year&gt;&lt;pub-dates&gt;&lt;date&gt;2007/01/07&lt;/date&gt;&lt;/pub-dates&gt;&lt;/dates&gt;&lt;publisher&gt;American Institute of Physics&lt;/publisher&gt;&lt;isbn&gt;0021-9606&lt;/isbn&gt;&lt;urls&gt;&lt;related-urls&gt;&lt;url&gt;https://doi.org/10.1063/1.2408420&lt;/url&gt;&lt;/related-urls&gt;&lt;/urls&gt;&lt;electronic-resource-num&gt;10.1063/1.2408420&lt;/electronic-resource-num&gt;&lt;access-date&gt;2020/08/19&lt;/access-date&gt;&lt;/record&gt;&lt;/Cite&gt;&lt;/EndNote&gt;</w:instrText>
      </w:r>
      <w:r w:rsidR="00653A76">
        <w:fldChar w:fldCharType="separate"/>
      </w:r>
      <w:r w:rsidR="00D13885">
        <w:rPr>
          <w:noProof/>
        </w:rPr>
        <w:t>(30)</w:t>
      </w:r>
      <w:r w:rsidR="00653A76">
        <w:fldChar w:fldCharType="end"/>
      </w:r>
      <w:r w:rsidRPr="00BF7976">
        <w:t xml:space="preserve"> and a coupling constant of 1.0</w:t>
      </w:r>
      <w:r>
        <w:t xml:space="preserve"> </w:t>
      </w:r>
      <w:r w:rsidRPr="00BF7976">
        <w:t xml:space="preserve">ps. </w:t>
      </w:r>
      <w:r>
        <w:t>During</w:t>
      </w:r>
      <w:r w:rsidRPr="00BF7976">
        <w:t xml:space="preserve"> equilibration</w:t>
      </w:r>
      <w:r>
        <w:t>, a</w:t>
      </w:r>
      <w:r w:rsidRPr="00BF7976">
        <w:t xml:space="preserve"> semi-isotropic Berendsen pressure coupling</w:t>
      </w:r>
      <w:r>
        <w:t xml:space="preserve"> </w:t>
      </w:r>
      <w:r w:rsidR="00653A76">
        <w:fldChar w:fldCharType="begin"/>
      </w:r>
      <w:r w:rsidR="00D13885">
        <w:instrText xml:space="preserve"> ADDIN EN.CITE &lt;EndNote&gt;&lt;Cite&gt;&lt;Author&gt;Berendsen&lt;/Author&gt;&lt;Year&gt;1984&lt;/Year&gt;&lt;RecNum&gt;450&lt;/RecNum&gt;&lt;DisplayText&gt;(31)&lt;/DisplayText&gt;&lt;record&gt;&lt;rec-number&gt;450&lt;/rec-number&gt;&lt;foreign-keys&gt;&lt;key app="EN" db-id="wwv50d9puwvr5aev2rjpwafypzdz90vpwaa2" timestamp="1597905252"&gt;450&lt;/key&gt;&lt;/foreign-keys&gt;&lt;ref-type name="Journal Article"&gt;17&lt;/ref-type&gt;&lt;contributors&gt;&lt;authors&gt;&lt;author&gt;Berendsen, H. J. C.&lt;/author&gt;&lt;author&gt;Postma, J. P. M.&lt;/author&gt;&lt;author&gt;van Gunsteren, W. F.&lt;/author&gt;&lt;author&gt;DiNola, A.&lt;/author&gt;&lt;author&gt;Haak, J. R.&lt;/author&gt;&lt;/authors&gt;&lt;/contributors&gt;&lt;titles&gt;&lt;title&gt;Molecular dynamics with coupling to an external bath&lt;/title&gt;&lt;secondary-title&gt;The Journal of Chemical Physics&lt;/secondary-title&gt;&lt;/titles&gt;&lt;periodical&gt;&lt;full-title&gt;The Journal of Chemical Physics&lt;/full-title&gt;&lt;/periodical&gt;&lt;pages&gt;3684-3690&lt;/pages&gt;&lt;volume&gt;81&lt;/volume&gt;&lt;number&gt;8&lt;/number&gt;&lt;dates&gt;&lt;year&gt;1984&lt;/year&gt;&lt;pub-dates&gt;&lt;date&gt;1984/10/15&lt;/date&gt;&lt;/pub-dates&gt;&lt;/dates&gt;&lt;publisher&gt;American Institute of Physics&lt;/publisher&gt;&lt;isbn&gt;0021-9606&lt;/isbn&gt;&lt;urls&gt;&lt;related-urls&gt;&lt;url&gt;https://doi.org/10.1063/1.448118&lt;/url&gt;&lt;/related-urls&gt;&lt;/urls&gt;&lt;electronic-resource-num&gt;10.1063/1.448118&lt;/electronic-resource-num&gt;&lt;access-date&gt;2020/08/19&lt;/access-date&gt;&lt;/record&gt;&lt;/Cite&gt;&lt;/EndNote&gt;</w:instrText>
      </w:r>
      <w:r w:rsidR="00653A76">
        <w:fldChar w:fldCharType="separate"/>
      </w:r>
      <w:r w:rsidR="00D13885">
        <w:rPr>
          <w:noProof/>
        </w:rPr>
        <w:t>(31)</w:t>
      </w:r>
      <w:r w:rsidR="00653A76">
        <w:fldChar w:fldCharType="end"/>
      </w:r>
      <w:r w:rsidRPr="00BF7976">
        <w:t xml:space="preserve"> was </w:t>
      </w:r>
      <w:r>
        <w:t>used</w:t>
      </w:r>
      <w:r w:rsidRPr="00BF7976">
        <w:t xml:space="preserve"> to maintain the pressure at 1 bar using a coupling </w:t>
      </w:r>
      <w:r w:rsidRPr="00C8111D">
        <w:t>constant of 5 ps.</w:t>
      </w:r>
      <w:r w:rsidRPr="00432D8E">
        <w:t xml:space="preserve"> </w:t>
      </w:r>
      <w:r w:rsidRPr="00C8111D">
        <w:t xml:space="preserve">Production simulations used a semi-isotropic </w:t>
      </w:r>
      <w:proofErr w:type="spellStart"/>
      <w:r w:rsidRPr="00C8111D">
        <w:t>Parinello-Rahaman</w:t>
      </w:r>
      <w:proofErr w:type="spellEnd"/>
      <w:r w:rsidRPr="00C8111D">
        <w:t xml:space="preserve"> </w:t>
      </w:r>
      <w:proofErr w:type="spellStart"/>
      <w:r w:rsidRPr="00C8111D">
        <w:t>barosta</w:t>
      </w:r>
      <w:r>
        <w:t>t</w:t>
      </w:r>
      <w:proofErr w:type="spellEnd"/>
      <w:r>
        <w:t xml:space="preserve"> </w:t>
      </w:r>
      <w:r w:rsidR="00653A76">
        <w:fldChar w:fldCharType="begin">
          <w:fldData xml:space="preserve">PEVuZE5vdGU+PENpdGU+PEF1dGhvcj5QYXJyaW5lbGxvPC9BdXRob3I+PFllYXI+MTk4MTwvWWVh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</w:fldData>
        </w:fldChar>
      </w:r>
      <w:r w:rsidR="00D13885">
        <w:instrText xml:space="preserve"> ADDIN EN.CITE </w:instrText>
      </w:r>
      <w:r w:rsidR="00D13885">
        <w:fldChar w:fldCharType="begin">
          <w:fldData xml:space="preserve">PEVuZE5vdGU+PENpdGU+PEF1dGhvcj5QYXJyaW5lbGxvPC9BdXRob3I+PFllYXI+MTk4MTwvWWVh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</w:fldData>
        </w:fldChar>
      </w:r>
      <w:r w:rsidR="00D13885">
        <w:instrText xml:space="preserve"> ADDIN EN.CITE.DATA </w:instrText>
      </w:r>
      <w:r w:rsidR="00D13885">
        <w:fldChar w:fldCharType="end"/>
      </w:r>
      <w:r w:rsidR="00653A76">
        <w:fldChar w:fldCharType="separate"/>
      </w:r>
      <w:r w:rsidR="00D13885">
        <w:rPr>
          <w:noProof/>
        </w:rPr>
        <w:t>(32, 33)</w:t>
      </w:r>
      <w:r w:rsidR="00653A76">
        <w:fldChar w:fldCharType="end"/>
      </w:r>
      <w:r w:rsidRPr="00C8111D">
        <w:t xml:space="preserve"> to </w:t>
      </w:r>
      <w:r w:rsidRPr="001D67E2">
        <w:rPr>
          <w:rFonts w:eastAsia="Calibri"/>
          <w:lang w:val="en-GB"/>
        </w:rPr>
        <w:t>maintain a pressure of 1 bar with a compressibility of 3 × 10</w:t>
      </w:r>
      <w:r w:rsidRPr="001D67E2">
        <w:rPr>
          <w:rFonts w:eastAsia="Calibri"/>
          <w:vertAlign w:val="superscript"/>
          <w:lang w:val="en-GB"/>
        </w:rPr>
        <w:t>-4</w:t>
      </w:r>
      <w:r w:rsidRPr="001D67E2">
        <w:rPr>
          <w:rFonts w:eastAsia="Calibri"/>
          <w:lang w:val="en-GB"/>
        </w:rPr>
        <w:t xml:space="preserve"> bar</w:t>
      </w:r>
      <w:r w:rsidRPr="001D67E2">
        <w:rPr>
          <w:rFonts w:eastAsia="Calibri"/>
          <w:vertAlign w:val="superscript"/>
          <w:lang w:val="en-GB"/>
        </w:rPr>
        <w:t xml:space="preserve">-1 </w:t>
      </w:r>
      <w:r w:rsidRPr="001D67E2">
        <w:rPr>
          <w:rFonts w:eastAsia="Calibri"/>
          <w:lang w:val="en-GB"/>
        </w:rPr>
        <w:t xml:space="preserve">and </w:t>
      </w:r>
      <w:r w:rsidRPr="00C8111D">
        <w:t>a coupling constant</w:t>
      </w:r>
      <w:r w:rsidRPr="00BF7976">
        <w:t xml:space="preserve"> of 12 ps</w:t>
      </w:r>
      <w:r>
        <w:t xml:space="preserve">. </w:t>
      </w:r>
      <w:r w:rsidRPr="00BF7976">
        <w:rPr>
          <w:lang w:val="en-US"/>
        </w:rPr>
        <w:t>All relevant force field files</w:t>
      </w:r>
      <w:r>
        <w:rPr>
          <w:lang w:val="en-US"/>
        </w:rPr>
        <w:t xml:space="preserve">, and input coordinates </w:t>
      </w:r>
      <w:r w:rsidRPr="00BF7976">
        <w:rPr>
          <w:lang w:val="en-US"/>
        </w:rPr>
        <w:t>can be found at</w:t>
      </w:r>
      <w:r>
        <w:rPr>
          <w:lang w:val="en-US"/>
        </w:rPr>
        <w:t xml:space="preserve"> </w:t>
      </w:r>
      <w:hyperlink r:id="rId10" w:history="1">
        <w:r w:rsidRPr="00DC6EE5">
          <w:rPr>
            <w:rStyle w:val="Hyperlink"/>
            <w:bCs/>
            <w:lang w:val="en-US"/>
          </w:rPr>
          <w:t>https://github.com/hmacdope/Abaumanii_MARTINI_membrane</w:t>
        </w:r>
      </w:hyperlink>
      <w:r w:rsidRPr="00DC6EE5">
        <w:rPr>
          <w:lang w:val="en-US"/>
        </w:rPr>
        <w:t>.</w:t>
      </w:r>
    </w:p>
    <w:p w14:paraId="4E4917B1" w14:textId="77777777" w:rsidR="00214B04" w:rsidRPr="00BF7976" w:rsidRDefault="00214B04" w:rsidP="00214B04">
      <w:pPr>
        <w:spacing w:line="240" w:lineRule="auto"/>
      </w:pPr>
    </w:p>
    <w:p w14:paraId="651EBD16" w14:textId="77777777" w:rsidR="00214B04" w:rsidRPr="004C0CA1" w:rsidRDefault="00214B04" w:rsidP="00214B04">
      <w:pPr>
        <w:spacing w:line="240" w:lineRule="auto"/>
        <w:rPr>
          <w:b/>
          <w:bCs/>
          <w:i/>
          <w:iCs/>
        </w:rPr>
      </w:pPr>
      <w:r w:rsidRPr="004C0CA1">
        <w:rPr>
          <w:b/>
          <w:bCs/>
          <w:i/>
          <w:iCs/>
        </w:rPr>
        <w:t>Equilibration</w:t>
      </w:r>
    </w:p>
    <w:p w14:paraId="6748E263" w14:textId="77777777" w:rsidR="00214B04" w:rsidRDefault="00214B04" w:rsidP="00214B04">
      <w:pPr>
        <w:spacing w:line="240" w:lineRule="auto"/>
      </w:pPr>
      <w:r>
        <w:t xml:space="preserve">The membrane-embedded </w:t>
      </w:r>
      <w:proofErr w:type="spellStart"/>
      <w:r>
        <w:t>AdeJ</w:t>
      </w:r>
      <w:proofErr w:type="spellEnd"/>
      <w:r>
        <w:t xml:space="preserve"> and </w:t>
      </w:r>
      <w:proofErr w:type="spellStart"/>
      <w:r>
        <w:t>AdeB</w:t>
      </w:r>
      <w:proofErr w:type="spellEnd"/>
      <w:r>
        <w:t xml:space="preserve"> systems were equilibrated using a series of five 2.5 ns simulations in which the position restraints on the protein were sequentially relaxed from 1000 kJ/mol/nm</w:t>
      </w:r>
      <w:r>
        <w:rPr>
          <w:vertAlign w:val="superscript"/>
        </w:rPr>
        <w:t>2</w:t>
      </w:r>
      <w:r>
        <w:t xml:space="preserve"> to 100 kJ/mol/nm</w:t>
      </w:r>
      <w:r>
        <w:rPr>
          <w:vertAlign w:val="superscript"/>
        </w:rPr>
        <w:t>2</w:t>
      </w:r>
      <w:r>
        <w:t>, 50 kJ/mol/nm</w:t>
      </w:r>
      <w:r>
        <w:rPr>
          <w:vertAlign w:val="superscript"/>
        </w:rPr>
        <w:t>2</w:t>
      </w:r>
      <w:r>
        <w:t>, 10 kJ/mol/nm</w:t>
      </w:r>
      <w:r>
        <w:rPr>
          <w:vertAlign w:val="superscript"/>
        </w:rPr>
        <w:t>2</w:t>
      </w:r>
      <w:r>
        <w:t xml:space="preserve"> and finally 0 kJ/mol/nm</w:t>
      </w:r>
      <w:r>
        <w:rPr>
          <w:vertAlign w:val="superscript"/>
        </w:rPr>
        <w:t>2</w:t>
      </w:r>
      <w:r>
        <w:t xml:space="preserve"> using a 5 fs time step. Throughout these simulations, w</w:t>
      </w:r>
      <w:r w:rsidRPr="00BF7976">
        <w:t>eak</w:t>
      </w:r>
      <w:r>
        <w:t xml:space="preserve"> z-axis</w:t>
      </w:r>
      <w:r w:rsidRPr="00BF7976">
        <w:t xml:space="preserve"> position restraints (force constant of 2 kJ/mol/nm</w:t>
      </w:r>
      <w:r w:rsidRPr="00BF7976">
        <w:rPr>
          <w:vertAlign w:val="superscript"/>
        </w:rPr>
        <w:t>2</w:t>
      </w:r>
      <w:r w:rsidRPr="00BF7976">
        <w:t>)</w:t>
      </w:r>
      <w:r>
        <w:t xml:space="preserve"> </w:t>
      </w:r>
      <w:r w:rsidRPr="00BF7976">
        <w:t xml:space="preserve">were applied to the </w:t>
      </w:r>
      <w:r>
        <w:t>PO4</w:t>
      </w:r>
      <w:r w:rsidRPr="00BF7976">
        <w:t xml:space="preserve"> bead of each phospholipid to limit large scale bilayer undulations</w:t>
      </w:r>
      <w:r>
        <w:t xml:space="preserve">. Each system was equilibrated for a further 5 ns in unrestrained equilibrations with a timestep of 10 fs (for 5 ns) and further 7.5 ns using a 15 fs timestep. </w:t>
      </w:r>
    </w:p>
    <w:p w14:paraId="7221D14B" w14:textId="77777777" w:rsidR="00214B04" w:rsidRDefault="00214B04" w:rsidP="00214B04">
      <w:pPr>
        <w:spacing w:line="240" w:lineRule="auto"/>
        <w:rPr>
          <w:b/>
          <w:bCs/>
        </w:rPr>
      </w:pPr>
    </w:p>
    <w:p w14:paraId="16672894" w14:textId="77777777" w:rsidR="00214B04" w:rsidRPr="004C0CA1" w:rsidRDefault="00214B04" w:rsidP="00214B04">
      <w:pPr>
        <w:spacing w:line="240" w:lineRule="auto"/>
        <w:rPr>
          <w:b/>
          <w:bCs/>
          <w:i/>
          <w:iCs/>
        </w:rPr>
      </w:pPr>
      <w:r w:rsidRPr="004C0CA1">
        <w:rPr>
          <w:b/>
          <w:bCs/>
          <w:i/>
          <w:iCs/>
        </w:rPr>
        <w:t>Production simulation</w:t>
      </w:r>
    </w:p>
    <w:p w14:paraId="0E8C72D6" w14:textId="77777777" w:rsidR="00214B04" w:rsidRPr="007A58C4" w:rsidRDefault="00214B04" w:rsidP="00214B04">
      <w:pPr>
        <w:spacing w:line="240" w:lineRule="auto"/>
      </w:pPr>
      <w:r>
        <w:t xml:space="preserve">For the membrane-embedded </w:t>
      </w:r>
      <w:proofErr w:type="spellStart"/>
      <w:r>
        <w:t>AdeJ</w:t>
      </w:r>
      <w:proofErr w:type="spellEnd"/>
      <w:r>
        <w:t xml:space="preserve"> and </w:t>
      </w:r>
      <w:proofErr w:type="spellStart"/>
      <w:r>
        <w:t>AdeB</w:t>
      </w:r>
      <w:proofErr w:type="spellEnd"/>
      <w:r>
        <w:t xml:space="preserve"> systems, three replicate 15</w:t>
      </w:r>
      <w:r w:rsidRPr="00BF7976">
        <w:t xml:space="preserve"> </w:t>
      </w:r>
      <w:r>
        <w:rPr>
          <w:rFonts w:ascii="Symbol" w:eastAsia="Symbol" w:hAnsi="Symbol" w:cs="Symbol"/>
        </w:rPr>
        <w:t></w:t>
      </w:r>
      <w:r w:rsidRPr="00BF7976">
        <w:t>s</w:t>
      </w:r>
      <w:r>
        <w:t xml:space="preserve"> simulations were conducted. No z-axis restraints on the phospholipid headgroups were used. </w:t>
      </w:r>
      <w:r w:rsidRPr="00BF7976">
        <w:t xml:space="preserve">We note that simulation timescales reported in this work are exact, </w:t>
      </w:r>
      <w:r>
        <w:t xml:space="preserve">and do </w:t>
      </w:r>
      <w:r w:rsidRPr="00BF7976">
        <w:t xml:space="preserve">not apply the four-fold multiplier to account for enhanced diffusion rate as is sometimes used in the literature. </w:t>
      </w:r>
    </w:p>
    <w:p w14:paraId="57A6214C" w14:textId="77777777" w:rsidR="00856B4B" w:rsidRDefault="00856B4B" w:rsidP="00F272A7">
      <w:pPr>
        <w:spacing w:line="240" w:lineRule="auto"/>
        <w:jc w:val="left"/>
        <w:rPr>
          <w:rStyle w:val="Heading2Char"/>
          <w:szCs w:val="20"/>
          <w:lang w:val="en-US"/>
        </w:rPr>
      </w:pPr>
      <w:r>
        <w:rPr>
          <w:rStyle w:val="Heading2Char"/>
        </w:rPr>
        <w:br w:type="page"/>
      </w:r>
    </w:p>
    <w:p w14:paraId="5D9AD6E8" w14:textId="16F79E36" w:rsidR="00BD1A0E" w:rsidRPr="002819C7" w:rsidRDefault="00CE5245" w:rsidP="00F272A7">
      <w:pPr>
        <w:spacing w:line="240" w:lineRule="auto"/>
        <w:rPr>
          <w:rFonts w:eastAsiaTheme="majorEastAsia"/>
          <w:b/>
          <w:bCs/>
          <w:lang w:eastAsia="en-US"/>
        </w:rPr>
      </w:pPr>
      <w:bookmarkStart w:id="3" w:name="_Toc38362571"/>
      <w:bookmarkEnd w:id="1"/>
      <w:r w:rsidRPr="00C527F1">
        <w:rPr>
          <w:rFonts w:eastAsiaTheme="majorEastAsia"/>
          <w:b/>
          <w:bCs/>
          <w:lang w:eastAsia="en-US"/>
        </w:rPr>
        <w:lastRenderedPageBreak/>
        <w:t>References</w:t>
      </w:r>
      <w:bookmarkEnd w:id="3"/>
    </w:p>
    <w:p w14:paraId="7699AECF" w14:textId="77777777" w:rsidR="00653A76" w:rsidRDefault="00653A76" w:rsidP="00F272A7">
      <w:pPr>
        <w:widowControl w:val="0"/>
        <w:autoSpaceDE w:val="0"/>
        <w:autoSpaceDN w:val="0"/>
        <w:adjustRightInd w:val="0"/>
        <w:spacing w:before="240" w:after="0" w:line="240" w:lineRule="auto"/>
        <w:ind w:left="640" w:hanging="640"/>
      </w:pPr>
    </w:p>
    <w:p w14:paraId="45D6F43D" w14:textId="77777777" w:rsidR="00BD3B43" w:rsidRPr="00BD3B43" w:rsidRDefault="00653A76" w:rsidP="00BD3B43">
      <w:pPr>
        <w:pStyle w:val="EndNoteBibliography"/>
        <w:spacing w:after="0"/>
        <w:ind w:left="720" w:hanging="720"/>
      </w:pPr>
      <w:r>
        <w:fldChar w:fldCharType="begin"/>
      </w:r>
      <w:r>
        <w:instrText xml:space="preserve"> ADDIN EN.REFLIST </w:instrText>
      </w:r>
      <w:r>
        <w:fldChar w:fldCharType="separate"/>
      </w:r>
      <w:r w:rsidR="00BD3B43" w:rsidRPr="00BD3B43">
        <w:t>1.</w:t>
      </w:r>
      <w:r w:rsidR="00BD3B43" w:rsidRPr="00BD3B43">
        <w:tab/>
        <w:t>Adams FG, Stroeher UH, Hassan KA, Marri S, Brown MH.</w:t>
      </w:r>
      <w:r w:rsidR="00BD3B43" w:rsidRPr="00BD3B43">
        <w:rPr>
          <w:b/>
        </w:rPr>
        <w:t xml:space="preserve"> </w:t>
      </w:r>
      <w:r w:rsidR="00BD3B43" w:rsidRPr="00BD3B43">
        <w:t xml:space="preserve">2018. Resistance to pentamidine is mediated by AdeAB, regulated by AdeRS, and influenced by growth conditions in </w:t>
      </w:r>
      <w:r w:rsidR="00BD3B43" w:rsidRPr="00BD3B43">
        <w:rPr>
          <w:i/>
        </w:rPr>
        <w:t xml:space="preserve">Acinetobacter baumannii </w:t>
      </w:r>
      <w:r w:rsidR="00BD3B43" w:rsidRPr="00BD3B43">
        <w:t>ATCC 17978. PLoS One 13:e0197412.</w:t>
      </w:r>
    </w:p>
    <w:p w14:paraId="2CB22798" w14:textId="77777777" w:rsidR="00BD3B43" w:rsidRPr="00BD3B43" w:rsidRDefault="00BD3B43" w:rsidP="00BD3B43">
      <w:pPr>
        <w:pStyle w:val="EndNoteBibliography"/>
        <w:spacing w:after="0"/>
        <w:ind w:left="720" w:hanging="720"/>
      </w:pPr>
      <w:r w:rsidRPr="00BD3B43">
        <w:t>2.</w:t>
      </w:r>
      <w:r w:rsidRPr="00BD3B43">
        <w:tab/>
        <w:t>Tucker AT, Nowicki EM, Boll JM, Knauf GA, Burdis NC, Trent MS, Davies BW.</w:t>
      </w:r>
      <w:r w:rsidRPr="00BD3B43">
        <w:rPr>
          <w:b/>
        </w:rPr>
        <w:t xml:space="preserve"> </w:t>
      </w:r>
      <w:r w:rsidRPr="00BD3B43">
        <w:t xml:space="preserve">2014. Defining gene-phenotype relationships in </w:t>
      </w:r>
      <w:r w:rsidRPr="00BD3B43">
        <w:rPr>
          <w:i/>
        </w:rPr>
        <w:t>Acinetobacter baumannii</w:t>
      </w:r>
      <w:r w:rsidRPr="00BD3B43">
        <w:t xml:space="preserve"> through one-step chromosomal gene inactivation. mBio 5:e01313-14.</w:t>
      </w:r>
    </w:p>
    <w:p w14:paraId="7379C632" w14:textId="77777777" w:rsidR="00BD3B43" w:rsidRPr="00BD3B43" w:rsidRDefault="00BD3B43" w:rsidP="00BD3B43">
      <w:pPr>
        <w:pStyle w:val="EndNoteBibliography"/>
        <w:spacing w:after="0"/>
        <w:ind w:left="720" w:hanging="720"/>
      </w:pPr>
      <w:r w:rsidRPr="00BD3B43">
        <w:t>3.</w:t>
      </w:r>
      <w:r w:rsidRPr="00BD3B43">
        <w:tab/>
        <w:t>Tipton KA, Dimitrova D, Rather PN.</w:t>
      </w:r>
      <w:r w:rsidRPr="00BD3B43">
        <w:rPr>
          <w:b/>
        </w:rPr>
        <w:t xml:space="preserve"> </w:t>
      </w:r>
      <w:r w:rsidRPr="00BD3B43">
        <w:t>2015. Phase-Variable Control of Multiple Phenotypes in Acinetobacter baumannii Strain AB5075. J Bacteriol 197:2593-9.</w:t>
      </w:r>
    </w:p>
    <w:p w14:paraId="64EA743A" w14:textId="77777777" w:rsidR="00BD3B43" w:rsidRPr="00BD3B43" w:rsidRDefault="00BD3B43" w:rsidP="00BD3B43">
      <w:pPr>
        <w:pStyle w:val="EndNoteBibliography"/>
        <w:spacing w:after="0"/>
        <w:ind w:left="720" w:hanging="720"/>
      </w:pPr>
      <w:r w:rsidRPr="00BD3B43">
        <w:t>4.</w:t>
      </w:r>
      <w:r w:rsidRPr="00BD3B43">
        <w:tab/>
        <w:t>Vockenroth IK, Rossi C, Shah MR, Köper I.</w:t>
      </w:r>
      <w:r w:rsidRPr="00BD3B43">
        <w:rPr>
          <w:b/>
        </w:rPr>
        <w:t xml:space="preserve"> </w:t>
      </w:r>
      <w:r w:rsidRPr="00BD3B43">
        <w:t>2009. Formation of tethered bilayer lipid membranes probed by various surface sensitive techniques. Biointerphases 4:19-26.</w:t>
      </w:r>
    </w:p>
    <w:p w14:paraId="09007B3A" w14:textId="77777777" w:rsidR="00BD3B43" w:rsidRPr="00BD3B43" w:rsidRDefault="00BD3B43" w:rsidP="00BD3B43">
      <w:pPr>
        <w:pStyle w:val="EndNoteBibliography"/>
        <w:spacing w:after="0"/>
        <w:ind w:left="720" w:hanging="720"/>
      </w:pPr>
      <w:r w:rsidRPr="00BD3B43">
        <w:t>5.</w:t>
      </w:r>
      <w:r w:rsidRPr="00BD3B43">
        <w:tab/>
        <w:t>Köper I.</w:t>
      </w:r>
      <w:r w:rsidRPr="00BD3B43">
        <w:rPr>
          <w:b/>
        </w:rPr>
        <w:t xml:space="preserve"> </w:t>
      </w:r>
      <w:r w:rsidRPr="00BD3B43">
        <w:t>2007. Insulating tethered bilayer lipid membranes to study membrane proteins. Molecular BioSystems 3:651-657.</w:t>
      </w:r>
    </w:p>
    <w:p w14:paraId="513C2487" w14:textId="77777777" w:rsidR="00BD3B43" w:rsidRPr="00BD3B43" w:rsidRDefault="00BD3B43" w:rsidP="00BD3B43">
      <w:pPr>
        <w:pStyle w:val="EndNoteBibliography"/>
        <w:spacing w:after="0"/>
        <w:ind w:left="720" w:hanging="720"/>
      </w:pPr>
      <w:r w:rsidRPr="00BD3B43">
        <w:t>6.</w:t>
      </w:r>
      <w:r w:rsidRPr="00BD3B43">
        <w:tab/>
        <w:t>Andersson J, Köper I.</w:t>
      </w:r>
      <w:r w:rsidRPr="00BD3B43">
        <w:rPr>
          <w:b/>
        </w:rPr>
        <w:t xml:space="preserve"> </w:t>
      </w:r>
      <w:r w:rsidRPr="00BD3B43">
        <w:t>2016. Tethered and polymer supported bilayer lipid membranes: structure and function. Membranes 6:30.</w:t>
      </w:r>
    </w:p>
    <w:p w14:paraId="76F40294" w14:textId="77777777" w:rsidR="00BD3B43" w:rsidRPr="00BD3B43" w:rsidRDefault="00BD3B43" w:rsidP="00BD3B43">
      <w:pPr>
        <w:pStyle w:val="EndNoteBibliography"/>
        <w:spacing w:after="0"/>
        <w:ind w:left="720" w:hanging="720"/>
      </w:pPr>
      <w:r w:rsidRPr="00BD3B43">
        <w:t>7.</w:t>
      </w:r>
      <w:r w:rsidRPr="00BD3B43">
        <w:tab/>
        <w:t>Magoc T, Wood D, Salzberg SL.</w:t>
      </w:r>
      <w:r w:rsidRPr="00BD3B43">
        <w:rPr>
          <w:b/>
        </w:rPr>
        <w:t xml:space="preserve"> </w:t>
      </w:r>
      <w:r w:rsidRPr="00BD3B43">
        <w:t>2013. EDGE-pro: Estimated Degree of Gene Expression in prokaryotic genomes. Evol Bioinform Online 9:127-36.</w:t>
      </w:r>
    </w:p>
    <w:p w14:paraId="34FE268C" w14:textId="77777777" w:rsidR="00BD3B43" w:rsidRPr="00BD3B43" w:rsidRDefault="00BD3B43" w:rsidP="00BD3B43">
      <w:pPr>
        <w:pStyle w:val="EndNoteBibliography"/>
        <w:spacing w:after="0"/>
        <w:ind w:left="720" w:hanging="720"/>
      </w:pPr>
      <w:r w:rsidRPr="00BD3B43">
        <w:t>8.</w:t>
      </w:r>
      <w:r w:rsidRPr="00BD3B43">
        <w:tab/>
        <w:t>Love MI, Huber W, Anders S.</w:t>
      </w:r>
      <w:r w:rsidRPr="00BD3B43">
        <w:rPr>
          <w:b/>
        </w:rPr>
        <w:t xml:space="preserve"> </w:t>
      </w:r>
      <w:r w:rsidRPr="00BD3B43">
        <w:t>2014. Moderated estimation of fold change and dispersion for RNA-seq data with DESeq2. Genome Biol 15:550.</w:t>
      </w:r>
    </w:p>
    <w:p w14:paraId="0FE0289B" w14:textId="77777777" w:rsidR="00BD3B43" w:rsidRPr="00BD3B43" w:rsidRDefault="00BD3B43" w:rsidP="00BD3B43">
      <w:pPr>
        <w:pStyle w:val="EndNoteBibliography"/>
        <w:spacing w:after="0"/>
        <w:ind w:left="720" w:hanging="720"/>
      </w:pPr>
      <w:r w:rsidRPr="00BD3B43">
        <w:t>9.</w:t>
      </w:r>
      <w:r w:rsidRPr="00BD3B43">
        <w:tab/>
        <w:t>Wiegand I, Hilpert K, Hancock REW.</w:t>
      </w:r>
      <w:r w:rsidRPr="00BD3B43">
        <w:rPr>
          <w:b/>
        </w:rPr>
        <w:t xml:space="preserve"> </w:t>
      </w:r>
      <w:r w:rsidRPr="00BD3B43">
        <w:t>2008. Agar and broth dilution methods to determine the minimal inhibitory concentration (MIC) of antimicrobial substances. Nature Protocols 3:163-175.</w:t>
      </w:r>
    </w:p>
    <w:p w14:paraId="3F079448" w14:textId="0050EFA8" w:rsidR="00BD3B43" w:rsidRPr="00BD3B43" w:rsidRDefault="00BD3B43" w:rsidP="00BD3B43">
      <w:pPr>
        <w:pStyle w:val="EndNoteBibliography"/>
        <w:spacing w:after="0"/>
        <w:ind w:left="720" w:hanging="720"/>
      </w:pPr>
      <w:r w:rsidRPr="00BD3B43">
        <w:t>10.</w:t>
      </w:r>
      <w:r w:rsidRPr="00BD3B43">
        <w:tab/>
        <w:t>Jiang JH, Hassan KA, Begg SL, Rupasinghe TWT, Naidu V, Pederick VG, Khorvash M, Whittall JJ, Paton JC, Paulsen IT, McDevitt CA, Peleg AY, Eijkelkamp BA.</w:t>
      </w:r>
      <w:r w:rsidRPr="00BD3B43">
        <w:rPr>
          <w:b/>
        </w:rPr>
        <w:t xml:space="preserve"> </w:t>
      </w:r>
      <w:r w:rsidRPr="00BD3B43">
        <w:t xml:space="preserve">2019. Identification of novel </w:t>
      </w:r>
      <w:r w:rsidRPr="00BD3B43">
        <w:rPr>
          <w:i/>
        </w:rPr>
        <w:t>Acinetobacter baumannii</w:t>
      </w:r>
      <w:r w:rsidRPr="00BD3B43">
        <w:t xml:space="preserve"> host fatty acid stress adaptation strategies. MBio 10</w:t>
      </w:r>
      <w:r w:rsidR="0023196B" w:rsidRPr="0023196B">
        <w:t>:</w:t>
      </w:r>
      <w:r w:rsidR="0023196B" w:rsidRPr="0023196B">
        <w:rPr>
          <w:color w:val="000000"/>
          <w:shd w:val="clear" w:color="auto" w:fill="FFFFFF"/>
        </w:rPr>
        <w:t xml:space="preserve">  e02056-18</w:t>
      </w:r>
      <w:r w:rsidRPr="00BD3B43">
        <w:t>.</w:t>
      </w:r>
    </w:p>
    <w:p w14:paraId="02E8E802" w14:textId="77777777" w:rsidR="00BD3B43" w:rsidRPr="00BD3B43" w:rsidRDefault="00BD3B43" w:rsidP="00BD3B43">
      <w:pPr>
        <w:pStyle w:val="EndNoteBibliography"/>
        <w:spacing w:after="0"/>
        <w:ind w:left="720" w:hanging="720"/>
      </w:pPr>
      <w:r w:rsidRPr="00BD3B43">
        <w:t>11.</w:t>
      </w:r>
      <w:r w:rsidRPr="00BD3B43">
        <w:tab/>
        <w:t>Marrink SJ, De Vries AH, Mark AE.</w:t>
      </w:r>
      <w:r w:rsidRPr="00BD3B43">
        <w:rPr>
          <w:b/>
        </w:rPr>
        <w:t xml:space="preserve"> </w:t>
      </w:r>
      <w:r w:rsidRPr="00BD3B43">
        <w:t>2004. Coarse grained model for semiquantitative lipid simulations. Journal of Physical Chemistry B 108:750-760.</w:t>
      </w:r>
    </w:p>
    <w:p w14:paraId="4BE26044" w14:textId="77777777" w:rsidR="00BD3B43" w:rsidRPr="00BD3B43" w:rsidRDefault="00BD3B43" w:rsidP="00BD3B43">
      <w:pPr>
        <w:pStyle w:val="EndNoteBibliography"/>
        <w:spacing w:after="0"/>
        <w:ind w:left="720" w:hanging="720"/>
      </w:pPr>
      <w:r w:rsidRPr="00BD3B43">
        <w:t>12.</w:t>
      </w:r>
      <w:r w:rsidRPr="00BD3B43">
        <w:tab/>
        <w:t>Marrink SJ, Risselada HJ, Yefimov S, Tieleman DP, De Vries AH.</w:t>
      </w:r>
      <w:r w:rsidRPr="00BD3B43">
        <w:rPr>
          <w:b/>
        </w:rPr>
        <w:t xml:space="preserve"> </w:t>
      </w:r>
      <w:r w:rsidRPr="00BD3B43">
        <w:t>2007. The MARTINI force field: Coarse grained model for biomolecular simulations. Journal of Physical Chemistry B 111:7812-7824.</w:t>
      </w:r>
    </w:p>
    <w:p w14:paraId="6F3F3705" w14:textId="77777777" w:rsidR="00BD3B43" w:rsidRPr="00BD3B43" w:rsidRDefault="00BD3B43" w:rsidP="00BD3B43">
      <w:pPr>
        <w:pStyle w:val="EndNoteBibliography"/>
        <w:spacing w:after="0"/>
        <w:ind w:left="720" w:hanging="720"/>
      </w:pPr>
      <w:r w:rsidRPr="00BD3B43">
        <w:t>13.</w:t>
      </w:r>
      <w:r w:rsidRPr="00BD3B43">
        <w:tab/>
        <w:t>Poma AB, Cieplak M, Theodorakis PE.</w:t>
      </w:r>
      <w:r w:rsidRPr="00BD3B43">
        <w:rPr>
          <w:b/>
        </w:rPr>
        <w:t xml:space="preserve"> </w:t>
      </w:r>
      <w:r w:rsidRPr="00BD3B43">
        <w:t>2017. Combining the MARTINI and structure-based coarse-grained approaches for the molecular dynamics studies of conformational transitions in proteins. Journal of Chemical Theory and Computation 13:1366-1374.</w:t>
      </w:r>
    </w:p>
    <w:p w14:paraId="704713BC" w14:textId="77777777" w:rsidR="00BD3B43" w:rsidRPr="00BD3B43" w:rsidRDefault="00BD3B43" w:rsidP="00BD3B43">
      <w:pPr>
        <w:pStyle w:val="EndNoteBibliography"/>
        <w:spacing w:after="0"/>
        <w:ind w:left="720" w:hanging="720"/>
      </w:pPr>
      <w:r w:rsidRPr="00BD3B43">
        <w:t>14.</w:t>
      </w:r>
      <w:r w:rsidRPr="00BD3B43">
        <w:tab/>
        <w:t>Su C-C, Morgan CE, Kambakam S, Rajavel M, Scott H, Huang W, Emerson CC, Taylor DJ, Stewart PL, Bonomo RA, Yu EW.</w:t>
      </w:r>
      <w:r w:rsidRPr="00BD3B43">
        <w:rPr>
          <w:b/>
        </w:rPr>
        <w:t xml:space="preserve"> </w:t>
      </w:r>
      <w:r w:rsidRPr="00BD3B43">
        <w:t xml:space="preserve">2019. Cryo-electron microscopy structure of an </w:t>
      </w:r>
      <w:r w:rsidRPr="00BD3B43">
        <w:rPr>
          <w:i/>
        </w:rPr>
        <w:t>Acinetobacter baumannii</w:t>
      </w:r>
      <w:r w:rsidRPr="00BD3B43">
        <w:t xml:space="preserve"> multidrug efflux pump. mBio 10:e01295-19.</w:t>
      </w:r>
    </w:p>
    <w:p w14:paraId="61A05320" w14:textId="77777777" w:rsidR="00BD3B43" w:rsidRPr="00BD3B43" w:rsidRDefault="00BD3B43" w:rsidP="00BD3B43">
      <w:pPr>
        <w:pStyle w:val="EndNoteBibliography"/>
        <w:spacing w:after="0"/>
        <w:ind w:left="720" w:hanging="720"/>
      </w:pPr>
      <w:r w:rsidRPr="00BD3B43">
        <w:t>15.</w:t>
      </w:r>
      <w:r w:rsidRPr="00BD3B43">
        <w:tab/>
        <w:t>Abraham MJ, Murtola T, Schulz R, Páll S, Smith JC, Hess B, Lindahl E.</w:t>
      </w:r>
      <w:r w:rsidRPr="00BD3B43">
        <w:rPr>
          <w:b/>
        </w:rPr>
        <w:t xml:space="preserve"> </w:t>
      </w:r>
      <w:r w:rsidRPr="00BD3B43">
        <w:t>2015. GROMACS: High performance molecular simulations through multi-level parallelism from laptops to supercomputers. SoftwareX 1-2:19-25.</w:t>
      </w:r>
    </w:p>
    <w:p w14:paraId="6C9C088F" w14:textId="77777777" w:rsidR="00BD3B43" w:rsidRPr="00BD3B43" w:rsidRDefault="00BD3B43" w:rsidP="00BD3B43">
      <w:pPr>
        <w:pStyle w:val="EndNoteBibliography"/>
        <w:spacing w:after="0"/>
        <w:ind w:left="720" w:hanging="720"/>
      </w:pPr>
      <w:r w:rsidRPr="00BD3B43">
        <w:t>16.</w:t>
      </w:r>
      <w:r w:rsidRPr="00BD3B43">
        <w:tab/>
        <w:t>Van Der Spoel D, Lindahl E, Hess B, Groenhof G, Mark AE, Berendsen HJ.</w:t>
      </w:r>
      <w:r w:rsidRPr="00BD3B43">
        <w:rPr>
          <w:b/>
        </w:rPr>
        <w:t xml:space="preserve"> </w:t>
      </w:r>
      <w:r w:rsidRPr="00BD3B43">
        <w:t>2005. GROMACS: fast, flexible, and free. J Comput Chem 26:1701-18.</w:t>
      </w:r>
    </w:p>
    <w:p w14:paraId="1CDF37C6" w14:textId="77777777" w:rsidR="00BD3B43" w:rsidRPr="00BD3B43" w:rsidRDefault="00BD3B43" w:rsidP="00BD3B43">
      <w:pPr>
        <w:pStyle w:val="EndNoteBibliography"/>
        <w:spacing w:after="0"/>
        <w:ind w:left="720" w:hanging="720"/>
      </w:pPr>
      <w:r w:rsidRPr="00BD3B43">
        <w:t>17.</w:t>
      </w:r>
      <w:r w:rsidRPr="00BD3B43">
        <w:tab/>
        <w:t>Im W, Khalid S.</w:t>
      </w:r>
      <w:r w:rsidRPr="00BD3B43">
        <w:rPr>
          <w:b/>
        </w:rPr>
        <w:t xml:space="preserve"> </w:t>
      </w:r>
      <w:r w:rsidRPr="00BD3B43">
        <w:t>2020. Molecular simulations of Gram-negative bacterial membranes come of age. Annual Review of Physical Chemistry 71:171-188.</w:t>
      </w:r>
    </w:p>
    <w:p w14:paraId="469D03A1" w14:textId="77777777" w:rsidR="00BD3B43" w:rsidRPr="00BD3B43" w:rsidRDefault="00BD3B43" w:rsidP="00BD3B43">
      <w:pPr>
        <w:pStyle w:val="EndNoteBibliography"/>
        <w:spacing w:after="0"/>
        <w:ind w:left="720" w:hanging="720"/>
      </w:pPr>
      <w:r w:rsidRPr="00BD3B43">
        <w:t>18.</w:t>
      </w:r>
      <w:r w:rsidRPr="00BD3B43">
        <w:tab/>
        <w:t>Sohlenkamp C, Geiger O. 2015. Bacterial membrane lipids: Diversity in structures and pathways, vol 40, p 133-159. Oxford University Press.</w:t>
      </w:r>
    </w:p>
    <w:p w14:paraId="7D80ABDA" w14:textId="77777777" w:rsidR="00BD3B43" w:rsidRPr="00BD3B43" w:rsidRDefault="00BD3B43" w:rsidP="00BD3B43">
      <w:pPr>
        <w:pStyle w:val="EndNoteBibliography"/>
        <w:spacing w:after="0"/>
        <w:ind w:left="720" w:hanging="720"/>
      </w:pPr>
      <w:r w:rsidRPr="00BD3B43">
        <w:lastRenderedPageBreak/>
        <w:t>19.</w:t>
      </w:r>
      <w:r w:rsidRPr="00BD3B43">
        <w:tab/>
        <w:t>Appala K, Bimpeh K, Freeman C, Hines KM.</w:t>
      </w:r>
      <w:r w:rsidRPr="00BD3B43">
        <w:rPr>
          <w:b/>
        </w:rPr>
        <w:t xml:space="preserve"> </w:t>
      </w:r>
      <w:r w:rsidRPr="00BD3B43">
        <w:t>2020. Recent applications of mass spectrometry in bacterial lipidomics. Analytical and Bioanalytical Chemistry doi:10.1007/s00216-020-02541-8.</w:t>
      </w:r>
    </w:p>
    <w:p w14:paraId="0A5FAFCF" w14:textId="77777777" w:rsidR="00BD3B43" w:rsidRPr="00BD3B43" w:rsidRDefault="00BD3B43" w:rsidP="00BD3B43">
      <w:pPr>
        <w:pStyle w:val="EndNoteBibliography"/>
        <w:spacing w:after="0"/>
        <w:ind w:left="720" w:hanging="720"/>
      </w:pPr>
      <w:r w:rsidRPr="00BD3B43">
        <w:t>20.</w:t>
      </w:r>
      <w:r w:rsidRPr="00BD3B43">
        <w:tab/>
        <w:t>Lopalco P, Stahl J, Annese C, Averhoff B, Corcelli A.</w:t>
      </w:r>
      <w:r w:rsidRPr="00BD3B43">
        <w:rPr>
          <w:b/>
        </w:rPr>
        <w:t xml:space="preserve"> </w:t>
      </w:r>
      <w:r w:rsidRPr="00BD3B43">
        <w:t xml:space="preserve">2017. Identification of unique cardiolipin and monolysocardiolipin species in </w:t>
      </w:r>
      <w:r w:rsidRPr="00BD3B43">
        <w:rPr>
          <w:i/>
        </w:rPr>
        <w:t>Acinetobacter baumannii</w:t>
      </w:r>
      <w:r w:rsidRPr="00BD3B43">
        <w:t>. Scientific Reports 7:2972.</w:t>
      </w:r>
    </w:p>
    <w:p w14:paraId="4F5BD829" w14:textId="77777777" w:rsidR="00BD3B43" w:rsidRPr="00BD3B43" w:rsidRDefault="00BD3B43" w:rsidP="00BD3B43">
      <w:pPr>
        <w:pStyle w:val="EndNoteBibliography"/>
        <w:spacing w:after="0"/>
        <w:ind w:left="720" w:hanging="720"/>
      </w:pPr>
      <w:r w:rsidRPr="00BD3B43">
        <w:t>21.</w:t>
      </w:r>
      <w:r w:rsidRPr="00BD3B43">
        <w:tab/>
        <w:t>Marrink SJ, Risselada HJ, Yefimov S, Tieleman DP, de Vries AH.</w:t>
      </w:r>
      <w:r w:rsidRPr="00BD3B43">
        <w:rPr>
          <w:b/>
        </w:rPr>
        <w:t xml:space="preserve"> </w:t>
      </w:r>
      <w:r w:rsidRPr="00BD3B43">
        <w:t>2007. The MARTINI force field: coarse grained model for biomolecular simulations. J Phys Chem B 111:7812-24.</w:t>
      </w:r>
    </w:p>
    <w:p w14:paraId="061F63ED" w14:textId="77777777" w:rsidR="00BD3B43" w:rsidRPr="00BD3B43" w:rsidRDefault="00BD3B43" w:rsidP="00BD3B43">
      <w:pPr>
        <w:pStyle w:val="EndNoteBibliography"/>
        <w:spacing w:after="0"/>
        <w:ind w:left="720" w:hanging="720"/>
      </w:pPr>
      <w:r w:rsidRPr="00BD3B43">
        <w:t>22.</w:t>
      </w:r>
      <w:r w:rsidRPr="00BD3B43">
        <w:tab/>
        <w:t>Dahlberg M.</w:t>
      </w:r>
      <w:r w:rsidRPr="00BD3B43">
        <w:rPr>
          <w:b/>
        </w:rPr>
        <w:t xml:space="preserve"> </w:t>
      </w:r>
      <w:r w:rsidRPr="00BD3B43">
        <w:t>2007. Polymorphic phase behavior of cardiolipin derivatives studied by coarse-grained molecular dynamics. The Journal of Physical Chemistry B 111:7194-7200.</w:t>
      </w:r>
    </w:p>
    <w:p w14:paraId="503B9F83" w14:textId="77777777" w:rsidR="00BD3B43" w:rsidRPr="00BD3B43" w:rsidRDefault="00BD3B43" w:rsidP="00BD3B43">
      <w:pPr>
        <w:pStyle w:val="EndNoteBibliography"/>
        <w:spacing w:after="0"/>
        <w:ind w:left="720" w:hanging="720"/>
      </w:pPr>
      <w:r w:rsidRPr="00BD3B43">
        <w:t>23.</w:t>
      </w:r>
      <w:r w:rsidRPr="00BD3B43">
        <w:tab/>
        <w:t>Dahlberg M, Maliniak A.</w:t>
      </w:r>
      <w:r w:rsidRPr="00BD3B43">
        <w:rPr>
          <w:b/>
        </w:rPr>
        <w:t xml:space="preserve"> </w:t>
      </w:r>
      <w:r w:rsidRPr="00BD3B43">
        <w:t>2010. Mechanical properties of coarse-grained bilayers formed by cardiolipin and zwitterionic lipids. Journal of Chemical Theory and Computation 6:1638-1649.</w:t>
      </w:r>
    </w:p>
    <w:p w14:paraId="6E13BFF9" w14:textId="77777777" w:rsidR="00BD3B43" w:rsidRPr="00BD3B43" w:rsidRDefault="00BD3B43" w:rsidP="00BD3B43">
      <w:pPr>
        <w:pStyle w:val="EndNoteBibliography"/>
        <w:spacing w:after="0"/>
        <w:ind w:left="720" w:hanging="720"/>
      </w:pPr>
      <w:r w:rsidRPr="00BD3B43">
        <w:t>24.</w:t>
      </w:r>
      <w:r w:rsidRPr="00BD3B43">
        <w:tab/>
        <w:t>Sathappa M, Alder NN.</w:t>
      </w:r>
      <w:r w:rsidRPr="00BD3B43">
        <w:rPr>
          <w:b/>
        </w:rPr>
        <w:t xml:space="preserve"> </w:t>
      </w:r>
      <w:r w:rsidRPr="00BD3B43">
        <w:t>2016. The ionization properties of cardiolipin and its variants in model bilayers. Biochimica et Biophysica Acta (BBA) - Biomembranes 1858:1362-1372.</w:t>
      </w:r>
    </w:p>
    <w:p w14:paraId="5DBB4876" w14:textId="77777777" w:rsidR="00BD3B43" w:rsidRPr="00BD3B43" w:rsidRDefault="00BD3B43" w:rsidP="00BD3B43">
      <w:pPr>
        <w:pStyle w:val="EndNoteBibliography"/>
        <w:spacing w:after="0"/>
        <w:ind w:left="720" w:hanging="720"/>
      </w:pPr>
      <w:r w:rsidRPr="00BD3B43">
        <w:t>25.</w:t>
      </w:r>
      <w:r w:rsidRPr="00BD3B43">
        <w:tab/>
        <w:t>Kelley LA, Mezulis S, Yates CM, Wass MN, Sternberg MJ.</w:t>
      </w:r>
      <w:r w:rsidRPr="00BD3B43">
        <w:rPr>
          <w:b/>
        </w:rPr>
        <w:t xml:space="preserve"> </w:t>
      </w:r>
      <w:r w:rsidRPr="00BD3B43">
        <w:t>2015. The Phyre2 web portal for protein modeling, prediction and analysis. Nat Protoc 10:845-58.</w:t>
      </w:r>
    </w:p>
    <w:p w14:paraId="1147C243" w14:textId="77777777" w:rsidR="00BD3B43" w:rsidRPr="00BD3B43" w:rsidRDefault="00BD3B43" w:rsidP="00BD3B43">
      <w:pPr>
        <w:pStyle w:val="EndNoteBibliography"/>
        <w:spacing w:after="0"/>
        <w:ind w:left="720" w:hanging="720"/>
      </w:pPr>
      <w:r w:rsidRPr="00BD3B43">
        <w:t>26.</w:t>
      </w:r>
      <w:r w:rsidRPr="00BD3B43">
        <w:tab/>
        <w:t>Wassenaar TA, Ingólfsson HI, Böckmann RA, Tieleman DP, Marrink SJ.</w:t>
      </w:r>
      <w:r w:rsidRPr="00BD3B43">
        <w:rPr>
          <w:b/>
        </w:rPr>
        <w:t xml:space="preserve"> </w:t>
      </w:r>
      <w:r w:rsidRPr="00BD3B43">
        <w:t>2015. Computational lipidomics with insane: A versatile tool for generating custom membranes for molecular simulations. Journal of Chemical Theory and Computation 11:2144-2155.</w:t>
      </w:r>
    </w:p>
    <w:p w14:paraId="2F0F7638" w14:textId="77777777" w:rsidR="00BD3B43" w:rsidRPr="00BD3B43" w:rsidRDefault="00BD3B43" w:rsidP="00BD3B43">
      <w:pPr>
        <w:pStyle w:val="EndNoteBibliography"/>
        <w:spacing w:after="0"/>
        <w:ind w:left="720" w:hanging="720"/>
      </w:pPr>
      <w:r w:rsidRPr="00BD3B43">
        <w:t>27.</w:t>
      </w:r>
      <w:r w:rsidRPr="00BD3B43">
        <w:tab/>
        <w:t>Yesylevskyy SO, Schäfer LV, Sengupta D, Marrink SJ.</w:t>
      </w:r>
      <w:r w:rsidRPr="00BD3B43">
        <w:rPr>
          <w:b/>
        </w:rPr>
        <w:t xml:space="preserve"> </w:t>
      </w:r>
      <w:r w:rsidRPr="00BD3B43">
        <w:t>2010. Polarizable water model for the coarse-grained MARTINI force field. PLOS Computational Biology 6:e1000810.</w:t>
      </w:r>
    </w:p>
    <w:p w14:paraId="7C08395F" w14:textId="77777777" w:rsidR="00BD3B43" w:rsidRPr="00BD3B43" w:rsidRDefault="00BD3B43" w:rsidP="00BD3B43">
      <w:pPr>
        <w:pStyle w:val="EndNoteBibliography"/>
        <w:spacing w:after="0"/>
        <w:ind w:left="720" w:hanging="720"/>
      </w:pPr>
      <w:r w:rsidRPr="00BD3B43">
        <w:t>28.</w:t>
      </w:r>
      <w:r w:rsidRPr="00BD3B43">
        <w:tab/>
        <w:t>Berendsen HJC, van der Spoel D, van Drunen R.</w:t>
      </w:r>
      <w:r w:rsidRPr="00BD3B43">
        <w:rPr>
          <w:b/>
        </w:rPr>
        <w:t xml:space="preserve"> </w:t>
      </w:r>
      <w:r w:rsidRPr="00BD3B43">
        <w:t>1995. GROMACS: A message-passing parallel molecular dynamics implementation. Computer Physics Communications 91:43-56.</w:t>
      </w:r>
    </w:p>
    <w:p w14:paraId="4E5C9AFA" w14:textId="77777777" w:rsidR="00BD3B43" w:rsidRPr="00BD3B43" w:rsidRDefault="00BD3B43" w:rsidP="00BD3B43">
      <w:pPr>
        <w:pStyle w:val="EndNoteBibliography"/>
        <w:spacing w:after="0"/>
        <w:ind w:left="720" w:hanging="720"/>
      </w:pPr>
      <w:r w:rsidRPr="00BD3B43">
        <w:t>29.</w:t>
      </w:r>
      <w:r w:rsidRPr="00BD3B43">
        <w:tab/>
        <w:t>de Jong DH, Baoukina S, Ingólfsson HI, Marrink SJ.</w:t>
      </w:r>
      <w:r w:rsidRPr="00BD3B43">
        <w:rPr>
          <w:b/>
        </w:rPr>
        <w:t xml:space="preserve"> </w:t>
      </w:r>
      <w:r w:rsidRPr="00BD3B43">
        <w:t>2016. Martini straight: Boosting performance using a shorter cutoff and GPUs. Computer Physics Communications 199:1-7.</w:t>
      </w:r>
    </w:p>
    <w:p w14:paraId="1E9C3424" w14:textId="77777777" w:rsidR="00BD3B43" w:rsidRPr="00BD3B43" w:rsidRDefault="00BD3B43" w:rsidP="00BD3B43">
      <w:pPr>
        <w:pStyle w:val="EndNoteBibliography"/>
        <w:spacing w:after="0"/>
        <w:ind w:left="720" w:hanging="720"/>
      </w:pPr>
      <w:r w:rsidRPr="00BD3B43">
        <w:t>30.</w:t>
      </w:r>
      <w:r w:rsidRPr="00BD3B43">
        <w:tab/>
        <w:t>Bussi G, Donadio D, Parrinello M.</w:t>
      </w:r>
      <w:r w:rsidRPr="00BD3B43">
        <w:rPr>
          <w:b/>
        </w:rPr>
        <w:t xml:space="preserve"> </w:t>
      </w:r>
      <w:r w:rsidRPr="00BD3B43">
        <w:t>2007. Canonical sampling through velocity rescaling. The Journal of Chemical Physics 126:014101.</w:t>
      </w:r>
    </w:p>
    <w:p w14:paraId="48A9759C" w14:textId="77777777" w:rsidR="00BD3B43" w:rsidRPr="00BD3B43" w:rsidRDefault="00BD3B43" w:rsidP="00BD3B43">
      <w:pPr>
        <w:pStyle w:val="EndNoteBibliography"/>
        <w:spacing w:after="0"/>
        <w:ind w:left="720" w:hanging="720"/>
      </w:pPr>
      <w:r w:rsidRPr="00BD3B43">
        <w:t>31.</w:t>
      </w:r>
      <w:r w:rsidRPr="00BD3B43">
        <w:tab/>
        <w:t>Berendsen HJC, Postma JPM, van Gunsteren WF, DiNola A, Haak JR.</w:t>
      </w:r>
      <w:r w:rsidRPr="00BD3B43">
        <w:rPr>
          <w:b/>
        </w:rPr>
        <w:t xml:space="preserve"> </w:t>
      </w:r>
      <w:r w:rsidRPr="00BD3B43">
        <w:t>1984. Molecular dynamics with coupling to an external bath. The Journal of Chemical Physics 81:3684-3690.</w:t>
      </w:r>
    </w:p>
    <w:p w14:paraId="318D6C47" w14:textId="77777777" w:rsidR="00BD3B43" w:rsidRPr="00BD3B43" w:rsidRDefault="00BD3B43" w:rsidP="00BD3B43">
      <w:pPr>
        <w:pStyle w:val="EndNoteBibliography"/>
        <w:spacing w:after="0"/>
        <w:ind w:left="720" w:hanging="720"/>
      </w:pPr>
      <w:r w:rsidRPr="00BD3B43">
        <w:t>32.</w:t>
      </w:r>
      <w:r w:rsidRPr="00BD3B43">
        <w:tab/>
        <w:t>Parrinello M, Rahman A.</w:t>
      </w:r>
      <w:r w:rsidRPr="00BD3B43">
        <w:rPr>
          <w:b/>
        </w:rPr>
        <w:t xml:space="preserve"> </w:t>
      </w:r>
      <w:r w:rsidRPr="00BD3B43">
        <w:t>1981. Polymorphic transitions in single crystals: A new molecular dynamics method. Journal of Applied Physics 52:7182-7190.</w:t>
      </w:r>
    </w:p>
    <w:p w14:paraId="51FBE4CD" w14:textId="77777777" w:rsidR="00BD3B43" w:rsidRPr="00BD3B43" w:rsidRDefault="00BD3B43" w:rsidP="00BD3B43">
      <w:pPr>
        <w:pStyle w:val="EndNoteBibliography"/>
        <w:ind w:left="720" w:hanging="720"/>
      </w:pPr>
      <w:r w:rsidRPr="00BD3B43">
        <w:t>33.</w:t>
      </w:r>
      <w:r w:rsidRPr="00BD3B43">
        <w:tab/>
        <w:t>Parrinello M, Rahman A.</w:t>
      </w:r>
      <w:r w:rsidRPr="00BD3B43">
        <w:rPr>
          <w:b/>
        </w:rPr>
        <w:t xml:space="preserve"> </w:t>
      </w:r>
      <w:r w:rsidRPr="00BD3B43">
        <w:t>1980. Crystal structure and pair potentials: A molecular-dynamics study. Physical Review Letters 45:1196-1199.</w:t>
      </w:r>
    </w:p>
    <w:p w14:paraId="2C8898F2" w14:textId="6F066CBB" w:rsidR="0070069A" w:rsidRPr="00BF7976" w:rsidRDefault="00653A76" w:rsidP="00F272A7">
      <w:pPr>
        <w:widowControl w:val="0"/>
        <w:autoSpaceDE w:val="0"/>
        <w:autoSpaceDN w:val="0"/>
        <w:adjustRightInd w:val="0"/>
        <w:spacing w:before="240" w:after="0" w:line="240" w:lineRule="auto"/>
        <w:ind w:left="640" w:hanging="640"/>
      </w:pPr>
      <w:r>
        <w:fldChar w:fldCharType="end"/>
      </w:r>
    </w:p>
    <w:sectPr w:rsidR="0070069A" w:rsidRPr="00BF7976" w:rsidSect="00856383">
      <w:footerReference w:type="even" r:id="rId11"/>
      <w:footerReference w:type="default" r:id="rId12"/>
      <w:pgSz w:w="11900" w:h="16840"/>
      <w:pgMar w:top="1440" w:right="1440" w:bottom="1440" w:left="1440" w:header="708" w:footer="0"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97DB63" w14:textId="77777777" w:rsidR="00E27210" w:rsidRDefault="00E27210" w:rsidP="00156975">
      <w:r>
        <w:separator/>
      </w:r>
    </w:p>
  </w:endnote>
  <w:endnote w:type="continuationSeparator" w:id="0">
    <w:p w14:paraId="016463FA" w14:textId="77777777" w:rsidR="00E27210" w:rsidRDefault="00E27210" w:rsidP="00156975">
      <w:r>
        <w:continuationSeparator/>
      </w:r>
    </w:p>
  </w:endnote>
  <w:endnote w:type="continuationNotice" w:id="1">
    <w:p w14:paraId="0261BC2C" w14:textId="77777777" w:rsidR="00E27210" w:rsidRDefault="00E272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70991627"/>
      <w:docPartObj>
        <w:docPartGallery w:val="Page Numbers (Bottom of Page)"/>
        <w:docPartUnique/>
      </w:docPartObj>
    </w:sdtPr>
    <w:sdtEndPr>
      <w:rPr>
        <w:rStyle w:val="PageNumber"/>
      </w:rPr>
    </w:sdtEndPr>
    <w:sdtContent>
      <w:p w14:paraId="4BB992F8" w14:textId="4B5146BF" w:rsidR="00620ACB" w:rsidRDefault="00620ACB" w:rsidP="00156975">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BA5E1F" w14:textId="77777777" w:rsidR="00620ACB" w:rsidRDefault="00620ACB" w:rsidP="0015697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49139043"/>
      <w:docPartObj>
        <w:docPartGallery w:val="Page Numbers (Bottom of Page)"/>
        <w:docPartUnique/>
      </w:docPartObj>
    </w:sdtPr>
    <w:sdtEndPr>
      <w:rPr>
        <w:rStyle w:val="PageNumber"/>
      </w:rPr>
    </w:sdtEndPr>
    <w:sdtContent>
      <w:p w14:paraId="1C4C52A7" w14:textId="656D776C" w:rsidR="00620ACB" w:rsidRDefault="00620ACB" w:rsidP="00156975">
        <w:pPr>
          <w:pStyle w:val="Footer"/>
          <w:rPr>
            <w:rStyle w:val="PageNumber"/>
          </w:rPr>
        </w:pPr>
        <w:r w:rsidRPr="00C62A99">
          <w:rPr>
            <w:rStyle w:val="PageNumber"/>
            <w:color w:val="000000" w:themeColor="text1"/>
          </w:rPr>
          <w:t>S</w:t>
        </w:r>
        <w:r w:rsidRPr="00C62A99">
          <w:rPr>
            <w:rStyle w:val="PageNumber"/>
            <w:color w:val="000000" w:themeColor="text1"/>
          </w:rPr>
          <w:fldChar w:fldCharType="begin"/>
        </w:r>
        <w:r w:rsidRPr="00C62A99">
          <w:rPr>
            <w:rStyle w:val="PageNumber"/>
            <w:color w:val="000000" w:themeColor="text1"/>
          </w:rPr>
          <w:instrText xml:space="preserve"> PAGE </w:instrText>
        </w:r>
        <w:r w:rsidRPr="00C62A99">
          <w:rPr>
            <w:rStyle w:val="PageNumber"/>
            <w:color w:val="000000" w:themeColor="text1"/>
          </w:rPr>
          <w:fldChar w:fldCharType="separate"/>
        </w:r>
        <w:r w:rsidR="005F0071">
          <w:rPr>
            <w:rStyle w:val="PageNumber"/>
            <w:noProof/>
            <w:color w:val="000000" w:themeColor="text1"/>
          </w:rPr>
          <w:t>11</w:t>
        </w:r>
        <w:r w:rsidRPr="00C62A99">
          <w:rPr>
            <w:rStyle w:val="PageNumber"/>
            <w:color w:val="000000" w:themeColor="text1"/>
          </w:rPr>
          <w:fldChar w:fldCharType="end"/>
        </w:r>
      </w:p>
    </w:sdtContent>
  </w:sdt>
  <w:p w14:paraId="0BFDA269" w14:textId="77777777" w:rsidR="00620ACB" w:rsidRDefault="00620ACB" w:rsidP="001569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23A5BA" w14:textId="77777777" w:rsidR="00E27210" w:rsidRDefault="00E27210" w:rsidP="00156975">
      <w:r>
        <w:separator/>
      </w:r>
    </w:p>
  </w:footnote>
  <w:footnote w:type="continuationSeparator" w:id="0">
    <w:p w14:paraId="03C1CE28" w14:textId="77777777" w:rsidR="00E27210" w:rsidRDefault="00E27210" w:rsidP="00156975">
      <w:r>
        <w:continuationSeparator/>
      </w:r>
    </w:p>
  </w:footnote>
  <w:footnote w:type="continuationNotice" w:id="1">
    <w:p w14:paraId="702B95EA" w14:textId="77777777" w:rsidR="00E27210" w:rsidRDefault="00E2721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_V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asp9vsr90ases5zdxdar6ddz59p5zv9z5&quot;&gt;Bart EndNote Main_V3&lt;record-ids&gt;&lt;item&gt;454&lt;/item&gt;&lt;item&gt;584&lt;/item&gt;&lt;/record-ids&gt;&lt;/item&gt;&lt;/Libraries&gt;"/>
  </w:docVars>
  <w:rsids>
    <w:rsidRoot w:val="00D06A31"/>
    <w:rsid w:val="00000470"/>
    <w:rsid w:val="00001229"/>
    <w:rsid w:val="000029A9"/>
    <w:rsid w:val="00002C0F"/>
    <w:rsid w:val="000033E4"/>
    <w:rsid w:val="00003FAE"/>
    <w:rsid w:val="00004624"/>
    <w:rsid w:val="0000476A"/>
    <w:rsid w:val="00004D3C"/>
    <w:rsid w:val="00004E83"/>
    <w:rsid w:val="00005DD9"/>
    <w:rsid w:val="00006BD7"/>
    <w:rsid w:val="00007BA8"/>
    <w:rsid w:val="00007EEC"/>
    <w:rsid w:val="000159D9"/>
    <w:rsid w:val="00016648"/>
    <w:rsid w:val="00020466"/>
    <w:rsid w:val="000208DB"/>
    <w:rsid w:val="00020B03"/>
    <w:rsid w:val="00022BA2"/>
    <w:rsid w:val="000240A4"/>
    <w:rsid w:val="0002510F"/>
    <w:rsid w:val="0002553C"/>
    <w:rsid w:val="00025869"/>
    <w:rsid w:val="00025C63"/>
    <w:rsid w:val="00025C87"/>
    <w:rsid w:val="00027B01"/>
    <w:rsid w:val="000304DC"/>
    <w:rsid w:val="00030534"/>
    <w:rsid w:val="00030FED"/>
    <w:rsid w:val="00031327"/>
    <w:rsid w:val="00032B12"/>
    <w:rsid w:val="00033BFC"/>
    <w:rsid w:val="00035D72"/>
    <w:rsid w:val="000369AD"/>
    <w:rsid w:val="00036D2E"/>
    <w:rsid w:val="000407BC"/>
    <w:rsid w:val="00040ADA"/>
    <w:rsid w:val="00042067"/>
    <w:rsid w:val="000422D9"/>
    <w:rsid w:val="0004243A"/>
    <w:rsid w:val="000427DB"/>
    <w:rsid w:val="00043977"/>
    <w:rsid w:val="0004432B"/>
    <w:rsid w:val="00045942"/>
    <w:rsid w:val="000460B9"/>
    <w:rsid w:val="00047469"/>
    <w:rsid w:val="0004778E"/>
    <w:rsid w:val="0005321F"/>
    <w:rsid w:val="00053225"/>
    <w:rsid w:val="00053BFF"/>
    <w:rsid w:val="000540DC"/>
    <w:rsid w:val="000555A3"/>
    <w:rsid w:val="000555ED"/>
    <w:rsid w:val="00056D8B"/>
    <w:rsid w:val="00062375"/>
    <w:rsid w:val="00062FB1"/>
    <w:rsid w:val="00064457"/>
    <w:rsid w:val="00064B78"/>
    <w:rsid w:val="00065BF9"/>
    <w:rsid w:val="0006728B"/>
    <w:rsid w:val="00067EE2"/>
    <w:rsid w:val="000713C0"/>
    <w:rsid w:val="00071767"/>
    <w:rsid w:val="000725B8"/>
    <w:rsid w:val="00072BD1"/>
    <w:rsid w:val="00072F93"/>
    <w:rsid w:val="00073ADE"/>
    <w:rsid w:val="000740EE"/>
    <w:rsid w:val="00074966"/>
    <w:rsid w:val="000766B3"/>
    <w:rsid w:val="000767A8"/>
    <w:rsid w:val="000773DF"/>
    <w:rsid w:val="000821B8"/>
    <w:rsid w:val="00084F03"/>
    <w:rsid w:val="0008616D"/>
    <w:rsid w:val="0008632D"/>
    <w:rsid w:val="0008671D"/>
    <w:rsid w:val="00086EF6"/>
    <w:rsid w:val="000874CD"/>
    <w:rsid w:val="000902E4"/>
    <w:rsid w:val="00090311"/>
    <w:rsid w:val="00090FB9"/>
    <w:rsid w:val="00092DA3"/>
    <w:rsid w:val="00095C54"/>
    <w:rsid w:val="00096CFF"/>
    <w:rsid w:val="00096E42"/>
    <w:rsid w:val="00097743"/>
    <w:rsid w:val="000979B2"/>
    <w:rsid w:val="00097B95"/>
    <w:rsid w:val="000A05CB"/>
    <w:rsid w:val="000A20C1"/>
    <w:rsid w:val="000A37E1"/>
    <w:rsid w:val="000A6D82"/>
    <w:rsid w:val="000A6FFE"/>
    <w:rsid w:val="000B0F0D"/>
    <w:rsid w:val="000B2AC6"/>
    <w:rsid w:val="000B2F23"/>
    <w:rsid w:val="000B34DC"/>
    <w:rsid w:val="000B4430"/>
    <w:rsid w:val="000B44B1"/>
    <w:rsid w:val="000B5674"/>
    <w:rsid w:val="000B69C9"/>
    <w:rsid w:val="000B6F15"/>
    <w:rsid w:val="000B7538"/>
    <w:rsid w:val="000B773C"/>
    <w:rsid w:val="000C04A2"/>
    <w:rsid w:val="000C0A9B"/>
    <w:rsid w:val="000C1FB8"/>
    <w:rsid w:val="000C42FA"/>
    <w:rsid w:val="000C5221"/>
    <w:rsid w:val="000C6964"/>
    <w:rsid w:val="000C71E9"/>
    <w:rsid w:val="000C7B28"/>
    <w:rsid w:val="000C7B2C"/>
    <w:rsid w:val="000D04D2"/>
    <w:rsid w:val="000D2031"/>
    <w:rsid w:val="000D48B5"/>
    <w:rsid w:val="000D5609"/>
    <w:rsid w:val="000D61B5"/>
    <w:rsid w:val="000E052E"/>
    <w:rsid w:val="000E179C"/>
    <w:rsid w:val="000E1C3A"/>
    <w:rsid w:val="000E2053"/>
    <w:rsid w:val="000E20A5"/>
    <w:rsid w:val="000E59B6"/>
    <w:rsid w:val="000E5AB0"/>
    <w:rsid w:val="000E7E31"/>
    <w:rsid w:val="000F020E"/>
    <w:rsid w:val="000F1021"/>
    <w:rsid w:val="000F257D"/>
    <w:rsid w:val="000F2C8A"/>
    <w:rsid w:val="000F3386"/>
    <w:rsid w:val="000F34DB"/>
    <w:rsid w:val="000F5983"/>
    <w:rsid w:val="000F5DB3"/>
    <w:rsid w:val="000F7132"/>
    <w:rsid w:val="0010164F"/>
    <w:rsid w:val="00101838"/>
    <w:rsid w:val="00101A2C"/>
    <w:rsid w:val="00102908"/>
    <w:rsid w:val="0010295D"/>
    <w:rsid w:val="00103368"/>
    <w:rsid w:val="00103DC0"/>
    <w:rsid w:val="00104E33"/>
    <w:rsid w:val="00106F3F"/>
    <w:rsid w:val="00107D79"/>
    <w:rsid w:val="00107F21"/>
    <w:rsid w:val="0011087E"/>
    <w:rsid w:val="00110AD0"/>
    <w:rsid w:val="00112C33"/>
    <w:rsid w:val="001139AC"/>
    <w:rsid w:val="00113E5D"/>
    <w:rsid w:val="00113EF3"/>
    <w:rsid w:val="001165B3"/>
    <w:rsid w:val="00121244"/>
    <w:rsid w:val="00122657"/>
    <w:rsid w:val="001229F9"/>
    <w:rsid w:val="00125134"/>
    <w:rsid w:val="00131377"/>
    <w:rsid w:val="0013140F"/>
    <w:rsid w:val="001331E5"/>
    <w:rsid w:val="00133DC0"/>
    <w:rsid w:val="00133F17"/>
    <w:rsid w:val="0013433A"/>
    <w:rsid w:val="00135ED5"/>
    <w:rsid w:val="00135F93"/>
    <w:rsid w:val="00136013"/>
    <w:rsid w:val="00136498"/>
    <w:rsid w:val="00136FD5"/>
    <w:rsid w:val="001377DF"/>
    <w:rsid w:val="00137EF3"/>
    <w:rsid w:val="00137FAB"/>
    <w:rsid w:val="00140984"/>
    <w:rsid w:val="00140D69"/>
    <w:rsid w:val="0014122E"/>
    <w:rsid w:val="00143E77"/>
    <w:rsid w:val="00144A54"/>
    <w:rsid w:val="0014508C"/>
    <w:rsid w:val="00146C74"/>
    <w:rsid w:val="001515FF"/>
    <w:rsid w:val="001559B9"/>
    <w:rsid w:val="00155BA5"/>
    <w:rsid w:val="00156975"/>
    <w:rsid w:val="00161527"/>
    <w:rsid w:val="001615D1"/>
    <w:rsid w:val="001629B4"/>
    <w:rsid w:val="00166679"/>
    <w:rsid w:val="001669DF"/>
    <w:rsid w:val="00167A99"/>
    <w:rsid w:val="0017015E"/>
    <w:rsid w:val="001707B2"/>
    <w:rsid w:val="0017183A"/>
    <w:rsid w:val="00172495"/>
    <w:rsid w:val="001727FA"/>
    <w:rsid w:val="0017454B"/>
    <w:rsid w:val="0017566F"/>
    <w:rsid w:val="00176E24"/>
    <w:rsid w:val="001776D6"/>
    <w:rsid w:val="0018217E"/>
    <w:rsid w:val="00182B1C"/>
    <w:rsid w:val="0018367C"/>
    <w:rsid w:val="00184808"/>
    <w:rsid w:val="00184AD0"/>
    <w:rsid w:val="00185B5C"/>
    <w:rsid w:val="001860D6"/>
    <w:rsid w:val="00186378"/>
    <w:rsid w:val="001864FB"/>
    <w:rsid w:val="001870F9"/>
    <w:rsid w:val="00187F2C"/>
    <w:rsid w:val="00191188"/>
    <w:rsid w:val="00191D4C"/>
    <w:rsid w:val="00192030"/>
    <w:rsid w:val="00192D4E"/>
    <w:rsid w:val="00193223"/>
    <w:rsid w:val="001934A6"/>
    <w:rsid w:val="00193BCE"/>
    <w:rsid w:val="00195E30"/>
    <w:rsid w:val="00196835"/>
    <w:rsid w:val="00196B18"/>
    <w:rsid w:val="001A0263"/>
    <w:rsid w:val="001A10EE"/>
    <w:rsid w:val="001A14CB"/>
    <w:rsid w:val="001A2A19"/>
    <w:rsid w:val="001A2B65"/>
    <w:rsid w:val="001A38A7"/>
    <w:rsid w:val="001A3F0C"/>
    <w:rsid w:val="001A4B56"/>
    <w:rsid w:val="001B150A"/>
    <w:rsid w:val="001B1705"/>
    <w:rsid w:val="001B460E"/>
    <w:rsid w:val="001B4834"/>
    <w:rsid w:val="001B71DF"/>
    <w:rsid w:val="001B74D3"/>
    <w:rsid w:val="001B7D4F"/>
    <w:rsid w:val="001C0465"/>
    <w:rsid w:val="001C1C08"/>
    <w:rsid w:val="001C22AB"/>
    <w:rsid w:val="001C30ED"/>
    <w:rsid w:val="001C3570"/>
    <w:rsid w:val="001C46EB"/>
    <w:rsid w:val="001C682F"/>
    <w:rsid w:val="001C6864"/>
    <w:rsid w:val="001D5815"/>
    <w:rsid w:val="001D67E2"/>
    <w:rsid w:val="001D6B1F"/>
    <w:rsid w:val="001D72DD"/>
    <w:rsid w:val="001D7C21"/>
    <w:rsid w:val="001D7D39"/>
    <w:rsid w:val="001D7FC7"/>
    <w:rsid w:val="001E0614"/>
    <w:rsid w:val="001E1B4A"/>
    <w:rsid w:val="001E2741"/>
    <w:rsid w:val="001E2BBE"/>
    <w:rsid w:val="001E3C72"/>
    <w:rsid w:val="001E3F53"/>
    <w:rsid w:val="001E6382"/>
    <w:rsid w:val="001E7592"/>
    <w:rsid w:val="001F1658"/>
    <w:rsid w:val="001F5E0C"/>
    <w:rsid w:val="001F6137"/>
    <w:rsid w:val="001F7638"/>
    <w:rsid w:val="001F7706"/>
    <w:rsid w:val="001F783B"/>
    <w:rsid w:val="002007DA"/>
    <w:rsid w:val="00201498"/>
    <w:rsid w:val="002025A1"/>
    <w:rsid w:val="00204066"/>
    <w:rsid w:val="00204305"/>
    <w:rsid w:val="0020445F"/>
    <w:rsid w:val="00204603"/>
    <w:rsid w:val="00207650"/>
    <w:rsid w:val="00207D82"/>
    <w:rsid w:val="00210934"/>
    <w:rsid w:val="002114D6"/>
    <w:rsid w:val="00212EB1"/>
    <w:rsid w:val="00214B04"/>
    <w:rsid w:val="00214D71"/>
    <w:rsid w:val="0021563F"/>
    <w:rsid w:val="00216CDF"/>
    <w:rsid w:val="0021776A"/>
    <w:rsid w:val="002225B8"/>
    <w:rsid w:val="00222E18"/>
    <w:rsid w:val="00224482"/>
    <w:rsid w:val="002245AC"/>
    <w:rsid w:val="00224C70"/>
    <w:rsid w:val="00224D88"/>
    <w:rsid w:val="00225C4C"/>
    <w:rsid w:val="00227561"/>
    <w:rsid w:val="00227BC5"/>
    <w:rsid w:val="0023196B"/>
    <w:rsid w:val="0023253C"/>
    <w:rsid w:val="002331C6"/>
    <w:rsid w:val="00233802"/>
    <w:rsid w:val="00235E97"/>
    <w:rsid w:val="00237055"/>
    <w:rsid w:val="0023722C"/>
    <w:rsid w:val="0024031D"/>
    <w:rsid w:val="002415D3"/>
    <w:rsid w:val="00242247"/>
    <w:rsid w:val="0024252E"/>
    <w:rsid w:val="00243598"/>
    <w:rsid w:val="00244271"/>
    <w:rsid w:val="00245445"/>
    <w:rsid w:val="00245975"/>
    <w:rsid w:val="00246307"/>
    <w:rsid w:val="00246B36"/>
    <w:rsid w:val="00246F92"/>
    <w:rsid w:val="00247A6B"/>
    <w:rsid w:val="00247AB8"/>
    <w:rsid w:val="002501AC"/>
    <w:rsid w:val="00250809"/>
    <w:rsid w:val="00251EB3"/>
    <w:rsid w:val="00252E62"/>
    <w:rsid w:val="00256833"/>
    <w:rsid w:val="00260D41"/>
    <w:rsid w:val="00261FB6"/>
    <w:rsid w:val="00262535"/>
    <w:rsid w:val="00263C9C"/>
    <w:rsid w:val="00265A88"/>
    <w:rsid w:val="00270FA3"/>
    <w:rsid w:val="00273A0C"/>
    <w:rsid w:val="0027605A"/>
    <w:rsid w:val="00276498"/>
    <w:rsid w:val="002765B4"/>
    <w:rsid w:val="00277F3F"/>
    <w:rsid w:val="002819C7"/>
    <w:rsid w:val="002821BC"/>
    <w:rsid w:val="00286B56"/>
    <w:rsid w:val="00287E0B"/>
    <w:rsid w:val="002902E6"/>
    <w:rsid w:val="002903D4"/>
    <w:rsid w:val="002915E0"/>
    <w:rsid w:val="0029198C"/>
    <w:rsid w:val="00291C89"/>
    <w:rsid w:val="002939FE"/>
    <w:rsid w:val="002945A4"/>
    <w:rsid w:val="002946B0"/>
    <w:rsid w:val="0029550B"/>
    <w:rsid w:val="002958BB"/>
    <w:rsid w:val="00297643"/>
    <w:rsid w:val="00297AAB"/>
    <w:rsid w:val="002A0A5E"/>
    <w:rsid w:val="002A1136"/>
    <w:rsid w:val="002A2177"/>
    <w:rsid w:val="002A25B5"/>
    <w:rsid w:val="002A2A22"/>
    <w:rsid w:val="002A3020"/>
    <w:rsid w:val="002A36AC"/>
    <w:rsid w:val="002A3B2E"/>
    <w:rsid w:val="002A59DE"/>
    <w:rsid w:val="002A5FF3"/>
    <w:rsid w:val="002A6BBB"/>
    <w:rsid w:val="002A72E6"/>
    <w:rsid w:val="002B0435"/>
    <w:rsid w:val="002B0595"/>
    <w:rsid w:val="002B10C1"/>
    <w:rsid w:val="002B122E"/>
    <w:rsid w:val="002B1EE7"/>
    <w:rsid w:val="002B30E4"/>
    <w:rsid w:val="002B38B1"/>
    <w:rsid w:val="002B473E"/>
    <w:rsid w:val="002B4D5D"/>
    <w:rsid w:val="002B5FC5"/>
    <w:rsid w:val="002B6FDD"/>
    <w:rsid w:val="002B7121"/>
    <w:rsid w:val="002C03E6"/>
    <w:rsid w:val="002C125C"/>
    <w:rsid w:val="002C1CBF"/>
    <w:rsid w:val="002C2BF5"/>
    <w:rsid w:val="002C38F1"/>
    <w:rsid w:val="002C6398"/>
    <w:rsid w:val="002C66C6"/>
    <w:rsid w:val="002D0114"/>
    <w:rsid w:val="002D10B6"/>
    <w:rsid w:val="002D2E94"/>
    <w:rsid w:val="002D6625"/>
    <w:rsid w:val="002E13ED"/>
    <w:rsid w:val="002E1587"/>
    <w:rsid w:val="002E16D3"/>
    <w:rsid w:val="002E3F9D"/>
    <w:rsid w:val="002E5977"/>
    <w:rsid w:val="002E737F"/>
    <w:rsid w:val="002F0530"/>
    <w:rsid w:val="002F121B"/>
    <w:rsid w:val="002F180B"/>
    <w:rsid w:val="002F1D66"/>
    <w:rsid w:val="002F2B42"/>
    <w:rsid w:val="002F3D4A"/>
    <w:rsid w:val="002F67A1"/>
    <w:rsid w:val="002F6F09"/>
    <w:rsid w:val="002F77F1"/>
    <w:rsid w:val="003011E3"/>
    <w:rsid w:val="00301DD4"/>
    <w:rsid w:val="00301EAA"/>
    <w:rsid w:val="003031BA"/>
    <w:rsid w:val="003051E6"/>
    <w:rsid w:val="00305271"/>
    <w:rsid w:val="0030579B"/>
    <w:rsid w:val="003064BC"/>
    <w:rsid w:val="00307D7A"/>
    <w:rsid w:val="00311463"/>
    <w:rsid w:val="003116B7"/>
    <w:rsid w:val="00311925"/>
    <w:rsid w:val="00312F08"/>
    <w:rsid w:val="0031518B"/>
    <w:rsid w:val="00316842"/>
    <w:rsid w:val="003173EA"/>
    <w:rsid w:val="00320CF8"/>
    <w:rsid w:val="00321325"/>
    <w:rsid w:val="003218B4"/>
    <w:rsid w:val="00321934"/>
    <w:rsid w:val="00322D81"/>
    <w:rsid w:val="00323EBE"/>
    <w:rsid w:val="003250E4"/>
    <w:rsid w:val="00327812"/>
    <w:rsid w:val="00327D2C"/>
    <w:rsid w:val="00331FC2"/>
    <w:rsid w:val="00332357"/>
    <w:rsid w:val="0033333E"/>
    <w:rsid w:val="00333592"/>
    <w:rsid w:val="00335BAA"/>
    <w:rsid w:val="00335C69"/>
    <w:rsid w:val="00336D2A"/>
    <w:rsid w:val="0034200F"/>
    <w:rsid w:val="003429A3"/>
    <w:rsid w:val="00345061"/>
    <w:rsid w:val="00345BA6"/>
    <w:rsid w:val="003465AC"/>
    <w:rsid w:val="00346B9B"/>
    <w:rsid w:val="0034719D"/>
    <w:rsid w:val="00347E32"/>
    <w:rsid w:val="0035131B"/>
    <w:rsid w:val="003516AE"/>
    <w:rsid w:val="00352750"/>
    <w:rsid w:val="00353761"/>
    <w:rsid w:val="0035380E"/>
    <w:rsid w:val="00354515"/>
    <w:rsid w:val="003554B8"/>
    <w:rsid w:val="003568E8"/>
    <w:rsid w:val="00357130"/>
    <w:rsid w:val="00362FE1"/>
    <w:rsid w:val="0036310A"/>
    <w:rsid w:val="00365E6F"/>
    <w:rsid w:val="00366FED"/>
    <w:rsid w:val="003701AF"/>
    <w:rsid w:val="00371195"/>
    <w:rsid w:val="00372928"/>
    <w:rsid w:val="00372FFF"/>
    <w:rsid w:val="0037335E"/>
    <w:rsid w:val="003742BB"/>
    <w:rsid w:val="00374727"/>
    <w:rsid w:val="003754DE"/>
    <w:rsid w:val="003764F6"/>
    <w:rsid w:val="00377554"/>
    <w:rsid w:val="00380778"/>
    <w:rsid w:val="00381A46"/>
    <w:rsid w:val="00381D60"/>
    <w:rsid w:val="003831A5"/>
    <w:rsid w:val="0038343F"/>
    <w:rsid w:val="00383856"/>
    <w:rsid w:val="00385386"/>
    <w:rsid w:val="0038614A"/>
    <w:rsid w:val="00387966"/>
    <w:rsid w:val="0039247F"/>
    <w:rsid w:val="0039265C"/>
    <w:rsid w:val="0039282D"/>
    <w:rsid w:val="00393232"/>
    <w:rsid w:val="00393F39"/>
    <w:rsid w:val="00395AAD"/>
    <w:rsid w:val="00397342"/>
    <w:rsid w:val="003A0440"/>
    <w:rsid w:val="003A0517"/>
    <w:rsid w:val="003A0ECC"/>
    <w:rsid w:val="003A1132"/>
    <w:rsid w:val="003A3292"/>
    <w:rsid w:val="003A65D2"/>
    <w:rsid w:val="003A6674"/>
    <w:rsid w:val="003B0172"/>
    <w:rsid w:val="003B0774"/>
    <w:rsid w:val="003B0A62"/>
    <w:rsid w:val="003B1B4E"/>
    <w:rsid w:val="003B4472"/>
    <w:rsid w:val="003B4D2F"/>
    <w:rsid w:val="003B616B"/>
    <w:rsid w:val="003B6B28"/>
    <w:rsid w:val="003C0B45"/>
    <w:rsid w:val="003C1898"/>
    <w:rsid w:val="003C190D"/>
    <w:rsid w:val="003C1FB9"/>
    <w:rsid w:val="003C2224"/>
    <w:rsid w:val="003C2A42"/>
    <w:rsid w:val="003C2CEE"/>
    <w:rsid w:val="003C410E"/>
    <w:rsid w:val="003C5A0B"/>
    <w:rsid w:val="003C6373"/>
    <w:rsid w:val="003C7D45"/>
    <w:rsid w:val="003D001F"/>
    <w:rsid w:val="003D11CD"/>
    <w:rsid w:val="003D1C0B"/>
    <w:rsid w:val="003D2047"/>
    <w:rsid w:val="003D2535"/>
    <w:rsid w:val="003D2B1B"/>
    <w:rsid w:val="003D459E"/>
    <w:rsid w:val="003D5B94"/>
    <w:rsid w:val="003D60E3"/>
    <w:rsid w:val="003D75C6"/>
    <w:rsid w:val="003D75F9"/>
    <w:rsid w:val="003E15FA"/>
    <w:rsid w:val="003E233D"/>
    <w:rsid w:val="003E3151"/>
    <w:rsid w:val="003E77AC"/>
    <w:rsid w:val="003E7DF5"/>
    <w:rsid w:val="003F110E"/>
    <w:rsid w:val="003F17BF"/>
    <w:rsid w:val="003F523E"/>
    <w:rsid w:val="003F5E27"/>
    <w:rsid w:val="003F62B9"/>
    <w:rsid w:val="003F6906"/>
    <w:rsid w:val="003F6F16"/>
    <w:rsid w:val="003F7F2F"/>
    <w:rsid w:val="004037E4"/>
    <w:rsid w:val="00406765"/>
    <w:rsid w:val="00406B5C"/>
    <w:rsid w:val="004071C9"/>
    <w:rsid w:val="00407736"/>
    <w:rsid w:val="0041041D"/>
    <w:rsid w:val="00410C6F"/>
    <w:rsid w:val="00412872"/>
    <w:rsid w:val="00412C4A"/>
    <w:rsid w:val="00414882"/>
    <w:rsid w:val="00414D0D"/>
    <w:rsid w:val="004153DA"/>
    <w:rsid w:val="00415C0D"/>
    <w:rsid w:val="004162A7"/>
    <w:rsid w:val="00417BA0"/>
    <w:rsid w:val="00417FF0"/>
    <w:rsid w:val="0042105B"/>
    <w:rsid w:val="00421BAD"/>
    <w:rsid w:val="004229C2"/>
    <w:rsid w:val="0042331A"/>
    <w:rsid w:val="0042490E"/>
    <w:rsid w:val="00426081"/>
    <w:rsid w:val="00426EF0"/>
    <w:rsid w:val="00427EEF"/>
    <w:rsid w:val="00427EF0"/>
    <w:rsid w:val="0043007D"/>
    <w:rsid w:val="004307BE"/>
    <w:rsid w:val="00432D8E"/>
    <w:rsid w:val="00433928"/>
    <w:rsid w:val="004354A6"/>
    <w:rsid w:val="00437B91"/>
    <w:rsid w:val="00440BC3"/>
    <w:rsid w:val="00442381"/>
    <w:rsid w:val="00442F7F"/>
    <w:rsid w:val="0044336C"/>
    <w:rsid w:val="004443F6"/>
    <w:rsid w:val="00450174"/>
    <w:rsid w:val="0045493F"/>
    <w:rsid w:val="00455B70"/>
    <w:rsid w:val="00456B77"/>
    <w:rsid w:val="004608F4"/>
    <w:rsid w:val="00461F87"/>
    <w:rsid w:val="0046271D"/>
    <w:rsid w:val="004640FA"/>
    <w:rsid w:val="004650D8"/>
    <w:rsid w:val="00465366"/>
    <w:rsid w:val="004654C8"/>
    <w:rsid w:val="004669FF"/>
    <w:rsid w:val="004672E5"/>
    <w:rsid w:val="00471940"/>
    <w:rsid w:val="004723C7"/>
    <w:rsid w:val="00472C73"/>
    <w:rsid w:val="004752E5"/>
    <w:rsid w:val="00475C70"/>
    <w:rsid w:val="00476354"/>
    <w:rsid w:val="00476FE6"/>
    <w:rsid w:val="00481D60"/>
    <w:rsid w:val="00482151"/>
    <w:rsid w:val="00483057"/>
    <w:rsid w:val="00484B3E"/>
    <w:rsid w:val="00484D26"/>
    <w:rsid w:val="00484E7E"/>
    <w:rsid w:val="00485060"/>
    <w:rsid w:val="004865BE"/>
    <w:rsid w:val="00490B96"/>
    <w:rsid w:val="00491799"/>
    <w:rsid w:val="00494328"/>
    <w:rsid w:val="00494351"/>
    <w:rsid w:val="00495217"/>
    <w:rsid w:val="00497C01"/>
    <w:rsid w:val="004A04CD"/>
    <w:rsid w:val="004A5958"/>
    <w:rsid w:val="004A76F2"/>
    <w:rsid w:val="004A7D0F"/>
    <w:rsid w:val="004B0340"/>
    <w:rsid w:val="004B0C6D"/>
    <w:rsid w:val="004B0D7D"/>
    <w:rsid w:val="004B1A3B"/>
    <w:rsid w:val="004B5DB7"/>
    <w:rsid w:val="004B7092"/>
    <w:rsid w:val="004C08F9"/>
    <w:rsid w:val="004C0CA1"/>
    <w:rsid w:val="004C19C3"/>
    <w:rsid w:val="004C2680"/>
    <w:rsid w:val="004C3002"/>
    <w:rsid w:val="004C3909"/>
    <w:rsid w:val="004C5136"/>
    <w:rsid w:val="004C5392"/>
    <w:rsid w:val="004C694A"/>
    <w:rsid w:val="004D1200"/>
    <w:rsid w:val="004D1B16"/>
    <w:rsid w:val="004D2439"/>
    <w:rsid w:val="004D4BAC"/>
    <w:rsid w:val="004E0CD1"/>
    <w:rsid w:val="004E228C"/>
    <w:rsid w:val="004E2BC9"/>
    <w:rsid w:val="004E4C11"/>
    <w:rsid w:val="004E55F4"/>
    <w:rsid w:val="004E57D9"/>
    <w:rsid w:val="004E5A40"/>
    <w:rsid w:val="004E75DC"/>
    <w:rsid w:val="004E7B4E"/>
    <w:rsid w:val="004F05EA"/>
    <w:rsid w:val="004F205B"/>
    <w:rsid w:val="004F2107"/>
    <w:rsid w:val="004F354F"/>
    <w:rsid w:val="004F5208"/>
    <w:rsid w:val="004F677A"/>
    <w:rsid w:val="004F6878"/>
    <w:rsid w:val="004F703F"/>
    <w:rsid w:val="0050139A"/>
    <w:rsid w:val="005060C4"/>
    <w:rsid w:val="005104FC"/>
    <w:rsid w:val="00510D70"/>
    <w:rsid w:val="00512962"/>
    <w:rsid w:val="00517154"/>
    <w:rsid w:val="00517E72"/>
    <w:rsid w:val="0052005C"/>
    <w:rsid w:val="00520697"/>
    <w:rsid w:val="00520A4A"/>
    <w:rsid w:val="00521387"/>
    <w:rsid w:val="00523F84"/>
    <w:rsid w:val="005253EB"/>
    <w:rsid w:val="0052604E"/>
    <w:rsid w:val="00526257"/>
    <w:rsid w:val="00527409"/>
    <w:rsid w:val="005278DE"/>
    <w:rsid w:val="00527ADC"/>
    <w:rsid w:val="00530792"/>
    <w:rsid w:val="00532EF8"/>
    <w:rsid w:val="00533739"/>
    <w:rsid w:val="0053523A"/>
    <w:rsid w:val="00535E16"/>
    <w:rsid w:val="00540565"/>
    <w:rsid w:val="00541073"/>
    <w:rsid w:val="00542C6E"/>
    <w:rsid w:val="00542E40"/>
    <w:rsid w:val="0054385A"/>
    <w:rsid w:val="00543BE7"/>
    <w:rsid w:val="00544333"/>
    <w:rsid w:val="005458C2"/>
    <w:rsid w:val="0054685C"/>
    <w:rsid w:val="005468DB"/>
    <w:rsid w:val="00551033"/>
    <w:rsid w:val="005529D1"/>
    <w:rsid w:val="00554C5A"/>
    <w:rsid w:val="0055780C"/>
    <w:rsid w:val="00557D66"/>
    <w:rsid w:val="00557DB6"/>
    <w:rsid w:val="005613D6"/>
    <w:rsid w:val="00562C10"/>
    <w:rsid w:val="00562F8F"/>
    <w:rsid w:val="00565529"/>
    <w:rsid w:val="00567D9B"/>
    <w:rsid w:val="00571B05"/>
    <w:rsid w:val="0057233D"/>
    <w:rsid w:val="005748A6"/>
    <w:rsid w:val="00574E20"/>
    <w:rsid w:val="00575BD1"/>
    <w:rsid w:val="005761F9"/>
    <w:rsid w:val="0057764E"/>
    <w:rsid w:val="005779FC"/>
    <w:rsid w:val="00580825"/>
    <w:rsid w:val="00580A38"/>
    <w:rsid w:val="005816E2"/>
    <w:rsid w:val="0058206C"/>
    <w:rsid w:val="00586C7F"/>
    <w:rsid w:val="00586C9F"/>
    <w:rsid w:val="0058701C"/>
    <w:rsid w:val="0058742E"/>
    <w:rsid w:val="005908C1"/>
    <w:rsid w:val="00592CE8"/>
    <w:rsid w:val="00593D9F"/>
    <w:rsid w:val="005940CC"/>
    <w:rsid w:val="0059427D"/>
    <w:rsid w:val="00594B40"/>
    <w:rsid w:val="0059754E"/>
    <w:rsid w:val="00597651"/>
    <w:rsid w:val="005A09D5"/>
    <w:rsid w:val="005A2FB8"/>
    <w:rsid w:val="005A4810"/>
    <w:rsid w:val="005A54CC"/>
    <w:rsid w:val="005A626D"/>
    <w:rsid w:val="005A73E5"/>
    <w:rsid w:val="005B0113"/>
    <w:rsid w:val="005B03D0"/>
    <w:rsid w:val="005B097E"/>
    <w:rsid w:val="005B0ADA"/>
    <w:rsid w:val="005B1487"/>
    <w:rsid w:val="005B23B5"/>
    <w:rsid w:val="005B290C"/>
    <w:rsid w:val="005B3360"/>
    <w:rsid w:val="005B6807"/>
    <w:rsid w:val="005B7EBE"/>
    <w:rsid w:val="005C1027"/>
    <w:rsid w:val="005C296B"/>
    <w:rsid w:val="005C43C2"/>
    <w:rsid w:val="005C605B"/>
    <w:rsid w:val="005C6386"/>
    <w:rsid w:val="005D33C3"/>
    <w:rsid w:val="005D3DCC"/>
    <w:rsid w:val="005D567C"/>
    <w:rsid w:val="005D6362"/>
    <w:rsid w:val="005D686E"/>
    <w:rsid w:val="005E0638"/>
    <w:rsid w:val="005E0A57"/>
    <w:rsid w:val="005E4E53"/>
    <w:rsid w:val="005E53D2"/>
    <w:rsid w:val="005E5EE1"/>
    <w:rsid w:val="005E73A4"/>
    <w:rsid w:val="005E7C7C"/>
    <w:rsid w:val="005F0071"/>
    <w:rsid w:val="005F14E5"/>
    <w:rsid w:val="005F1BFE"/>
    <w:rsid w:val="005F7510"/>
    <w:rsid w:val="00600C38"/>
    <w:rsid w:val="00601418"/>
    <w:rsid w:val="006018EF"/>
    <w:rsid w:val="00601A30"/>
    <w:rsid w:val="00603422"/>
    <w:rsid w:val="00603766"/>
    <w:rsid w:val="00604CF0"/>
    <w:rsid w:val="006054F9"/>
    <w:rsid w:val="0060563F"/>
    <w:rsid w:val="0060586B"/>
    <w:rsid w:val="0060648B"/>
    <w:rsid w:val="0060656E"/>
    <w:rsid w:val="006077DD"/>
    <w:rsid w:val="00611E11"/>
    <w:rsid w:val="00611EA2"/>
    <w:rsid w:val="006120B8"/>
    <w:rsid w:val="0061325B"/>
    <w:rsid w:val="00613CED"/>
    <w:rsid w:val="006145B6"/>
    <w:rsid w:val="00614BC2"/>
    <w:rsid w:val="00614DEE"/>
    <w:rsid w:val="00616BA1"/>
    <w:rsid w:val="00617ED0"/>
    <w:rsid w:val="00617EEB"/>
    <w:rsid w:val="00617FB3"/>
    <w:rsid w:val="006200FB"/>
    <w:rsid w:val="00620ACB"/>
    <w:rsid w:val="00621A9D"/>
    <w:rsid w:val="006228E0"/>
    <w:rsid w:val="00622F8A"/>
    <w:rsid w:val="0062350F"/>
    <w:rsid w:val="00623F94"/>
    <w:rsid w:val="00623FCD"/>
    <w:rsid w:val="006242A0"/>
    <w:rsid w:val="00625F8F"/>
    <w:rsid w:val="0062702B"/>
    <w:rsid w:val="00627065"/>
    <w:rsid w:val="00631A62"/>
    <w:rsid w:val="00633815"/>
    <w:rsid w:val="006347D1"/>
    <w:rsid w:val="00637590"/>
    <w:rsid w:val="00637882"/>
    <w:rsid w:val="00637C0C"/>
    <w:rsid w:val="006406F9"/>
    <w:rsid w:val="0064270D"/>
    <w:rsid w:val="006448E5"/>
    <w:rsid w:val="00645209"/>
    <w:rsid w:val="00645411"/>
    <w:rsid w:val="00650003"/>
    <w:rsid w:val="0065063F"/>
    <w:rsid w:val="00650A08"/>
    <w:rsid w:val="006524FD"/>
    <w:rsid w:val="00652BD6"/>
    <w:rsid w:val="0065334E"/>
    <w:rsid w:val="00653A76"/>
    <w:rsid w:val="006554A8"/>
    <w:rsid w:val="00655539"/>
    <w:rsid w:val="0065673B"/>
    <w:rsid w:val="00656D17"/>
    <w:rsid w:val="006644B5"/>
    <w:rsid w:val="006654A8"/>
    <w:rsid w:val="00666022"/>
    <w:rsid w:val="00667D66"/>
    <w:rsid w:val="00671C10"/>
    <w:rsid w:val="00672336"/>
    <w:rsid w:val="00674F04"/>
    <w:rsid w:val="00680E04"/>
    <w:rsid w:val="006821C2"/>
    <w:rsid w:val="00683CB9"/>
    <w:rsid w:val="00686B57"/>
    <w:rsid w:val="00690153"/>
    <w:rsid w:val="0069080E"/>
    <w:rsid w:val="00691FC4"/>
    <w:rsid w:val="00692094"/>
    <w:rsid w:val="00692E93"/>
    <w:rsid w:val="0069485C"/>
    <w:rsid w:val="00694954"/>
    <w:rsid w:val="00695019"/>
    <w:rsid w:val="00695BC2"/>
    <w:rsid w:val="00696195"/>
    <w:rsid w:val="00696532"/>
    <w:rsid w:val="006967E4"/>
    <w:rsid w:val="00697B7F"/>
    <w:rsid w:val="006A0179"/>
    <w:rsid w:val="006A7593"/>
    <w:rsid w:val="006A7E5F"/>
    <w:rsid w:val="006B0248"/>
    <w:rsid w:val="006B5E54"/>
    <w:rsid w:val="006C0531"/>
    <w:rsid w:val="006C0F49"/>
    <w:rsid w:val="006C13D0"/>
    <w:rsid w:val="006C1626"/>
    <w:rsid w:val="006C1D84"/>
    <w:rsid w:val="006C2071"/>
    <w:rsid w:val="006C34CB"/>
    <w:rsid w:val="006C3FBF"/>
    <w:rsid w:val="006C5533"/>
    <w:rsid w:val="006C771D"/>
    <w:rsid w:val="006C7F9D"/>
    <w:rsid w:val="006D1672"/>
    <w:rsid w:val="006D1D4D"/>
    <w:rsid w:val="006D23E9"/>
    <w:rsid w:val="006D33BB"/>
    <w:rsid w:val="006D5794"/>
    <w:rsid w:val="006D7300"/>
    <w:rsid w:val="006D78EE"/>
    <w:rsid w:val="006D7A10"/>
    <w:rsid w:val="006E0E00"/>
    <w:rsid w:val="006E1D0C"/>
    <w:rsid w:val="006E1D96"/>
    <w:rsid w:val="006E3CB6"/>
    <w:rsid w:val="006E3DDD"/>
    <w:rsid w:val="006E4594"/>
    <w:rsid w:val="006E4BEC"/>
    <w:rsid w:val="006F076F"/>
    <w:rsid w:val="006F3212"/>
    <w:rsid w:val="006F39D5"/>
    <w:rsid w:val="006F4B03"/>
    <w:rsid w:val="006F4C08"/>
    <w:rsid w:val="006F550C"/>
    <w:rsid w:val="006F62EC"/>
    <w:rsid w:val="006F77B2"/>
    <w:rsid w:val="00700027"/>
    <w:rsid w:val="0070069A"/>
    <w:rsid w:val="0070120F"/>
    <w:rsid w:val="007024C3"/>
    <w:rsid w:val="00703014"/>
    <w:rsid w:val="0070594E"/>
    <w:rsid w:val="00710D27"/>
    <w:rsid w:val="007110AF"/>
    <w:rsid w:val="00711231"/>
    <w:rsid w:val="007116AA"/>
    <w:rsid w:val="00713004"/>
    <w:rsid w:val="00713315"/>
    <w:rsid w:val="007138A8"/>
    <w:rsid w:val="00714125"/>
    <w:rsid w:val="007149FE"/>
    <w:rsid w:val="00714B1C"/>
    <w:rsid w:val="007165B2"/>
    <w:rsid w:val="00716787"/>
    <w:rsid w:val="007241D2"/>
    <w:rsid w:val="00724DD8"/>
    <w:rsid w:val="0072626C"/>
    <w:rsid w:val="00726EB3"/>
    <w:rsid w:val="00726F45"/>
    <w:rsid w:val="00727EFD"/>
    <w:rsid w:val="00730719"/>
    <w:rsid w:val="007313CD"/>
    <w:rsid w:val="00731615"/>
    <w:rsid w:val="007322AD"/>
    <w:rsid w:val="00733450"/>
    <w:rsid w:val="00733823"/>
    <w:rsid w:val="00734779"/>
    <w:rsid w:val="0073775F"/>
    <w:rsid w:val="00737F06"/>
    <w:rsid w:val="00740C73"/>
    <w:rsid w:val="00741771"/>
    <w:rsid w:val="00741C8E"/>
    <w:rsid w:val="0074212A"/>
    <w:rsid w:val="007437EA"/>
    <w:rsid w:val="0074530B"/>
    <w:rsid w:val="0074695C"/>
    <w:rsid w:val="00746A33"/>
    <w:rsid w:val="00747432"/>
    <w:rsid w:val="0074783A"/>
    <w:rsid w:val="0075028A"/>
    <w:rsid w:val="00750876"/>
    <w:rsid w:val="007509B4"/>
    <w:rsid w:val="00750A69"/>
    <w:rsid w:val="007512C6"/>
    <w:rsid w:val="00751913"/>
    <w:rsid w:val="00751EB6"/>
    <w:rsid w:val="00752563"/>
    <w:rsid w:val="00752907"/>
    <w:rsid w:val="007530F6"/>
    <w:rsid w:val="0075360B"/>
    <w:rsid w:val="00753EFA"/>
    <w:rsid w:val="00753F94"/>
    <w:rsid w:val="00754C23"/>
    <w:rsid w:val="00756914"/>
    <w:rsid w:val="00757D87"/>
    <w:rsid w:val="0076204A"/>
    <w:rsid w:val="007660AD"/>
    <w:rsid w:val="00766DAC"/>
    <w:rsid w:val="00767EC4"/>
    <w:rsid w:val="00770C1D"/>
    <w:rsid w:val="007716CD"/>
    <w:rsid w:val="00771B0F"/>
    <w:rsid w:val="007723D1"/>
    <w:rsid w:val="0077323D"/>
    <w:rsid w:val="007742AB"/>
    <w:rsid w:val="00776C97"/>
    <w:rsid w:val="00780AC3"/>
    <w:rsid w:val="007818CB"/>
    <w:rsid w:val="00782B2E"/>
    <w:rsid w:val="007853AC"/>
    <w:rsid w:val="00785707"/>
    <w:rsid w:val="0078671B"/>
    <w:rsid w:val="00790286"/>
    <w:rsid w:val="00790DCB"/>
    <w:rsid w:val="00791802"/>
    <w:rsid w:val="00791BCF"/>
    <w:rsid w:val="00793573"/>
    <w:rsid w:val="0079357A"/>
    <w:rsid w:val="007937C0"/>
    <w:rsid w:val="007938EE"/>
    <w:rsid w:val="00794BEA"/>
    <w:rsid w:val="00795361"/>
    <w:rsid w:val="00797989"/>
    <w:rsid w:val="007A040D"/>
    <w:rsid w:val="007A2EE7"/>
    <w:rsid w:val="007A32E0"/>
    <w:rsid w:val="007A4499"/>
    <w:rsid w:val="007A58C4"/>
    <w:rsid w:val="007A5AE9"/>
    <w:rsid w:val="007A6646"/>
    <w:rsid w:val="007B0357"/>
    <w:rsid w:val="007B21BA"/>
    <w:rsid w:val="007B2F4A"/>
    <w:rsid w:val="007B3348"/>
    <w:rsid w:val="007B346F"/>
    <w:rsid w:val="007B4345"/>
    <w:rsid w:val="007B597C"/>
    <w:rsid w:val="007B5C26"/>
    <w:rsid w:val="007B623E"/>
    <w:rsid w:val="007B64F5"/>
    <w:rsid w:val="007B670A"/>
    <w:rsid w:val="007C02C6"/>
    <w:rsid w:val="007C0D65"/>
    <w:rsid w:val="007C2A6C"/>
    <w:rsid w:val="007C3156"/>
    <w:rsid w:val="007C3292"/>
    <w:rsid w:val="007C39AC"/>
    <w:rsid w:val="007C5369"/>
    <w:rsid w:val="007C5588"/>
    <w:rsid w:val="007C78AE"/>
    <w:rsid w:val="007D06A1"/>
    <w:rsid w:val="007D0B43"/>
    <w:rsid w:val="007D10FC"/>
    <w:rsid w:val="007D1D7D"/>
    <w:rsid w:val="007D219B"/>
    <w:rsid w:val="007D3DD1"/>
    <w:rsid w:val="007D4A1B"/>
    <w:rsid w:val="007D4E0C"/>
    <w:rsid w:val="007D59E5"/>
    <w:rsid w:val="007D5E3A"/>
    <w:rsid w:val="007D6077"/>
    <w:rsid w:val="007D76EE"/>
    <w:rsid w:val="007E22CD"/>
    <w:rsid w:val="007E283F"/>
    <w:rsid w:val="007E297A"/>
    <w:rsid w:val="007E317F"/>
    <w:rsid w:val="007E352F"/>
    <w:rsid w:val="007E3B7D"/>
    <w:rsid w:val="007E53F5"/>
    <w:rsid w:val="007E699A"/>
    <w:rsid w:val="007E6ED7"/>
    <w:rsid w:val="007F16AD"/>
    <w:rsid w:val="007F29B0"/>
    <w:rsid w:val="007F35A8"/>
    <w:rsid w:val="007F3C2C"/>
    <w:rsid w:val="007F5AD6"/>
    <w:rsid w:val="007F5BFE"/>
    <w:rsid w:val="007F6263"/>
    <w:rsid w:val="00802C11"/>
    <w:rsid w:val="00805A85"/>
    <w:rsid w:val="00805FF9"/>
    <w:rsid w:val="0080702D"/>
    <w:rsid w:val="00807086"/>
    <w:rsid w:val="0080714C"/>
    <w:rsid w:val="00810CFD"/>
    <w:rsid w:val="008138E2"/>
    <w:rsid w:val="00814BF4"/>
    <w:rsid w:val="00814C07"/>
    <w:rsid w:val="008159EF"/>
    <w:rsid w:val="00816F7C"/>
    <w:rsid w:val="008205D2"/>
    <w:rsid w:val="0082322F"/>
    <w:rsid w:val="008236E4"/>
    <w:rsid w:val="0082426B"/>
    <w:rsid w:val="00824D6E"/>
    <w:rsid w:val="008253D1"/>
    <w:rsid w:val="00825CC3"/>
    <w:rsid w:val="00826500"/>
    <w:rsid w:val="008268FE"/>
    <w:rsid w:val="00826B9C"/>
    <w:rsid w:val="00827423"/>
    <w:rsid w:val="00827A5E"/>
    <w:rsid w:val="00830B6E"/>
    <w:rsid w:val="008320F2"/>
    <w:rsid w:val="0083302E"/>
    <w:rsid w:val="00833732"/>
    <w:rsid w:val="00833A04"/>
    <w:rsid w:val="00835103"/>
    <w:rsid w:val="008364D0"/>
    <w:rsid w:val="00836580"/>
    <w:rsid w:val="0084183E"/>
    <w:rsid w:val="00842437"/>
    <w:rsid w:val="00843159"/>
    <w:rsid w:val="008440D3"/>
    <w:rsid w:val="00845D3D"/>
    <w:rsid w:val="00845D83"/>
    <w:rsid w:val="00846125"/>
    <w:rsid w:val="00847575"/>
    <w:rsid w:val="00847C28"/>
    <w:rsid w:val="008524C3"/>
    <w:rsid w:val="008527F1"/>
    <w:rsid w:val="0085307F"/>
    <w:rsid w:val="00854436"/>
    <w:rsid w:val="008547EE"/>
    <w:rsid w:val="00856383"/>
    <w:rsid w:val="00856B4B"/>
    <w:rsid w:val="00860F3D"/>
    <w:rsid w:val="00863E66"/>
    <w:rsid w:val="0086468A"/>
    <w:rsid w:val="00865F13"/>
    <w:rsid w:val="00866B1F"/>
    <w:rsid w:val="00867920"/>
    <w:rsid w:val="00871065"/>
    <w:rsid w:val="00875B2A"/>
    <w:rsid w:val="00877C21"/>
    <w:rsid w:val="00882719"/>
    <w:rsid w:val="00882934"/>
    <w:rsid w:val="00883097"/>
    <w:rsid w:val="0088402A"/>
    <w:rsid w:val="00884A14"/>
    <w:rsid w:val="00884D0C"/>
    <w:rsid w:val="008863F0"/>
    <w:rsid w:val="008870F2"/>
    <w:rsid w:val="0089198E"/>
    <w:rsid w:val="00893597"/>
    <w:rsid w:val="0089479C"/>
    <w:rsid w:val="008949A6"/>
    <w:rsid w:val="00896A65"/>
    <w:rsid w:val="00896ACA"/>
    <w:rsid w:val="00896C32"/>
    <w:rsid w:val="008978E2"/>
    <w:rsid w:val="00897BE9"/>
    <w:rsid w:val="008A0503"/>
    <w:rsid w:val="008A26D4"/>
    <w:rsid w:val="008A2956"/>
    <w:rsid w:val="008A2DCB"/>
    <w:rsid w:val="008A3494"/>
    <w:rsid w:val="008A388C"/>
    <w:rsid w:val="008A46DA"/>
    <w:rsid w:val="008A55F4"/>
    <w:rsid w:val="008A56E1"/>
    <w:rsid w:val="008A58EE"/>
    <w:rsid w:val="008A60A5"/>
    <w:rsid w:val="008A6858"/>
    <w:rsid w:val="008A7027"/>
    <w:rsid w:val="008B010F"/>
    <w:rsid w:val="008B2019"/>
    <w:rsid w:val="008B384A"/>
    <w:rsid w:val="008B6E89"/>
    <w:rsid w:val="008B7065"/>
    <w:rsid w:val="008C101E"/>
    <w:rsid w:val="008C1429"/>
    <w:rsid w:val="008C17B8"/>
    <w:rsid w:val="008C18E1"/>
    <w:rsid w:val="008C23C7"/>
    <w:rsid w:val="008C3808"/>
    <w:rsid w:val="008C3B44"/>
    <w:rsid w:val="008C5DA9"/>
    <w:rsid w:val="008C663B"/>
    <w:rsid w:val="008C75E9"/>
    <w:rsid w:val="008D055A"/>
    <w:rsid w:val="008D3F10"/>
    <w:rsid w:val="008D4942"/>
    <w:rsid w:val="008D4A7B"/>
    <w:rsid w:val="008D5C7E"/>
    <w:rsid w:val="008D6877"/>
    <w:rsid w:val="008D6CCF"/>
    <w:rsid w:val="008D7B40"/>
    <w:rsid w:val="008E1526"/>
    <w:rsid w:val="008E1DD4"/>
    <w:rsid w:val="008E507C"/>
    <w:rsid w:val="008E6829"/>
    <w:rsid w:val="008E7735"/>
    <w:rsid w:val="008F254A"/>
    <w:rsid w:val="008F28D1"/>
    <w:rsid w:val="008F31AB"/>
    <w:rsid w:val="008F39B1"/>
    <w:rsid w:val="008F3EF2"/>
    <w:rsid w:val="008F482C"/>
    <w:rsid w:val="008F65F8"/>
    <w:rsid w:val="008F72DE"/>
    <w:rsid w:val="008F7BCF"/>
    <w:rsid w:val="009018BB"/>
    <w:rsid w:val="00901C1B"/>
    <w:rsid w:val="009029CD"/>
    <w:rsid w:val="009031A4"/>
    <w:rsid w:val="009031E4"/>
    <w:rsid w:val="009044E4"/>
    <w:rsid w:val="00904C19"/>
    <w:rsid w:val="00905E89"/>
    <w:rsid w:val="00906724"/>
    <w:rsid w:val="00907073"/>
    <w:rsid w:val="009071A9"/>
    <w:rsid w:val="00907B2C"/>
    <w:rsid w:val="0091048D"/>
    <w:rsid w:val="00910BBE"/>
    <w:rsid w:val="0091254E"/>
    <w:rsid w:val="00916568"/>
    <w:rsid w:val="009169AC"/>
    <w:rsid w:val="00916F5F"/>
    <w:rsid w:val="00917042"/>
    <w:rsid w:val="00921239"/>
    <w:rsid w:val="00921CBA"/>
    <w:rsid w:val="00921F28"/>
    <w:rsid w:val="009241DA"/>
    <w:rsid w:val="00924B8F"/>
    <w:rsid w:val="00925705"/>
    <w:rsid w:val="00925F37"/>
    <w:rsid w:val="00926327"/>
    <w:rsid w:val="00926902"/>
    <w:rsid w:val="00926A19"/>
    <w:rsid w:val="00926AB6"/>
    <w:rsid w:val="00926E1A"/>
    <w:rsid w:val="009274EC"/>
    <w:rsid w:val="00927B3B"/>
    <w:rsid w:val="009312B9"/>
    <w:rsid w:val="00932068"/>
    <w:rsid w:val="0093234D"/>
    <w:rsid w:val="009325C9"/>
    <w:rsid w:val="00933B8C"/>
    <w:rsid w:val="00937201"/>
    <w:rsid w:val="00941C40"/>
    <w:rsid w:val="00942F8F"/>
    <w:rsid w:val="00944009"/>
    <w:rsid w:val="00947ABD"/>
    <w:rsid w:val="00950ACD"/>
    <w:rsid w:val="009517BE"/>
    <w:rsid w:val="00951F6A"/>
    <w:rsid w:val="009520CC"/>
    <w:rsid w:val="00953E87"/>
    <w:rsid w:val="00955D62"/>
    <w:rsid w:val="009563DB"/>
    <w:rsid w:val="00956AB2"/>
    <w:rsid w:val="00960068"/>
    <w:rsid w:val="00961A02"/>
    <w:rsid w:val="009622A3"/>
    <w:rsid w:val="0096273D"/>
    <w:rsid w:val="00962815"/>
    <w:rsid w:val="00962D62"/>
    <w:rsid w:val="00963043"/>
    <w:rsid w:val="009643B2"/>
    <w:rsid w:val="0096636E"/>
    <w:rsid w:val="00967C37"/>
    <w:rsid w:val="00972827"/>
    <w:rsid w:val="0097307D"/>
    <w:rsid w:val="00973AA8"/>
    <w:rsid w:val="00976921"/>
    <w:rsid w:val="00977D21"/>
    <w:rsid w:val="00977E18"/>
    <w:rsid w:val="009824A0"/>
    <w:rsid w:val="009835DA"/>
    <w:rsid w:val="00986119"/>
    <w:rsid w:val="00987A84"/>
    <w:rsid w:val="00990757"/>
    <w:rsid w:val="00990864"/>
    <w:rsid w:val="009917A0"/>
    <w:rsid w:val="00992A92"/>
    <w:rsid w:val="00992F34"/>
    <w:rsid w:val="0099635F"/>
    <w:rsid w:val="00996684"/>
    <w:rsid w:val="00997DDE"/>
    <w:rsid w:val="009A0253"/>
    <w:rsid w:val="009A2993"/>
    <w:rsid w:val="009A36B1"/>
    <w:rsid w:val="009A3F1C"/>
    <w:rsid w:val="009A3F40"/>
    <w:rsid w:val="009A4848"/>
    <w:rsid w:val="009A48B3"/>
    <w:rsid w:val="009A65DE"/>
    <w:rsid w:val="009A704E"/>
    <w:rsid w:val="009A73E7"/>
    <w:rsid w:val="009A747D"/>
    <w:rsid w:val="009A76CC"/>
    <w:rsid w:val="009A7EA6"/>
    <w:rsid w:val="009B040C"/>
    <w:rsid w:val="009B17A6"/>
    <w:rsid w:val="009B26E2"/>
    <w:rsid w:val="009B5234"/>
    <w:rsid w:val="009B64CB"/>
    <w:rsid w:val="009B73F6"/>
    <w:rsid w:val="009B7B0D"/>
    <w:rsid w:val="009C039F"/>
    <w:rsid w:val="009C0620"/>
    <w:rsid w:val="009C2489"/>
    <w:rsid w:val="009C3393"/>
    <w:rsid w:val="009C5FAD"/>
    <w:rsid w:val="009C78FF"/>
    <w:rsid w:val="009D1712"/>
    <w:rsid w:val="009D1ADF"/>
    <w:rsid w:val="009D2C08"/>
    <w:rsid w:val="009D466B"/>
    <w:rsid w:val="009D58C6"/>
    <w:rsid w:val="009D655F"/>
    <w:rsid w:val="009D677E"/>
    <w:rsid w:val="009D6CC9"/>
    <w:rsid w:val="009E0C3E"/>
    <w:rsid w:val="009E26C5"/>
    <w:rsid w:val="009E2C1E"/>
    <w:rsid w:val="009E391D"/>
    <w:rsid w:val="009E5150"/>
    <w:rsid w:val="009E5577"/>
    <w:rsid w:val="009F26EE"/>
    <w:rsid w:val="009F288D"/>
    <w:rsid w:val="009F32B5"/>
    <w:rsid w:val="009F5B3C"/>
    <w:rsid w:val="009F5C7A"/>
    <w:rsid w:val="009F604F"/>
    <w:rsid w:val="009F72EC"/>
    <w:rsid w:val="00A0042C"/>
    <w:rsid w:val="00A02F0A"/>
    <w:rsid w:val="00A0372B"/>
    <w:rsid w:val="00A05667"/>
    <w:rsid w:val="00A062A4"/>
    <w:rsid w:val="00A1038E"/>
    <w:rsid w:val="00A14173"/>
    <w:rsid w:val="00A15123"/>
    <w:rsid w:val="00A153EA"/>
    <w:rsid w:val="00A155F8"/>
    <w:rsid w:val="00A1624B"/>
    <w:rsid w:val="00A16E1B"/>
    <w:rsid w:val="00A1702D"/>
    <w:rsid w:val="00A22860"/>
    <w:rsid w:val="00A2357C"/>
    <w:rsid w:val="00A235BC"/>
    <w:rsid w:val="00A23F95"/>
    <w:rsid w:val="00A258CD"/>
    <w:rsid w:val="00A262D3"/>
    <w:rsid w:val="00A26AAE"/>
    <w:rsid w:val="00A272EF"/>
    <w:rsid w:val="00A27782"/>
    <w:rsid w:val="00A301F9"/>
    <w:rsid w:val="00A303C6"/>
    <w:rsid w:val="00A32BBF"/>
    <w:rsid w:val="00A32E63"/>
    <w:rsid w:val="00A34020"/>
    <w:rsid w:val="00A3462E"/>
    <w:rsid w:val="00A34B61"/>
    <w:rsid w:val="00A403D7"/>
    <w:rsid w:val="00A40891"/>
    <w:rsid w:val="00A419B9"/>
    <w:rsid w:val="00A42FC5"/>
    <w:rsid w:val="00A47353"/>
    <w:rsid w:val="00A51268"/>
    <w:rsid w:val="00A51B58"/>
    <w:rsid w:val="00A5243E"/>
    <w:rsid w:val="00A524E2"/>
    <w:rsid w:val="00A53222"/>
    <w:rsid w:val="00A5494F"/>
    <w:rsid w:val="00A560C8"/>
    <w:rsid w:val="00A561E4"/>
    <w:rsid w:val="00A571E2"/>
    <w:rsid w:val="00A57C64"/>
    <w:rsid w:val="00A604C5"/>
    <w:rsid w:val="00A6585B"/>
    <w:rsid w:val="00A65C4C"/>
    <w:rsid w:val="00A65D7B"/>
    <w:rsid w:val="00A65E60"/>
    <w:rsid w:val="00A6702E"/>
    <w:rsid w:val="00A67BD4"/>
    <w:rsid w:val="00A70709"/>
    <w:rsid w:val="00A70775"/>
    <w:rsid w:val="00A708BD"/>
    <w:rsid w:val="00A72846"/>
    <w:rsid w:val="00A7530B"/>
    <w:rsid w:val="00A75CF8"/>
    <w:rsid w:val="00A76067"/>
    <w:rsid w:val="00A76C65"/>
    <w:rsid w:val="00A77470"/>
    <w:rsid w:val="00A77EC1"/>
    <w:rsid w:val="00A77FFD"/>
    <w:rsid w:val="00A8311C"/>
    <w:rsid w:val="00A8328B"/>
    <w:rsid w:val="00A832A2"/>
    <w:rsid w:val="00A86B32"/>
    <w:rsid w:val="00A86D38"/>
    <w:rsid w:val="00A919E1"/>
    <w:rsid w:val="00A9217D"/>
    <w:rsid w:val="00A96E03"/>
    <w:rsid w:val="00A97F89"/>
    <w:rsid w:val="00AA1401"/>
    <w:rsid w:val="00AA1D2C"/>
    <w:rsid w:val="00AA2540"/>
    <w:rsid w:val="00AA2E72"/>
    <w:rsid w:val="00AA2E8E"/>
    <w:rsid w:val="00AA3254"/>
    <w:rsid w:val="00AA4CB4"/>
    <w:rsid w:val="00AA5E1B"/>
    <w:rsid w:val="00AA5F81"/>
    <w:rsid w:val="00AB127B"/>
    <w:rsid w:val="00AB1B02"/>
    <w:rsid w:val="00AB24FD"/>
    <w:rsid w:val="00AB4E2F"/>
    <w:rsid w:val="00AB5168"/>
    <w:rsid w:val="00AB763C"/>
    <w:rsid w:val="00AB7D05"/>
    <w:rsid w:val="00AC01E7"/>
    <w:rsid w:val="00AC01FE"/>
    <w:rsid w:val="00AC2EBC"/>
    <w:rsid w:val="00AC3237"/>
    <w:rsid w:val="00AC35DC"/>
    <w:rsid w:val="00AC46A0"/>
    <w:rsid w:val="00AC5CB6"/>
    <w:rsid w:val="00AC6A48"/>
    <w:rsid w:val="00AC7B94"/>
    <w:rsid w:val="00AD0126"/>
    <w:rsid w:val="00AD0C44"/>
    <w:rsid w:val="00AD228B"/>
    <w:rsid w:val="00AD3B6B"/>
    <w:rsid w:val="00AD653E"/>
    <w:rsid w:val="00AE021E"/>
    <w:rsid w:val="00AE122C"/>
    <w:rsid w:val="00AE1E4C"/>
    <w:rsid w:val="00AE20E9"/>
    <w:rsid w:val="00AE21CD"/>
    <w:rsid w:val="00AE400A"/>
    <w:rsid w:val="00AE6002"/>
    <w:rsid w:val="00AF076B"/>
    <w:rsid w:val="00AF0980"/>
    <w:rsid w:val="00AF255C"/>
    <w:rsid w:val="00AF26FD"/>
    <w:rsid w:val="00AF2B9C"/>
    <w:rsid w:val="00AF2E19"/>
    <w:rsid w:val="00AF3729"/>
    <w:rsid w:val="00AF3858"/>
    <w:rsid w:val="00AF4D2E"/>
    <w:rsid w:val="00AF4EB9"/>
    <w:rsid w:val="00AF5686"/>
    <w:rsid w:val="00AF5806"/>
    <w:rsid w:val="00AF7567"/>
    <w:rsid w:val="00B02B9B"/>
    <w:rsid w:val="00B037A8"/>
    <w:rsid w:val="00B042E3"/>
    <w:rsid w:val="00B0445B"/>
    <w:rsid w:val="00B04A0E"/>
    <w:rsid w:val="00B059C1"/>
    <w:rsid w:val="00B05FCD"/>
    <w:rsid w:val="00B0677E"/>
    <w:rsid w:val="00B070C9"/>
    <w:rsid w:val="00B104C9"/>
    <w:rsid w:val="00B10A2C"/>
    <w:rsid w:val="00B12582"/>
    <w:rsid w:val="00B1262C"/>
    <w:rsid w:val="00B13D3A"/>
    <w:rsid w:val="00B16624"/>
    <w:rsid w:val="00B16D42"/>
    <w:rsid w:val="00B17319"/>
    <w:rsid w:val="00B17C7E"/>
    <w:rsid w:val="00B17F0C"/>
    <w:rsid w:val="00B2205D"/>
    <w:rsid w:val="00B22804"/>
    <w:rsid w:val="00B22D59"/>
    <w:rsid w:val="00B23C99"/>
    <w:rsid w:val="00B26FCC"/>
    <w:rsid w:val="00B30F25"/>
    <w:rsid w:val="00B334D0"/>
    <w:rsid w:val="00B36199"/>
    <w:rsid w:val="00B3753B"/>
    <w:rsid w:val="00B40B2C"/>
    <w:rsid w:val="00B4372F"/>
    <w:rsid w:val="00B43E30"/>
    <w:rsid w:val="00B43FC2"/>
    <w:rsid w:val="00B45F4D"/>
    <w:rsid w:val="00B46DF0"/>
    <w:rsid w:val="00B47AF5"/>
    <w:rsid w:val="00B525C3"/>
    <w:rsid w:val="00B536A7"/>
    <w:rsid w:val="00B54810"/>
    <w:rsid w:val="00B56F28"/>
    <w:rsid w:val="00B56F2D"/>
    <w:rsid w:val="00B5701D"/>
    <w:rsid w:val="00B57A07"/>
    <w:rsid w:val="00B608E5"/>
    <w:rsid w:val="00B61003"/>
    <w:rsid w:val="00B61862"/>
    <w:rsid w:val="00B61994"/>
    <w:rsid w:val="00B6273D"/>
    <w:rsid w:val="00B62D3F"/>
    <w:rsid w:val="00B63FE6"/>
    <w:rsid w:val="00B64BE2"/>
    <w:rsid w:val="00B70374"/>
    <w:rsid w:val="00B7168C"/>
    <w:rsid w:val="00B724DD"/>
    <w:rsid w:val="00B73084"/>
    <w:rsid w:val="00B7358D"/>
    <w:rsid w:val="00B74D57"/>
    <w:rsid w:val="00B74EE3"/>
    <w:rsid w:val="00B768A1"/>
    <w:rsid w:val="00B81552"/>
    <w:rsid w:val="00B82C12"/>
    <w:rsid w:val="00B8519F"/>
    <w:rsid w:val="00B86038"/>
    <w:rsid w:val="00B875DF"/>
    <w:rsid w:val="00B909BA"/>
    <w:rsid w:val="00B91B68"/>
    <w:rsid w:val="00B920DB"/>
    <w:rsid w:val="00B93C11"/>
    <w:rsid w:val="00B95C56"/>
    <w:rsid w:val="00B97033"/>
    <w:rsid w:val="00B97763"/>
    <w:rsid w:val="00B97B77"/>
    <w:rsid w:val="00B97E20"/>
    <w:rsid w:val="00BA3BA3"/>
    <w:rsid w:val="00BA5059"/>
    <w:rsid w:val="00BA7C3A"/>
    <w:rsid w:val="00BB1094"/>
    <w:rsid w:val="00BB179C"/>
    <w:rsid w:val="00BB428D"/>
    <w:rsid w:val="00BB48D5"/>
    <w:rsid w:val="00BB503F"/>
    <w:rsid w:val="00BB5B70"/>
    <w:rsid w:val="00BB5E0C"/>
    <w:rsid w:val="00BB6008"/>
    <w:rsid w:val="00BB636A"/>
    <w:rsid w:val="00BB6898"/>
    <w:rsid w:val="00BB6BA4"/>
    <w:rsid w:val="00BB6C53"/>
    <w:rsid w:val="00BB6F2D"/>
    <w:rsid w:val="00BC0ED8"/>
    <w:rsid w:val="00BC4523"/>
    <w:rsid w:val="00BC49ED"/>
    <w:rsid w:val="00BC5028"/>
    <w:rsid w:val="00BC523D"/>
    <w:rsid w:val="00BC6E5B"/>
    <w:rsid w:val="00BC717A"/>
    <w:rsid w:val="00BD1A0E"/>
    <w:rsid w:val="00BD2ED4"/>
    <w:rsid w:val="00BD3B43"/>
    <w:rsid w:val="00BD48EE"/>
    <w:rsid w:val="00BE06B2"/>
    <w:rsid w:val="00BE3376"/>
    <w:rsid w:val="00BE4A76"/>
    <w:rsid w:val="00BE4C14"/>
    <w:rsid w:val="00BE54CA"/>
    <w:rsid w:val="00BF2DAF"/>
    <w:rsid w:val="00BF459D"/>
    <w:rsid w:val="00BF63C0"/>
    <w:rsid w:val="00BF67FA"/>
    <w:rsid w:val="00BF7667"/>
    <w:rsid w:val="00BF7976"/>
    <w:rsid w:val="00BF7B87"/>
    <w:rsid w:val="00C03E49"/>
    <w:rsid w:val="00C056CA"/>
    <w:rsid w:val="00C10966"/>
    <w:rsid w:val="00C10B41"/>
    <w:rsid w:val="00C115E4"/>
    <w:rsid w:val="00C120F7"/>
    <w:rsid w:val="00C12EB6"/>
    <w:rsid w:val="00C14859"/>
    <w:rsid w:val="00C15F52"/>
    <w:rsid w:val="00C16972"/>
    <w:rsid w:val="00C16F37"/>
    <w:rsid w:val="00C21336"/>
    <w:rsid w:val="00C21711"/>
    <w:rsid w:val="00C21C3A"/>
    <w:rsid w:val="00C22FA1"/>
    <w:rsid w:val="00C23F99"/>
    <w:rsid w:val="00C2726E"/>
    <w:rsid w:val="00C276FE"/>
    <w:rsid w:val="00C27D79"/>
    <w:rsid w:val="00C30627"/>
    <w:rsid w:val="00C31336"/>
    <w:rsid w:val="00C341F6"/>
    <w:rsid w:val="00C37BD8"/>
    <w:rsid w:val="00C37C5A"/>
    <w:rsid w:val="00C41586"/>
    <w:rsid w:val="00C41A95"/>
    <w:rsid w:val="00C41B4A"/>
    <w:rsid w:val="00C45FFD"/>
    <w:rsid w:val="00C46C59"/>
    <w:rsid w:val="00C52454"/>
    <w:rsid w:val="00C527F1"/>
    <w:rsid w:val="00C52806"/>
    <w:rsid w:val="00C53C03"/>
    <w:rsid w:val="00C54840"/>
    <w:rsid w:val="00C55A66"/>
    <w:rsid w:val="00C60442"/>
    <w:rsid w:val="00C61033"/>
    <w:rsid w:val="00C61229"/>
    <w:rsid w:val="00C62A99"/>
    <w:rsid w:val="00C659EF"/>
    <w:rsid w:val="00C65B6C"/>
    <w:rsid w:val="00C67F16"/>
    <w:rsid w:val="00C70E46"/>
    <w:rsid w:val="00C73806"/>
    <w:rsid w:val="00C75A24"/>
    <w:rsid w:val="00C76273"/>
    <w:rsid w:val="00C764AE"/>
    <w:rsid w:val="00C76D41"/>
    <w:rsid w:val="00C76D8B"/>
    <w:rsid w:val="00C805A6"/>
    <w:rsid w:val="00C8111D"/>
    <w:rsid w:val="00C81D5F"/>
    <w:rsid w:val="00C82075"/>
    <w:rsid w:val="00C82968"/>
    <w:rsid w:val="00C84B9C"/>
    <w:rsid w:val="00C86522"/>
    <w:rsid w:val="00C9327A"/>
    <w:rsid w:val="00C93FF1"/>
    <w:rsid w:val="00C97330"/>
    <w:rsid w:val="00C97584"/>
    <w:rsid w:val="00CA0300"/>
    <w:rsid w:val="00CA54B9"/>
    <w:rsid w:val="00CA6A8A"/>
    <w:rsid w:val="00CA702A"/>
    <w:rsid w:val="00CA7945"/>
    <w:rsid w:val="00CA7E7D"/>
    <w:rsid w:val="00CB28E0"/>
    <w:rsid w:val="00CB2B7C"/>
    <w:rsid w:val="00CB485C"/>
    <w:rsid w:val="00CB559B"/>
    <w:rsid w:val="00CB61B6"/>
    <w:rsid w:val="00CB727D"/>
    <w:rsid w:val="00CB7336"/>
    <w:rsid w:val="00CC0E0E"/>
    <w:rsid w:val="00CC1CE6"/>
    <w:rsid w:val="00CC1DF1"/>
    <w:rsid w:val="00CC2237"/>
    <w:rsid w:val="00CC2D1B"/>
    <w:rsid w:val="00CC3BAA"/>
    <w:rsid w:val="00CC6B8F"/>
    <w:rsid w:val="00CC6F13"/>
    <w:rsid w:val="00CC710C"/>
    <w:rsid w:val="00CD16DB"/>
    <w:rsid w:val="00CD1B36"/>
    <w:rsid w:val="00CD1EA8"/>
    <w:rsid w:val="00CD237D"/>
    <w:rsid w:val="00CD5153"/>
    <w:rsid w:val="00CD6837"/>
    <w:rsid w:val="00CE3E12"/>
    <w:rsid w:val="00CE45C4"/>
    <w:rsid w:val="00CE5245"/>
    <w:rsid w:val="00CE5811"/>
    <w:rsid w:val="00CE696D"/>
    <w:rsid w:val="00CE7053"/>
    <w:rsid w:val="00CE7839"/>
    <w:rsid w:val="00CE788B"/>
    <w:rsid w:val="00CE7A3E"/>
    <w:rsid w:val="00CF07F6"/>
    <w:rsid w:val="00CF103E"/>
    <w:rsid w:val="00CF193B"/>
    <w:rsid w:val="00CF1F7F"/>
    <w:rsid w:val="00CF4750"/>
    <w:rsid w:val="00CF5BB0"/>
    <w:rsid w:val="00CF79EE"/>
    <w:rsid w:val="00CF7E23"/>
    <w:rsid w:val="00D00B48"/>
    <w:rsid w:val="00D028B2"/>
    <w:rsid w:val="00D0362D"/>
    <w:rsid w:val="00D03E1B"/>
    <w:rsid w:val="00D0424D"/>
    <w:rsid w:val="00D06A31"/>
    <w:rsid w:val="00D0740C"/>
    <w:rsid w:val="00D07597"/>
    <w:rsid w:val="00D10340"/>
    <w:rsid w:val="00D11365"/>
    <w:rsid w:val="00D13037"/>
    <w:rsid w:val="00D13885"/>
    <w:rsid w:val="00D14BDD"/>
    <w:rsid w:val="00D155A2"/>
    <w:rsid w:val="00D15BFA"/>
    <w:rsid w:val="00D15CE4"/>
    <w:rsid w:val="00D16104"/>
    <w:rsid w:val="00D227FA"/>
    <w:rsid w:val="00D22BBE"/>
    <w:rsid w:val="00D246D7"/>
    <w:rsid w:val="00D25051"/>
    <w:rsid w:val="00D263BF"/>
    <w:rsid w:val="00D2765E"/>
    <w:rsid w:val="00D30564"/>
    <w:rsid w:val="00D30B06"/>
    <w:rsid w:val="00D30BCA"/>
    <w:rsid w:val="00D30E6E"/>
    <w:rsid w:val="00D3146D"/>
    <w:rsid w:val="00D31751"/>
    <w:rsid w:val="00D329F0"/>
    <w:rsid w:val="00D32C72"/>
    <w:rsid w:val="00D32E90"/>
    <w:rsid w:val="00D34B77"/>
    <w:rsid w:val="00D34EAE"/>
    <w:rsid w:val="00D3692C"/>
    <w:rsid w:val="00D41831"/>
    <w:rsid w:val="00D41C70"/>
    <w:rsid w:val="00D43B44"/>
    <w:rsid w:val="00D46305"/>
    <w:rsid w:val="00D46A90"/>
    <w:rsid w:val="00D474C2"/>
    <w:rsid w:val="00D50F7A"/>
    <w:rsid w:val="00D52E82"/>
    <w:rsid w:val="00D558F8"/>
    <w:rsid w:val="00D55AB5"/>
    <w:rsid w:val="00D56B85"/>
    <w:rsid w:val="00D56B89"/>
    <w:rsid w:val="00D57A6D"/>
    <w:rsid w:val="00D601E0"/>
    <w:rsid w:val="00D61B05"/>
    <w:rsid w:val="00D67AB5"/>
    <w:rsid w:val="00D67D78"/>
    <w:rsid w:val="00D70D34"/>
    <w:rsid w:val="00D70DCE"/>
    <w:rsid w:val="00D734E6"/>
    <w:rsid w:val="00D73AA9"/>
    <w:rsid w:val="00D73D31"/>
    <w:rsid w:val="00D748EC"/>
    <w:rsid w:val="00D75202"/>
    <w:rsid w:val="00D7597D"/>
    <w:rsid w:val="00D77E01"/>
    <w:rsid w:val="00D8080A"/>
    <w:rsid w:val="00D820BE"/>
    <w:rsid w:val="00D826D7"/>
    <w:rsid w:val="00D82979"/>
    <w:rsid w:val="00D82E05"/>
    <w:rsid w:val="00D83DD2"/>
    <w:rsid w:val="00D85367"/>
    <w:rsid w:val="00D86227"/>
    <w:rsid w:val="00D8662D"/>
    <w:rsid w:val="00D872A5"/>
    <w:rsid w:val="00D87B71"/>
    <w:rsid w:val="00D87CC0"/>
    <w:rsid w:val="00D9103C"/>
    <w:rsid w:val="00D91161"/>
    <w:rsid w:val="00D91205"/>
    <w:rsid w:val="00D91CFC"/>
    <w:rsid w:val="00D91E37"/>
    <w:rsid w:val="00D91FAB"/>
    <w:rsid w:val="00D97617"/>
    <w:rsid w:val="00DA0FA7"/>
    <w:rsid w:val="00DA4D19"/>
    <w:rsid w:val="00DA672E"/>
    <w:rsid w:val="00DA6918"/>
    <w:rsid w:val="00DA7525"/>
    <w:rsid w:val="00DB00DE"/>
    <w:rsid w:val="00DB0258"/>
    <w:rsid w:val="00DB0B39"/>
    <w:rsid w:val="00DB1D23"/>
    <w:rsid w:val="00DB2654"/>
    <w:rsid w:val="00DB2FEC"/>
    <w:rsid w:val="00DB4000"/>
    <w:rsid w:val="00DB41EB"/>
    <w:rsid w:val="00DB4573"/>
    <w:rsid w:val="00DB470F"/>
    <w:rsid w:val="00DB5DF3"/>
    <w:rsid w:val="00DB6569"/>
    <w:rsid w:val="00DC2922"/>
    <w:rsid w:val="00DC2D4B"/>
    <w:rsid w:val="00DC2FE8"/>
    <w:rsid w:val="00DC346E"/>
    <w:rsid w:val="00DC3B4A"/>
    <w:rsid w:val="00DC3C43"/>
    <w:rsid w:val="00DC582D"/>
    <w:rsid w:val="00DC6EE5"/>
    <w:rsid w:val="00DC7236"/>
    <w:rsid w:val="00DD1CAD"/>
    <w:rsid w:val="00DD31DB"/>
    <w:rsid w:val="00DD362B"/>
    <w:rsid w:val="00DD4198"/>
    <w:rsid w:val="00DD457D"/>
    <w:rsid w:val="00DD69FD"/>
    <w:rsid w:val="00DD6F57"/>
    <w:rsid w:val="00DE001A"/>
    <w:rsid w:val="00DE0532"/>
    <w:rsid w:val="00DE0D9C"/>
    <w:rsid w:val="00DE11CC"/>
    <w:rsid w:val="00DE2035"/>
    <w:rsid w:val="00DE2B26"/>
    <w:rsid w:val="00DE34EE"/>
    <w:rsid w:val="00DE3F76"/>
    <w:rsid w:val="00DF2801"/>
    <w:rsid w:val="00DF2B76"/>
    <w:rsid w:val="00DF3782"/>
    <w:rsid w:val="00DF37D1"/>
    <w:rsid w:val="00DF3C8E"/>
    <w:rsid w:val="00DF4CBA"/>
    <w:rsid w:val="00DF6E33"/>
    <w:rsid w:val="00E00561"/>
    <w:rsid w:val="00E00C67"/>
    <w:rsid w:val="00E0196B"/>
    <w:rsid w:val="00E01C2A"/>
    <w:rsid w:val="00E02520"/>
    <w:rsid w:val="00E04C5E"/>
    <w:rsid w:val="00E05C2E"/>
    <w:rsid w:val="00E0624F"/>
    <w:rsid w:val="00E068ED"/>
    <w:rsid w:val="00E0764D"/>
    <w:rsid w:val="00E10F70"/>
    <w:rsid w:val="00E120ED"/>
    <w:rsid w:val="00E13C70"/>
    <w:rsid w:val="00E147B5"/>
    <w:rsid w:val="00E16080"/>
    <w:rsid w:val="00E20672"/>
    <w:rsid w:val="00E20863"/>
    <w:rsid w:val="00E21678"/>
    <w:rsid w:val="00E229F0"/>
    <w:rsid w:val="00E24CBD"/>
    <w:rsid w:val="00E25E0B"/>
    <w:rsid w:val="00E27210"/>
    <w:rsid w:val="00E27DA3"/>
    <w:rsid w:val="00E313A7"/>
    <w:rsid w:val="00E313C5"/>
    <w:rsid w:val="00E31440"/>
    <w:rsid w:val="00E31681"/>
    <w:rsid w:val="00E3299F"/>
    <w:rsid w:val="00E33832"/>
    <w:rsid w:val="00E33A1F"/>
    <w:rsid w:val="00E3420B"/>
    <w:rsid w:val="00E34236"/>
    <w:rsid w:val="00E352BC"/>
    <w:rsid w:val="00E35306"/>
    <w:rsid w:val="00E35EC6"/>
    <w:rsid w:val="00E41C52"/>
    <w:rsid w:val="00E4202F"/>
    <w:rsid w:val="00E422B8"/>
    <w:rsid w:val="00E4274F"/>
    <w:rsid w:val="00E429FF"/>
    <w:rsid w:val="00E50BFB"/>
    <w:rsid w:val="00E51483"/>
    <w:rsid w:val="00E5182B"/>
    <w:rsid w:val="00E51EA8"/>
    <w:rsid w:val="00E5255B"/>
    <w:rsid w:val="00E54D8B"/>
    <w:rsid w:val="00E54FE3"/>
    <w:rsid w:val="00E56F16"/>
    <w:rsid w:val="00E574E6"/>
    <w:rsid w:val="00E576BC"/>
    <w:rsid w:val="00E57702"/>
    <w:rsid w:val="00E5780C"/>
    <w:rsid w:val="00E57DB9"/>
    <w:rsid w:val="00E600AE"/>
    <w:rsid w:val="00E611EF"/>
    <w:rsid w:val="00E61461"/>
    <w:rsid w:val="00E658F9"/>
    <w:rsid w:val="00E66EE6"/>
    <w:rsid w:val="00E7015D"/>
    <w:rsid w:val="00E70EAE"/>
    <w:rsid w:val="00E72E0D"/>
    <w:rsid w:val="00E72FAB"/>
    <w:rsid w:val="00E73655"/>
    <w:rsid w:val="00E74A35"/>
    <w:rsid w:val="00E75B5E"/>
    <w:rsid w:val="00E75C27"/>
    <w:rsid w:val="00E77D0F"/>
    <w:rsid w:val="00E77D18"/>
    <w:rsid w:val="00E8101F"/>
    <w:rsid w:val="00E821E2"/>
    <w:rsid w:val="00E8446D"/>
    <w:rsid w:val="00E8524A"/>
    <w:rsid w:val="00E860D0"/>
    <w:rsid w:val="00E86A37"/>
    <w:rsid w:val="00E86C1C"/>
    <w:rsid w:val="00E8764D"/>
    <w:rsid w:val="00E877CA"/>
    <w:rsid w:val="00E91FC3"/>
    <w:rsid w:val="00E9249E"/>
    <w:rsid w:val="00E927FC"/>
    <w:rsid w:val="00E93881"/>
    <w:rsid w:val="00E93A23"/>
    <w:rsid w:val="00E93C37"/>
    <w:rsid w:val="00E97843"/>
    <w:rsid w:val="00E97B11"/>
    <w:rsid w:val="00E97FA5"/>
    <w:rsid w:val="00EA05D4"/>
    <w:rsid w:val="00EA1BFD"/>
    <w:rsid w:val="00EA2CF7"/>
    <w:rsid w:val="00EA2F49"/>
    <w:rsid w:val="00EA4297"/>
    <w:rsid w:val="00EA4A43"/>
    <w:rsid w:val="00EA5328"/>
    <w:rsid w:val="00EA5877"/>
    <w:rsid w:val="00EA60E9"/>
    <w:rsid w:val="00EB03F2"/>
    <w:rsid w:val="00EB1831"/>
    <w:rsid w:val="00EB3DC4"/>
    <w:rsid w:val="00EB424F"/>
    <w:rsid w:val="00EB43CC"/>
    <w:rsid w:val="00EB64E1"/>
    <w:rsid w:val="00EC0024"/>
    <w:rsid w:val="00EC063F"/>
    <w:rsid w:val="00EC1481"/>
    <w:rsid w:val="00EC1B31"/>
    <w:rsid w:val="00EC3288"/>
    <w:rsid w:val="00EC3FAE"/>
    <w:rsid w:val="00EC578E"/>
    <w:rsid w:val="00EC5DB7"/>
    <w:rsid w:val="00EC5F11"/>
    <w:rsid w:val="00EC70A0"/>
    <w:rsid w:val="00EC7B74"/>
    <w:rsid w:val="00EC7D4A"/>
    <w:rsid w:val="00ED0F8D"/>
    <w:rsid w:val="00ED1364"/>
    <w:rsid w:val="00ED1B0E"/>
    <w:rsid w:val="00ED3A22"/>
    <w:rsid w:val="00ED3F7F"/>
    <w:rsid w:val="00ED6A8D"/>
    <w:rsid w:val="00ED7241"/>
    <w:rsid w:val="00EE1245"/>
    <w:rsid w:val="00EE2C81"/>
    <w:rsid w:val="00EE2E03"/>
    <w:rsid w:val="00EE554C"/>
    <w:rsid w:val="00EE5A6D"/>
    <w:rsid w:val="00EE6676"/>
    <w:rsid w:val="00EE75FB"/>
    <w:rsid w:val="00EE7A1B"/>
    <w:rsid w:val="00EF0D97"/>
    <w:rsid w:val="00EF1C0A"/>
    <w:rsid w:val="00EF2603"/>
    <w:rsid w:val="00EF28CD"/>
    <w:rsid w:val="00EF34C1"/>
    <w:rsid w:val="00EF4C31"/>
    <w:rsid w:val="00EF4C75"/>
    <w:rsid w:val="00EF4EE3"/>
    <w:rsid w:val="00F0092F"/>
    <w:rsid w:val="00F01A12"/>
    <w:rsid w:val="00F02374"/>
    <w:rsid w:val="00F072F1"/>
    <w:rsid w:val="00F11164"/>
    <w:rsid w:val="00F11DED"/>
    <w:rsid w:val="00F1265A"/>
    <w:rsid w:val="00F14794"/>
    <w:rsid w:val="00F15D13"/>
    <w:rsid w:val="00F202B4"/>
    <w:rsid w:val="00F2041D"/>
    <w:rsid w:val="00F21023"/>
    <w:rsid w:val="00F224F6"/>
    <w:rsid w:val="00F2269E"/>
    <w:rsid w:val="00F240A3"/>
    <w:rsid w:val="00F24B4F"/>
    <w:rsid w:val="00F25278"/>
    <w:rsid w:val="00F255ED"/>
    <w:rsid w:val="00F25916"/>
    <w:rsid w:val="00F272A7"/>
    <w:rsid w:val="00F27E6A"/>
    <w:rsid w:val="00F30D33"/>
    <w:rsid w:val="00F321DC"/>
    <w:rsid w:val="00F3390E"/>
    <w:rsid w:val="00F37626"/>
    <w:rsid w:val="00F43D46"/>
    <w:rsid w:val="00F43F6C"/>
    <w:rsid w:val="00F44236"/>
    <w:rsid w:val="00F460BD"/>
    <w:rsid w:val="00F4655E"/>
    <w:rsid w:val="00F46E50"/>
    <w:rsid w:val="00F476E2"/>
    <w:rsid w:val="00F51792"/>
    <w:rsid w:val="00F52E42"/>
    <w:rsid w:val="00F548C2"/>
    <w:rsid w:val="00F5608E"/>
    <w:rsid w:val="00F562B8"/>
    <w:rsid w:val="00F563F9"/>
    <w:rsid w:val="00F57E9F"/>
    <w:rsid w:val="00F60971"/>
    <w:rsid w:val="00F609A3"/>
    <w:rsid w:val="00F616FD"/>
    <w:rsid w:val="00F629EA"/>
    <w:rsid w:val="00F63F75"/>
    <w:rsid w:val="00F658D6"/>
    <w:rsid w:val="00F66958"/>
    <w:rsid w:val="00F6767E"/>
    <w:rsid w:val="00F701D9"/>
    <w:rsid w:val="00F704BF"/>
    <w:rsid w:val="00F70697"/>
    <w:rsid w:val="00F70973"/>
    <w:rsid w:val="00F72042"/>
    <w:rsid w:val="00F73342"/>
    <w:rsid w:val="00F737D8"/>
    <w:rsid w:val="00F7466C"/>
    <w:rsid w:val="00F754AD"/>
    <w:rsid w:val="00F75C43"/>
    <w:rsid w:val="00F770CF"/>
    <w:rsid w:val="00F80CB0"/>
    <w:rsid w:val="00F82DA7"/>
    <w:rsid w:val="00F83784"/>
    <w:rsid w:val="00F8451D"/>
    <w:rsid w:val="00F85352"/>
    <w:rsid w:val="00F85678"/>
    <w:rsid w:val="00F87B7F"/>
    <w:rsid w:val="00F90C7A"/>
    <w:rsid w:val="00F91F4F"/>
    <w:rsid w:val="00F96003"/>
    <w:rsid w:val="00FA11A3"/>
    <w:rsid w:val="00FA1881"/>
    <w:rsid w:val="00FA245B"/>
    <w:rsid w:val="00FA2FA0"/>
    <w:rsid w:val="00FB0767"/>
    <w:rsid w:val="00FB1BAB"/>
    <w:rsid w:val="00FB27AB"/>
    <w:rsid w:val="00FB2DB5"/>
    <w:rsid w:val="00FB473C"/>
    <w:rsid w:val="00FB4AF6"/>
    <w:rsid w:val="00FB4BA1"/>
    <w:rsid w:val="00FC0882"/>
    <w:rsid w:val="00FC0F98"/>
    <w:rsid w:val="00FC2B5D"/>
    <w:rsid w:val="00FC31A3"/>
    <w:rsid w:val="00FC62A9"/>
    <w:rsid w:val="00FC695D"/>
    <w:rsid w:val="00FC6B26"/>
    <w:rsid w:val="00FD05E0"/>
    <w:rsid w:val="00FD1C09"/>
    <w:rsid w:val="00FD4F31"/>
    <w:rsid w:val="00FD79FB"/>
    <w:rsid w:val="00FD7F52"/>
    <w:rsid w:val="00FE3019"/>
    <w:rsid w:val="00FE66C7"/>
    <w:rsid w:val="00FE798D"/>
    <w:rsid w:val="00FE7FA5"/>
    <w:rsid w:val="00FF1C78"/>
    <w:rsid w:val="00FF35A8"/>
    <w:rsid w:val="00FF3CAD"/>
    <w:rsid w:val="00FF53F0"/>
    <w:rsid w:val="00FF5A3C"/>
    <w:rsid w:val="00FF7AD0"/>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4E7519"/>
  <w15:chartTrackingRefBased/>
  <w15:docId w15:val="{E26268F7-14D5-47C8-A4D1-A0FAF04B6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6975"/>
    <w:pPr>
      <w:jc w:val="both"/>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92CE8"/>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C21711"/>
    <w:pPr>
      <w:keepNext/>
      <w:keepLines/>
      <w:spacing w:before="40" w:after="0"/>
      <w:outlineLvl w:val="1"/>
    </w:pPr>
    <w:rPr>
      <w:rFonts w:eastAsiaTheme="majorEastAsia"/>
      <w:b/>
      <w:bCs/>
    </w:rPr>
  </w:style>
  <w:style w:type="paragraph" w:styleId="Heading3">
    <w:name w:val="heading 3"/>
    <w:basedOn w:val="Normal"/>
    <w:next w:val="Normal"/>
    <w:link w:val="Heading3Char"/>
    <w:uiPriority w:val="9"/>
    <w:semiHidden/>
    <w:unhideWhenUsed/>
    <w:qFormat/>
    <w:rsid w:val="00896C32"/>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53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Title">
    <w:name w:val="BA_Title"/>
    <w:basedOn w:val="Normal"/>
    <w:next w:val="BBAuthorName"/>
    <w:rsid w:val="004E0CD1"/>
    <w:pPr>
      <w:spacing w:before="720" w:after="360"/>
      <w:jc w:val="center"/>
    </w:pPr>
    <w:rPr>
      <w:sz w:val="44"/>
      <w:szCs w:val="20"/>
      <w:lang w:val="en-US" w:eastAsia="en-US"/>
    </w:rPr>
  </w:style>
  <w:style w:type="paragraph" w:customStyle="1" w:styleId="BBAuthorName">
    <w:name w:val="BB_Author_Name"/>
    <w:basedOn w:val="Normal"/>
    <w:next w:val="BCAuthorAddress"/>
    <w:rsid w:val="004E0CD1"/>
    <w:pPr>
      <w:spacing w:after="240"/>
      <w:jc w:val="center"/>
    </w:pPr>
    <w:rPr>
      <w:rFonts w:ascii="Times" w:hAnsi="Times"/>
      <w:i/>
      <w:szCs w:val="20"/>
      <w:lang w:val="en-US" w:eastAsia="en-US"/>
    </w:rPr>
  </w:style>
  <w:style w:type="paragraph" w:customStyle="1" w:styleId="BCAuthorAddress">
    <w:name w:val="BC_Author_Address"/>
    <w:basedOn w:val="Normal"/>
    <w:next w:val="BIEmailAddress"/>
    <w:rsid w:val="004E0CD1"/>
    <w:pPr>
      <w:spacing w:after="240"/>
      <w:jc w:val="center"/>
    </w:pPr>
    <w:rPr>
      <w:rFonts w:ascii="Times" w:hAnsi="Times"/>
      <w:szCs w:val="20"/>
      <w:lang w:val="en-US" w:eastAsia="en-US"/>
    </w:rPr>
  </w:style>
  <w:style w:type="paragraph" w:customStyle="1" w:styleId="BIEmailAddress">
    <w:name w:val="BI_Email_Address"/>
    <w:basedOn w:val="Normal"/>
    <w:next w:val="Normal"/>
    <w:rsid w:val="004E0CD1"/>
    <w:pPr>
      <w:spacing w:after="200"/>
    </w:pPr>
    <w:rPr>
      <w:rFonts w:ascii="Times" w:hAnsi="Times"/>
      <w:szCs w:val="20"/>
      <w:lang w:val="en-US" w:eastAsia="en-US"/>
    </w:rPr>
  </w:style>
  <w:style w:type="paragraph" w:customStyle="1" w:styleId="FACorrespondingAuthorFootnote">
    <w:name w:val="FA_Corresponding_Author_Footnote"/>
    <w:basedOn w:val="Normal"/>
    <w:next w:val="Normal"/>
    <w:rsid w:val="004E0CD1"/>
    <w:pPr>
      <w:spacing w:after="200"/>
    </w:pPr>
    <w:rPr>
      <w:rFonts w:ascii="Times" w:hAnsi="Times"/>
      <w:szCs w:val="20"/>
      <w:lang w:val="en-US" w:eastAsia="en-US"/>
    </w:rPr>
  </w:style>
  <w:style w:type="character" w:styleId="CommentReference">
    <w:name w:val="annotation reference"/>
    <w:basedOn w:val="DefaultParagraphFont"/>
    <w:uiPriority w:val="99"/>
    <w:semiHidden/>
    <w:unhideWhenUsed/>
    <w:rsid w:val="004E0CD1"/>
    <w:rPr>
      <w:sz w:val="16"/>
      <w:szCs w:val="16"/>
    </w:rPr>
  </w:style>
  <w:style w:type="paragraph" w:styleId="CommentText">
    <w:name w:val="annotation text"/>
    <w:basedOn w:val="Normal"/>
    <w:link w:val="CommentTextChar"/>
    <w:uiPriority w:val="99"/>
    <w:unhideWhenUsed/>
    <w:rsid w:val="004E0CD1"/>
    <w:pPr>
      <w:spacing w:after="200"/>
    </w:pPr>
    <w:rPr>
      <w:rFonts w:ascii="Times" w:hAnsi="Times"/>
      <w:sz w:val="20"/>
      <w:szCs w:val="20"/>
      <w:lang w:val="en-US" w:eastAsia="en-US"/>
    </w:rPr>
  </w:style>
  <w:style w:type="character" w:customStyle="1" w:styleId="CommentTextChar">
    <w:name w:val="Comment Text Char"/>
    <w:basedOn w:val="DefaultParagraphFont"/>
    <w:link w:val="CommentText"/>
    <w:uiPriority w:val="99"/>
    <w:rsid w:val="004E0CD1"/>
    <w:rPr>
      <w:rFonts w:ascii="Times" w:eastAsia="Times New Roman" w:hAnsi="Times" w:cs="Times New Roman"/>
      <w:sz w:val="20"/>
      <w:szCs w:val="20"/>
      <w:lang w:val="en-US"/>
    </w:rPr>
  </w:style>
  <w:style w:type="paragraph" w:styleId="BalloonText">
    <w:name w:val="Balloon Text"/>
    <w:basedOn w:val="Normal"/>
    <w:link w:val="BalloonTextChar"/>
    <w:uiPriority w:val="99"/>
    <w:semiHidden/>
    <w:unhideWhenUsed/>
    <w:rsid w:val="004E0CD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4E0CD1"/>
    <w:rPr>
      <w:rFonts w:ascii="Times New Roman" w:hAnsi="Times New Roman" w:cs="Times New Roman"/>
      <w:sz w:val="18"/>
      <w:szCs w:val="18"/>
    </w:rPr>
  </w:style>
  <w:style w:type="paragraph" w:styleId="HTMLPreformatted">
    <w:name w:val="HTML Preformatted"/>
    <w:basedOn w:val="Normal"/>
    <w:link w:val="HTMLPreformattedChar"/>
    <w:uiPriority w:val="99"/>
    <w:semiHidden/>
    <w:unhideWhenUsed/>
    <w:rsid w:val="000773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0773DF"/>
    <w:rPr>
      <w:rFonts w:ascii="Courier New" w:eastAsia="Times New Roman" w:hAnsi="Courier New" w:cs="Courier New"/>
      <w:sz w:val="20"/>
      <w:szCs w:val="20"/>
    </w:rPr>
  </w:style>
  <w:style w:type="paragraph" w:customStyle="1" w:styleId="TAMainText">
    <w:name w:val="TA_Main_Text"/>
    <w:basedOn w:val="Normal"/>
    <w:rsid w:val="001F1658"/>
    <w:pPr>
      <w:ind w:firstLine="202"/>
    </w:pPr>
    <w:rPr>
      <w:rFonts w:ascii="Times" w:hAnsi="Times"/>
      <w:szCs w:val="20"/>
      <w:lang w:val="en-US" w:eastAsia="en-US"/>
    </w:rPr>
  </w:style>
  <w:style w:type="paragraph" w:styleId="CommentSubject">
    <w:name w:val="annotation subject"/>
    <w:basedOn w:val="CommentText"/>
    <w:next w:val="CommentText"/>
    <w:link w:val="CommentSubjectChar"/>
    <w:uiPriority w:val="99"/>
    <w:semiHidden/>
    <w:unhideWhenUsed/>
    <w:rsid w:val="00D3692C"/>
    <w:pPr>
      <w:spacing w:after="0"/>
      <w:jc w:val="left"/>
    </w:pPr>
    <w:rPr>
      <w:rFonts w:asciiTheme="minorHAnsi" w:eastAsiaTheme="minorHAnsi" w:hAnsiTheme="minorHAnsi" w:cstheme="minorBidi"/>
      <w:b/>
      <w:bCs/>
      <w:lang w:val="en-AU"/>
    </w:rPr>
  </w:style>
  <w:style w:type="character" w:customStyle="1" w:styleId="CommentSubjectChar">
    <w:name w:val="Comment Subject Char"/>
    <w:basedOn w:val="CommentTextChar"/>
    <w:link w:val="CommentSubject"/>
    <w:uiPriority w:val="99"/>
    <w:semiHidden/>
    <w:rsid w:val="00D3692C"/>
    <w:rPr>
      <w:rFonts w:ascii="Times" w:eastAsia="Times New Roman" w:hAnsi="Times" w:cs="Times New Roman"/>
      <w:b/>
      <w:bCs/>
      <w:sz w:val="20"/>
      <w:szCs w:val="20"/>
      <w:lang w:val="en-US"/>
    </w:rPr>
  </w:style>
  <w:style w:type="table" w:customStyle="1" w:styleId="PlainTable51">
    <w:name w:val="Plain Table 51"/>
    <w:basedOn w:val="TableNormal"/>
    <w:uiPriority w:val="99"/>
    <w:rsid w:val="00EA2CF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520697"/>
    <w:rPr>
      <w:color w:val="0563C1" w:themeColor="hyperlink"/>
      <w:u w:val="single"/>
    </w:rPr>
  </w:style>
  <w:style w:type="character" w:customStyle="1" w:styleId="UnresolvedMention1">
    <w:name w:val="Unresolved Mention1"/>
    <w:basedOn w:val="DefaultParagraphFont"/>
    <w:uiPriority w:val="99"/>
    <w:semiHidden/>
    <w:unhideWhenUsed/>
    <w:rsid w:val="00520697"/>
    <w:rPr>
      <w:color w:val="605E5C"/>
      <w:shd w:val="clear" w:color="auto" w:fill="E1DFDD"/>
    </w:rPr>
  </w:style>
  <w:style w:type="paragraph" w:styleId="Footer">
    <w:name w:val="footer"/>
    <w:basedOn w:val="Normal"/>
    <w:link w:val="FooterChar"/>
    <w:uiPriority w:val="99"/>
    <w:unhideWhenUsed/>
    <w:rsid w:val="00C62A99"/>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C62A99"/>
  </w:style>
  <w:style w:type="character" w:styleId="PageNumber">
    <w:name w:val="page number"/>
    <w:basedOn w:val="DefaultParagraphFont"/>
    <w:uiPriority w:val="99"/>
    <w:semiHidden/>
    <w:unhideWhenUsed/>
    <w:rsid w:val="00C62A99"/>
  </w:style>
  <w:style w:type="paragraph" w:styleId="Header">
    <w:name w:val="header"/>
    <w:basedOn w:val="Normal"/>
    <w:link w:val="HeaderChar"/>
    <w:uiPriority w:val="99"/>
    <w:unhideWhenUsed/>
    <w:rsid w:val="00C62A99"/>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62A99"/>
  </w:style>
  <w:style w:type="character" w:customStyle="1" w:styleId="Heading1Char">
    <w:name w:val="Heading 1 Char"/>
    <w:basedOn w:val="DefaultParagraphFont"/>
    <w:link w:val="Heading1"/>
    <w:uiPriority w:val="9"/>
    <w:rsid w:val="00592CE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92CE8"/>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592CE8"/>
    <w:pPr>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semiHidden/>
    <w:unhideWhenUsed/>
    <w:rsid w:val="00592CE8"/>
    <w:pPr>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semiHidden/>
    <w:unhideWhenUsed/>
    <w:rsid w:val="00592CE8"/>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592CE8"/>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592CE8"/>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592CE8"/>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592CE8"/>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592CE8"/>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592CE8"/>
    <w:pPr>
      <w:ind w:left="1920"/>
    </w:pPr>
    <w:rPr>
      <w:rFonts w:asciiTheme="minorHAnsi" w:eastAsiaTheme="minorHAnsi" w:hAnsiTheme="minorHAnsi" w:cstheme="minorHAnsi"/>
      <w:sz w:val="20"/>
      <w:szCs w:val="20"/>
      <w:lang w:eastAsia="en-US"/>
    </w:rPr>
  </w:style>
  <w:style w:type="paragraph" w:styleId="Revision">
    <w:name w:val="Revision"/>
    <w:hidden/>
    <w:uiPriority w:val="99"/>
    <w:semiHidden/>
    <w:rsid w:val="00836580"/>
    <w:pPr>
      <w:spacing w:after="0" w:line="240" w:lineRule="auto"/>
    </w:pPr>
  </w:style>
  <w:style w:type="character" w:styleId="FollowedHyperlink">
    <w:name w:val="FollowedHyperlink"/>
    <w:basedOn w:val="DefaultParagraphFont"/>
    <w:uiPriority w:val="99"/>
    <w:semiHidden/>
    <w:unhideWhenUsed/>
    <w:rsid w:val="002F180B"/>
    <w:rPr>
      <w:color w:val="954F72" w:themeColor="followedHyperlink"/>
      <w:u w:val="single"/>
    </w:rPr>
  </w:style>
  <w:style w:type="paragraph" w:customStyle="1" w:styleId="paragraph">
    <w:name w:val="paragraph"/>
    <w:basedOn w:val="Normal"/>
    <w:rsid w:val="00A153EA"/>
    <w:pPr>
      <w:spacing w:before="100" w:beforeAutospacing="1" w:after="100" w:afterAutospacing="1"/>
    </w:pPr>
  </w:style>
  <w:style w:type="character" w:customStyle="1" w:styleId="normaltextrun">
    <w:name w:val="normaltextrun"/>
    <w:basedOn w:val="DefaultParagraphFont"/>
    <w:rsid w:val="00A153EA"/>
  </w:style>
  <w:style w:type="character" w:customStyle="1" w:styleId="spellingerror">
    <w:name w:val="spellingerror"/>
    <w:basedOn w:val="DefaultParagraphFont"/>
    <w:rsid w:val="00A153EA"/>
  </w:style>
  <w:style w:type="character" w:customStyle="1" w:styleId="eop">
    <w:name w:val="eop"/>
    <w:basedOn w:val="DefaultParagraphFont"/>
    <w:rsid w:val="00A153EA"/>
  </w:style>
  <w:style w:type="character" w:customStyle="1" w:styleId="scxw185417997">
    <w:name w:val="scxw185417997"/>
    <w:basedOn w:val="DefaultParagraphFont"/>
    <w:rsid w:val="00A153EA"/>
  </w:style>
  <w:style w:type="character" w:customStyle="1" w:styleId="mi">
    <w:name w:val="mi"/>
    <w:basedOn w:val="DefaultParagraphFont"/>
    <w:rsid w:val="00A153EA"/>
  </w:style>
  <w:style w:type="character" w:customStyle="1" w:styleId="mo">
    <w:name w:val="mo"/>
    <w:basedOn w:val="DefaultParagraphFont"/>
    <w:rsid w:val="00A153EA"/>
  </w:style>
  <w:style w:type="paragraph" w:customStyle="1" w:styleId="p2">
    <w:name w:val="p2"/>
    <w:basedOn w:val="Normal"/>
    <w:rsid w:val="003F110E"/>
    <w:rPr>
      <w:rFonts w:ascii="Times" w:eastAsiaTheme="minorHAnsi" w:hAnsi="Times"/>
      <w:iCs/>
      <w:sz w:val="18"/>
      <w:szCs w:val="18"/>
      <w:lang w:val="en-GB"/>
    </w:rPr>
  </w:style>
  <w:style w:type="character" w:customStyle="1" w:styleId="s1">
    <w:name w:val="s1"/>
    <w:basedOn w:val="DefaultParagraphFont"/>
    <w:rsid w:val="003F110E"/>
    <w:rPr>
      <w:color w:val="00000A"/>
    </w:rPr>
  </w:style>
  <w:style w:type="character" w:customStyle="1" w:styleId="apple-converted-space">
    <w:name w:val="apple-converted-space"/>
    <w:basedOn w:val="DefaultParagraphFont"/>
    <w:rsid w:val="003F110E"/>
  </w:style>
  <w:style w:type="character" w:styleId="Emphasis">
    <w:name w:val="Emphasis"/>
    <w:basedOn w:val="DefaultParagraphFont"/>
    <w:uiPriority w:val="20"/>
    <w:qFormat/>
    <w:rsid w:val="008268FE"/>
    <w:rPr>
      <w:i/>
      <w:iCs/>
    </w:rPr>
  </w:style>
  <w:style w:type="character" w:customStyle="1" w:styleId="named-content">
    <w:name w:val="named-content"/>
    <w:basedOn w:val="DefaultParagraphFont"/>
    <w:rsid w:val="000E5AB0"/>
  </w:style>
  <w:style w:type="paragraph" w:customStyle="1" w:styleId="Default">
    <w:name w:val="Default"/>
    <w:rsid w:val="000E5AB0"/>
    <w:pPr>
      <w:autoSpaceDE w:val="0"/>
      <w:autoSpaceDN w:val="0"/>
      <w:adjustRightInd w:val="0"/>
      <w:spacing w:after="0" w:line="240" w:lineRule="auto"/>
    </w:pPr>
    <w:rPr>
      <w:rFonts w:ascii="Times New Roman" w:hAnsi="Times New Roman" w:cs="Times New Roman"/>
      <w:color w:val="000000"/>
    </w:rPr>
  </w:style>
  <w:style w:type="paragraph" w:styleId="NoSpacing">
    <w:name w:val="No Spacing"/>
    <w:uiPriority w:val="1"/>
    <w:qFormat/>
    <w:rsid w:val="00156975"/>
    <w:pPr>
      <w:spacing w:after="0" w:line="240" w:lineRule="auto"/>
      <w:jc w:val="both"/>
    </w:pPr>
    <w:rPr>
      <w:rFonts w:ascii="Times New Roman" w:eastAsia="Times New Roman" w:hAnsi="Times New Roman" w:cs="Times New Roman"/>
      <w:lang w:eastAsia="en-GB"/>
    </w:rPr>
  </w:style>
  <w:style w:type="character" w:customStyle="1" w:styleId="Heading2Char">
    <w:name w:val="Heading 2 Char"/>
    <w:basedOn w:val="DefaultParagraphFont"/>
    <w:link w:val="Heading2"/>
    <w:uiPriority w:val="9"/>
    <w:rsid w:val="00C21711"/>
    <w:rPr>
      <w:rFonts w:ascii="Times New Roman" w:eastAsiaTheme="majorEastAsia" w:hAnsi="Times New Roman" w:cs="Times New Roman"/>
      <w:b/>
      <w:bCs/>
      <w:lang w:eastAsia="en-GB"/>
    </w:rPr>
  </w:style>
  <w:style w:type="character" w:styleId="LineNumber">
    <w:name w:val="line number"/>
    <w:basedOn w:val="DefaultParagraphFont"/>
    <w:uiPriority w:val="99"/>
    <w:semiHidden/>
    <w:unhideWhenUsed/>
    <w:rsid w:val="000B773C"/>
  </w:style>
  <w:style w:type="paragraph" w:customStyle="1" w:styleId="EndNoteBibliographyTitle">
    <w:name w:val="EndNote Bibliography Title"/>
    <w:basedOn w:val="Normal"/>
    <w:link w:val="EndNoteBibliographyTitleChar"/>
    <w:rsid w:val="001E0614"/>
    <w:pPr>
      <w:spacing w:after="0"/>
      <w:jc w:val="center"/>
    </w:pPr>
    <w:rPr>
      <w:noProof/>
      <w:lang w:val="en-GB"/>
    </w:rPr>
  </w:style>
  <w:style w:type="character" w:customStyle="1" w:styleId="EndNoteBibliographyTitleChar">
    <w:name w:val="EndNote Bibliography Title Char"/>
    <w:basedOn w:val="Heading2Char"/>
    <w:link w:val="EndNoteBibliographyTitle"/>
    <w:rsid w:val="001E0614"/>
    <w:rPr>
      <w:rFonts w:ascii="Times New Roman" w:eastAsia="Times New Roman" w:hAnsi="Times New Roman" w:cs="Times New Roman"/>
      <w:b w:val="0"/>
      <w:bCs w:val="0"/>
      <w:noProof/>
      <w:lang w:val="en-GB" w:eastAsia="en-GB"/>
    </w:rPr>
  </w:style>
  <w:style w:type="paragraph" w:customStyle="1" w:styleId="EndNoteBibliography">
    <w:name w:val="EndNote Bibliography"/>
    <w:basedOn w:val="Normal"/>
    <w:link w:val="EndNoteBibliographyChar"/>
    <w:rsid w:val="001E0614"/>
    <w:pPr>
      <w:spacing w:line="240" w:lineRule="auto"/>
    </w:pPr>
    <w:rPr>
      <w:noProof/>
      <w:lang w:val="en-GB"/>
    </w:rPr>
  </w:style>
  <w:style w:type="character" w:customStyle="1" w:styleId="EndNoteBibliographyChar">
    <w:name w:val="EndNote Bibliography Char"/>
    <w:basedOn w:val="Heading2Char"/>
    <w:link w:val="EndNoteBibliography"/>
    <w:rsid w:val="001E0614"/>
    <w:rPr>
      <w:rFonts w:ascii="Times New Roman" w:eastAsia="Times New Roman" w:hAnsi="Times New Roman" w:cs="Times New Roman"/>
      <w:b w:val="0"/>
      <w:bCs w:val="0"/>
      <w:noProof/>
      <w:lang w:val="en-GB" w:eastAsia="en-GB"/>
    </w:rPr>
  </w:style>
  <w:style w:type="character" w:styleId="UnresolvedMention">
    <w:name w:val="Unresolved Mention"/>
    <w:basedOn w:val="DefaultParagraphFont"/>
    <w:uiPriority w:val="99"/>
    <w:rsid w:val="00CA7945"/>
    <w:rPr>
      <w:color w:val="605E5C"/>
      <w:shd w:val="clear" w:color="auto" w:fill="E1DFDD"/>
    </w:rPr>
  </w:style>
  <w:style w:type="character" w:customStyle="1" w:styleId="Heading3Char">
    <w:name w:val="Heading 3 Char"/>
    <w:basedOn w:val="DefaultParagraphFont"/>
    <w:link w:val="Heading3"/>
    <w:uiPriority w:val="9"/>
    <w:semiHidden/>
    <w:rsid w:val="00896C32"/>
    <w:rPr>
      <w:rFonts w:asciiTheme="majorHAnsi" w:eastAsiaTheme="majorEastAsia" w:hAnsiTheme="majorHAnsi" w:cstheme="majorBidi"/>
      <w:color w:val="1F3763" w:themeColor="accent1" w:themeShade="7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4887">
      <w:bodyDiv w:val="1"/>
      <w:marLeft w:val="0"/>
      <w:marRight w:val="0"/>
      <w:marTop w:val="0"/>
      <w:marBottom w:val="0"/>
      <w:divBdr>
        <w:top w:val="none" w:sz="0" w:space="0" w:color="auto"/>
        <w:left w:val="none" w:sz="0" w:space="0" w:color="auto"/>
        <w:bottom w:val="none" w:sz="0" w:space="0" w:color="auto"/>
        <w:right w:val="none" w:sz="0" w:space="0" w:color="auto"/>
      </w:divBdr>
      <w:divsChild>
        <w:div w:id="267128359">
          <w:marLeft w:val="0"/>
          <w:marRight w:val="0"/>
          <w:marTop w:val="0"/>
          <w:marBottom w:val="0"/>
          <w:divBdr>
            <w:top w:val="none" w:sz="0" w:space="0" w:color="auto"/>
            <w:left w:val="none" w:sz="0" w:space="0" w:color="auto"/>
            <w:bottom w:val="none" w:sz="0" w:space="0" w:color="auto"/>
            <w:right w:val="none" w:sz="0" w:space="0" w:color="auto"/>
          </w:divBdr>
        </w:div>
        <w:div w:id="1489437669">
          <w:marLeft w:val="0"/>
          <w:marRight w:val="0"/>
          <w:marTop w:val="0"/>
          <w:marBottom w:val="0"/>
          <w:divBdr>
            <w:top w:val="none" w:sz="0" w:space="0" w:color="auto"/>
            <w:left w:val="none" w:sz="0" w:space="0" w:color="auto"/>
            <w:bottom w:val="none" w:sz="0" w:space="0" w:color="auto"/>
            <w:right w:val="none" w:sz="0" w:space="0" w:color="auto"/>
          </w:divBdr>
        </w:div>
        <w:div w:id="1797944968">
          <w:marLeft w:val="0"/>
          <w:marRight w:val="0"/>
          <w:marTop w:val="0"/>
          <w:marBottom w:val="0"/>
          <w:divBdr>
            <w:top w:val="none" w:sz="0" w:space="0" w:color="auto"/>
            <w:left w:val="none" w:sz="0" w:space="0" w:color="auto"/>
            <w:bottom w:val="none" w:sz="0" w:space="0" w:color="auto"/>
            <w:right w:val="none" w:sz="0" w:space="0" w:color="auto"/>
          </w:divBdr>
        </w:div>
        <w:div w:id="1867138704">
          <w:marLeft w:val="0"/>
          <w:marRight w:val="0"/>
          <w:marTop w:val="0"/>
          <w:marBottom w:val="0"/>
          <w:divBdr>
            <w:top w:val="none" w:sz="0" w:space="0" w:color="auto"/>
            <w:left w:val="none" w:sz="0" w:space="0" w:color="auto"/>
            <w:bottom w:val="none" w:sz="0" w:space="0" w:color="auto"/>
            <w:right w:val="none" w:sz="0" w:space="0" w:color="auto"/>
          </w:divBdr>
        </w:div>
        <w:div w:id="1900749669">
          <w:marLeft w:val="0"/>
          <w:marRight w:val="0"/>
          <w:marTop w:val="0"/>
          <w:marBottom w:val="0"/>
          <w:divBdr>
            <w:top w:val="none" w:sz="0" w:space="0" w:color="auto"/>
            <w:left w:val="none" w:sz="0" w:space="0" w:color="auto"/>
            <w:bottom w:val="none" w:sz="0" w:space="0" w:color="auto"/>
            <w:right w:val="none" w:sz="0" w:space="0" w:color="auto"/>
          </w:divBdr>
        </w:div>
      </w:divsChild>
    </w:div>
    <w:div w:id="505678374">
      <w:bodyDiv w:val="1"/>
      <w:marLeft w:val="0"/>
      <w:marRight w:val="0"/>
      <w:marTop w:val="0"/>
      <w:marBottom w:val="0"/>
      <w:divBdr>
        <w:top w:val="none" w:sz="0" w:space="0" w:color="auto"/>
        <w:left w:val="none" w:sz="0" w:space="0" w:color="auto"/>
        <w:bottom w:val="none" w:sz="0" w:space="0" w:color="auto"/>
        <w:right w:val="none" w:sz="0" w:space="0" w:color="auto"/>
      </w:divBdr>
    </w:div>
    <w:div w:id="714694683">
      <w:bodyDiv w:val="1"/>
      <w:marLeft w:val="0"/>
      <w:marRight w:val="0"/>
      <w:marTop w:val="0"/>
      <w:marBottom w:val="0"/>
      <w:divBdr>
        <w:top w:val="none" w:sz="0" w:space="0" w:color="auto"/>
        <w:left w:val="none" w:sz="0" w:space="0" w:color="auto"/>
        <w:bottom w:val="none" w:sz="0" w:space="0" w:color="auto"/>
        <w:right w:val="none" w:sz="0" w:space="0" w:color="auto"/>
      </w:divBdr>
    </w:div>
    <w:div w:id="1241256149">
      <w:bodyDiv w:val="1"/>
      <w:marLeft w:val="0"/>
      <w:marRight w:val="0"/>
      <w:marTop w:val="0"/>
      <w:marBottom w:val="0"/>
      <w:divBdr>
        <w:top w:val="none" w:sz="0" w:space="0" w:color="auto"/>
        <w:left w:val="none" w:sz="0" w:space="0" w:color="auto"/>
        <w:bottom w:val="none" w:sz="0" w:space="0" w:color="auto"/>
        <w:right w:val="none" w:sz="0" w:space="0" w:color="auto"/>
      </w:divBdr>
    </w:div>
    <w:div w:id="1250506918">
      <w:bodyDiv w:val="1"/>
      <w:marLeft w:val="0"/>
      <w:marRight w:val="0"/>
      <w:marTop w:val="0"/>
      <w:marBottom w:val="0"/>
      <w:divBdr>
        <w:top w:val="none" w:sz="0" w:space="0" w:color="auto"/>
        <w:left w:val="none" w:sz="0" w:space="0" w:color="auto"/>
        <w:bottom w:val="none" w:sz="0" w:space="0" w:color="auto"/>
        <w:right w:val="none" w:sz="0" w:space="0" w:color="auto"/>
      </w:divBdr>
    </w:div>
    <w:div w:id="1349061161">
      <w:bodyDiv w:val="1"/>
      <w:marLeft w:val="0"/>
      <w:marRight w:val="0"/>
      <w:marTop w:val="0"/>
      <w:marBottom w:val="0"/>
      <w:divBdr>
        <w:top w:val="none" w:sz="0" w:space="0" w:color="auto"/>
        <w:left w:val="none" w:sz="0" w:space="0" w:color="auto"/>
        <w:bottom w:val="none" w:sz="0" w:space="0" w:color="auto"/>
        <w:right w:val="none" w:sz="0" w:space="0" w:color="auto"/>
      </w:divBdr>
    </w:div>
    <w:div w:id="1474173036">
      <w:bodyDiv w:val="1"/>
      <w:marLeft w:val="0"/>
      <w:marRight w:val="0"/>
      <w:marTop w:val="0"/>
      <w:marBottom w:val="0"/>
      <w:divBdr>
        <w:top w:val="none" w:sz="0" w:space="0" w:color="auto"/>
        <w:left w:val="none" w:sz="0" w:space="0" w:color="auto"/>
        <w:bottom w:val="none" w:sz="0" w:space="0" w:color="auto"/>
        <w:right w:val="none" w:sz="0" w:space="0" w:color="auto"/>
      </w:divBdr>
    </w:div>
    <w:div w:id="1704818358">
      <w:bodyDiv w:val="1"/>
      <w:marLeft w:val="0"/>
      <w:marRight w:val="0"/>
      <w:marTop w:val="0"/>
      <w:marBottom w:val="0"/>
      <w:divBdr>
        <w:top w:val="none" w:sz="0" w:space="0" w:color="auto"/>
        <w:left w:val="none" w:sz="0" w:space="0" w:color="auto"/>
        <w:bottom w:val="none" w:sz="0" w:space="0" w:color="auto"/>
        <w:right w:val="none" w:sz="0" w:space="0" w:color="auto"/>
      </w:divBdr>
    </w:div>
    <w:div w:id="1931043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ithub.com/hmacdope/Abaumanii_MARTINI_membrane"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AF0553FD7EABB4DBEAFDB3EEF5099E7" ma:contentTypeVersion="15" ma:contentTypeDescription="Create a new document." ma:contentTypeScope="" ma:versionID="aad5c86e8cd38b7c8356c88f8f645b79">
  <xsd:schema xmlns:xsd="http://www.w3.org/2001/XMLSchema" xmlns:xs="http://www.w3.org/2001/XMLSchema" xmlns:p="http://schemas.microsoft.com/office/2006/metadata/properties" xmlns:ns1="http://schemas.microsoft.com/sharepoint/v3" xmlns:ns3="8ddda59c-35b9-4e47-9711-2c5ed3d3ed33" xmlns:ns4="25f91800-6594-4823-ba74-b093c79a97e1" targetNamespace="http://schemas.microsoft.com/office/2006/metadata/properties" ma:root="true" ma:fieldsID="029490f1f068eab962768814b4485e58" ns1:_="" ns3:_="" ns4:_="">
    <xsd:import namespace="http://schemas.microsoft.com/sharepoint/v3"/>
    <xsd:import namespace="8ddda59c-35b9-4e47-9711-2c5ed3d3ed33"/>
    <xsd:import namespace="25f91800-6594-4823-ba74-b093c79a97e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1:_ip_UnifiedCompliancePolicyProperties" minOccurs="0"/>
                <xsd:element ref="ns1:_ip_UnifiedCompliancePolicyUIAc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dda59c-35b9-4e47-9711-2c5ed3d3ed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5f91800-6594-4823-ba74-b093c79a97e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8286EB-8DB6-477E-A620-D47F0BE7E1B4}">
  <ds:schemaRefs>
    <ds:schemaRef ds:uri="http://schemas.openxmlformats.org/officeDocument/2006/bibliography"/>
  </ds:schemaRefs>
</ds:datastoreItem>
</file>

<file path=customXml/itemProps2.xml><?xml version="1.0" encoding="utf-8"?>
<ds:datastoreItem xmlns:ds="http://schemas.openxmlformats.org/officeDocument/2006/customXml" ds:itemID="{631D9A40-79B2-4EF2-9E42-9FD96B4BE15B}">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A65A3064-8E67-449E-9196-1FB3CD1760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ddda59c-35b9-4e47-9711-2c5ed3d3ed33"/>
    <ds:schemaRef ds:uri="25f91800-6594-4823-ba74-b093c79a97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87F07A-5517-494E-B180-02205D2486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8066</Words>
  <Characters>45981</Characters>
  <Application>Microsoft Office Word</Application>
  <DocSecurity>0</DocSecurity>
  <Lines>383</Lines>
  <Paragraphs>107</Paragraphs>
  <ScaleCrop>false</ScaleCrop>
  <HeadingPairs>
    <vt:vector size="2" baseType="variant">
      <vt:variant>
        <vt:lpstr>標題</vt:lpstr>
      </vt:variant>
      <vt:variant>
        <vt:i4>1</vt:i4>
      </vt:variant>
    </vt:vector>
  </HeadingPairs>
  <TitlesOfParts>
    <vt:vector size="1" baseType="lpstr">
      <vt:lpstr/>
    </vt:vector>
  </TitlesOfParts>
  <Company/>
  <LinksUpToDate>false</LinksUpToDate>
  <CharactersWithSpaces>53940</CharactersWithSpaces>
  <SharedDoc>false</SharedDoc>
  <HLinks>
    <vt:vector size="30" baseType="variant">
      <vt:variant>
        <vt:i4>2687013</vt:i4>
      </vt:variant>
      <vt:variant>
        <vt:i4>107</vt:i4>
      </vt:variant>
      <vt:variant>
        <vt:i4>0</vt:i4>
      </vt:variant>
      <vt:variant>
        <vt:i4>5</vt:i4>
      </vt:variant>
      <vt:variant>
        <vt:lpwstr>https://github.com/hmacdope/Abaumanii_MARTINI_membrane</vt:lpwstr>
      </vt:variant>
      <vt:variant>
        <vt:lpwstr/>
      </vt:variant>
      <vt:variant>
        <vt:i4>1900597</vt:i4>
      </vt:variant>
      <vt:variant>
        <vt:i4>20</vt:i4>
      </vt:variant>
      <vt:variant>
        <vt:i4>0</vt:i4>
      </vt:variant>
      <vt:variant>
        <vt:i4>5</vt:i4>
      </vt:variant>
      <vt:variant>
        <vt:lpwstr/>
      </vt:variant>
      <vt:variant>
        <vt:lpwstr>_Toc38362571</vt:lpwstr>
      </vt:variant>
      <vt:variant>
        <vt:i4>1835061</vt:i4>
      </vt:variant>
      <vt:variant>
        <vt:i4>14</vt:i4>
      </vt:variant>
      <vt:variant>
        <vt:i4>0</vt:i4>
      </vt:variant>
      <vt:variant>
        <vt:i4>5</vt:i4>
      </vt:variant>
      <vt:variant>
        <vt:lpwstr/>
      </vt:variant>
      <vt:variant>
        <vt:lpwstr>_Toc38362570</vt:lpwstr>
      </vt:variant>
      <vt:variant>
        <vt:i4>1376308</vt:i4>
      </vt:variant>
      <vt:variant>
        <vt:i4>8</vt:i4>
      </vt:variant>
      <vt:variant>
        <vt:i4>0</vt:i4>
      </vt:variant>
      <vt:variant>
        <vt:i4>5</vt:i4>
      </vt:variant>
      <vt:variant>
        <vt:lpwstr/>
      </vt:variant>
      <vt:variant>
        <vt:lpwstr>_Toc38362569</vt:lpwstr>
      </vt:variant>
      <vt:variant>
        <vt:i4>1310772</vt:i4>
      </vt:variant>
      <vt:variant>
        <vt:i4>2</vt:i4>
      </vt:variant>
      <vt:variant>
        <vt:i4>0</vt:i4>
      </vt:variant>
      <vt:variant>
        <vt:i4>5</vt:i4>
      </vt:variant>
      <vt:variant>
        <vt:lpwstr/>
      </vt:variant>
      <vt:variant>
        <vt:lpwstr>_Toc3836256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thur, Rob</cp:lastModifiedBy>
  <cp:revision>3</cp:revision>
  <cp:lastPrinted>2021-02-03T04:36:00Z</cp:lastPrinted>
  <dcterms:created xsi:type="dcterms:W3CDTF">2021-05-28T05:42:00Z</dcterms:created>
  <dcterms:modified xsi:type="dcterms:W3CDTF">2021-06-0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csl.mendeley.com/styles/473140261/american-chemical-society</vt:lpwstr>
  </property>
  <property fmtid="{D5CDD505-2E9C-101B-9397-08002B2CF9AE}" pid="5" name="Mendeley Recent Style Name 1_1">
    <vt:lpwstr>American Chemical Society - Hugo Macdermott</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8d45a0b-ff2c-3cd0-8bd2-ec4e0f27fe0f</vt:lpwstr>
  </property>
  <property fmtid="{D5CDD505-2E9C-101B-9397-08002B2CF9AE}" pid="24" name="Mendeley Citation Style_1">
    <vt:lpwstr>http://csl.mendeley.com/styles/473140261/american-chemical-society</vt:lpwstr>
  </property>
  <property fmtid="{D5CDD505-2E9C-101B-9397-08002B2CF9AE}" pid="25" name="ContentTypeId">
    <vt:lpwstr>0x0101007AF0553FD7EABB4DBEAFDB3EEF5099E7</vt:lpwstr>
  </property>
</Properties>
</file>